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D38D0" w14:textId="32CDAB9E" w:rsidR="00B529FF" w:rsidRPr="00F85DCF" w:rsidRDefault="00103E4C" w:rsidP="00B64896">
      <w:pPr>
        <w:pStyle w:val="Rubrik1"/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85DCF">
        <w:rPr>
          <w:rFonts w:ascii="Times New Roman" w:hAnsi="Times New Roman" w:cs="Times New Roman"/>
          <w:color w:val="000000" w:themeColor="text1"/>
          <w:lang w:val="en-US"/>
        </w:rPr>
        <w:t>SUPPLEMENTA</w:t>
      </w:r>
      <w:r w:rsidR="00345F3C" w:rsidRPr="00F85DCF"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F85DCF">
        <w:rPr>
          <w:rFonts w:ascii="Times New Roman" w:hAnsi="Times New Roman" w:cs="Times New Roman"/>
          <w:color w:val="000000" w:themeColor="text1"/>
          <w:lang w:val="en-US"/>
        </w:rPr>
        <w:t xml:space="preserve"> MATERIAL</w:t>
      </w:r>
    </w:p>
    <w:p w14:paraId="23383445" w14:textId="77777777" w:rsidR="00393897" w:rsidRPr="00F85DCF" w:rsidRDefault="00393897" w:rsidP="00B64896">
      <w:pPr>
        <w:spacing w:line="240" w:lineRule="auto"/>
        <w:rPr>
          <w:lang w:val="en-US"/>
        </w:rPr>
      </w:pPr>
    </w:p>
    <w:p w14:paraId="79D4E71E" w14:textId="5BB007C5" w:rsidR="003F2200" w:rsidRPr="00F85DCF" w:rsidRDefault="00002138" w:rsidP="00B64896">
      <w:pPr>
        <w:pStyle w:val="Rubrik1"/>
        <w:spacing w:line="240" w:lineRule="auto"/>
        <w:rPr>
          <w:rFonts w:ascii="Times New Roman" w:hAnsi="Times New Roman" w:cs="Times New Roman"/>
          <w:color w:val="auto"/>
          <w:lang w:val="en-US"/>
        </w:rPr>
      </w:pPr>
      <w:r w:rsidRPr="00F85DCF">
        <w:rPr>
          <w:rFonts w:ascii="Times New Roman" w:hAnsi="Times New Roman" w:cs="Times New Roman"/>
          <w:noProof/>
          <w:color w:val="auto"/>
          <w:lang w:val="en-US"/>
        </w:rPr>
        <w:t>Expression of IL6 signaling receptors in carotid atherosclerosis</w:t>
      </w:r>
      <w:r w:rsidRPr="00F85DCF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7968B643" w14:textId="77777777" w:rsidR="00632C0E" w:rsidRPr="00F85DCF" w:rsidRDefault="00632C0E" w:rsidP="00632C0E">
      <w:pPr>
        <w:rPr>
          <w:lang w:val="en-US"/>
        </w:rPr>
      </w:pPr>
    </w:p>
    <w:p w14:paraId="69CCB7BD" w14:textId="0803795D" w:rsidR="001D1C72" w:rsidRPr="00F85DCF" w:rsidRDefault="001D1C72" w:rsidP="00B6489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, MD</w:t>
      </w:r>
      <w:r w:rsidR="00E44C30"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, PhD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Jasmin Lundqvist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Kristian Dreij, PhD </w:t>
      </w:r>
      <w:r w:rsidRPr="00F85D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åkan Wallén, MD, PhD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Ulf de Faire, MD, PhD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7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Gabrielle Paulsson-Berne, PhD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Ulf Hedin, MD, PhD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Ljubica Matic, PhD 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Bruna Gigante MD, PhD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5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6A65D79B" w14:textId="77777777" w:rsidR="009673FC" w:rsidRPr="00F85DCF" w:rsidRDefault="009673FC" w:rsidP="00B648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69B66D5" w14:textId="5DED0F03" w:rsidR="001D1C72" w:rsidRPr="00F85DCF" w:rsidRDefault="001D1C72" w:rsidP="00B64896">
      <w:pPr>
        <w:spacing w:line="240" w:lineRule="auto"/>
        <w:rPr>
          <w:rFonts w:ascii="Times New Roman" w:eastAsia="Times New Roman" w:hAnsi="Times New Roman" w:cs="Times New Roman"/>
          <w:b/>
          <w:bCs/>
          <w:color w:val="232323"/>
          <w:sz w:val="24"/>
          <w:szCs w:val="24"/>
          <w:lang w:val="en-US" w:eastAsia="sv-SE"/>
        </w:rPr>
      </w:pPr>
      <w:r w:rsidRPr="00F85D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epartments and institutions: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artment of Clinical Sciences, Danderyd Hospital, Karolinska Institutet;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artment of Medicine, Danderyd Hospital;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85DCF">
        <w:rPr>
          <w:rFonts w:ascii="Times New Roman" w:hAnsi="Times New Roman" w:cs="Times New Roman"/>
          <w:b/>
          <w:bCs/>
          <w:color w:val="232323"/>
          <w:sz w:val="24"/>
          <w:szCs w:val="24"/>
          <w:lang w:val="en-US"/>
        </w:rPr>
        <w:t xml:space="preserve"> 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Cardiovascular Medicine Unit</w:t>
      </w:r>
      <w:r w:rsidR="00461773"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artment of Medicine, Karolinska Institutet;</w:t>
      </w:r>
      <w:r w:rsidRPr="00F85DC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Unit of Biochemical Toxicology</w:t>
      </w:r>
      <w:r w:rsidR="00461773" w:rsidRPr="00F85D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Institute of Environmental Medicine, Karolinska Institutet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F85DCF">
        <w:rPr>
          <w:rFonts w:ascii="Times New Roman" w:hAnsi="Times New Roman" w:cs="Times New Roman"/>
          <w:bCs/>
          <w:color w:val="232323"/>
          <w:sz w:val="24"/>
          <w:szCs w:val="24"/>
          <w:vertAlign w:val="superscript"/>
          <w:lang w:val="en-US"/>
        </w:rPr>
        <w:t xml:space="preserve">5 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Cardiology, Danderyd Hospital</w:t>
      </w:r>
      <w:r w:rsidRPr="00F85DC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>;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it of Cardiovascular and Nutritional Epidemiology,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Institute of Environmental Medicine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arolinska Institutet; </w:t>
      </w:r>
      <w:r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Cardiology,</w:t>
      </w:r>
      <w:r w:rsidR="004850AC" w:rsidRPr="00F85DCF">
        <w:rPr>
          <w:rFonts w:ascii="Times New Roman" w:eastAsia="Times New Roman" w:hAnsi="Times New Roman" w:cs="Times New Roman"/>
          <w:color w:val="1F497D"/>
          <w:sz w:val="24"/>
          <w:szCs w:val="24"/>
          <w:bdr w:val="none" w:sz="0" w:space="0" w:color="auto" w:frame="1"/>
          <w:lang w:val="en-US" w:eastAsia="sv-SE"/>
        </w:rPr>
        <w:t xml:space="preserve"> 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US" w:eastAsia="sv-SE"/>
        </w:rPr>
        <w:t>Karolinska University Hospital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4850AC" w:rsidRPr="00F85D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85DC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Vascular Surgery, Karolinska University </w:t>
      </w:r>
      <w:r w:rsidRPr="00F8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ospital and </w:t>
      </w:r>
      <w:r w:rsidR="004850AC" w:rsidRPr="00F8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9</w:t>
      </w:r>
      <w:r w:rsidR="004850AC" w:rsidRPr="00F8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F85DC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>Department of Molecular Medicine and Surgery, Karolinska Institutet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, Stockholm, Sweden</w:t>
      </w:r>
      <w:r w:rsidRPr="00F85D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3EB6B232" w14:textId="77777777" w:rsidR="003F2200" w:rsidRPr="00F85DCF" w:rsidRDefault="003F2200" w:rsidP="00B6489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1DF024F" w14:textId="77777777" w:rsidR="003F2200" w:rsidRPr="00F85DCF" w:rsidRDefault="003F2200" w:rsidP="00B6489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rresponding author contact information: </w:t>
      </w:r>
    </w:p>
    <w:p w14:paraId="39ECFCAA" w14:textId="148B1E36" w:rsidR="00131C92" w:rsidRPr="00AE22DC" w:rsidRDefault="00131C92" w:rsidP="00131C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Louise Ziegler, MD</w:t>
      </w:r>
      <w:r w:rsidR="00F2680B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D</w:t>
      </w:r>
    </w:p>
    <w:p w14:paraId="53A5C645" w14:textId="77777777" w:rsidR="00131C92" w:rsidRPr="00AE22DC" w:rsidRDefault="00131C92" w:rsidP="00131C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Clinical Sciences</w:t>
      </w:r>
      <w:r>
        <w:rPr>
          <w:lang w:val="en-US"/>
        </w:rPr>
        <w:t xml:space="preserve"> </w:t>
      </w: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Danderyd Hospital</w:t>
      </w:r>
    </w:p>
    <w:p w14:paraId="19B42DF8" w14:textId="77777777" w:rsidR="00131C92" w:rsidRPr="00AE22DC" w:rsidRDefault="00131C92" w:rsidP="00131C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Karolinska Institutet</w:t>
      </w:r>
    </w:p>
    <w:p w14:paraId="305441F6" w14:textId="4E9AD138" w:rsidR="00131C92" w:rsidRPr="00AE22DC" w:rsidRDefault="00C96EE5" w:rsidP="00131C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96EE5">
        <w:rPr>
          <w:rFonts w:ascii="Times New Roman" w:hAnsi="Times New Roman" w:cs="Times New Roman"/>
          <w:sz w:val="24"/>
          <w:szCs w:val="24"/>
          <w:lang w:val="en-US"/>
        </w:rPr>
        <w:t>S-</w:t>
      </w:r>
      <w:r w:rsidRPr="00C96E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82 57</w:t>
      </w:r>
      <w:r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131C92"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Stockholm, Sweden</w:t>
      </w:r>
    </w:p>
    <w:p w14:paraId="2B733D0E" w14:textId="77777777" w:rsidR="00131C92" w:rsidRPr="00AE22DC" w:rsidRDefault="00131C92" w:rsidP="00131C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22DC">
        <w:rPr>
          <w:rFonts w:ascii="Times New Roman" w:eastAsia="Times New Roman" w:hAnsi="Times New Roman" w:cs="Times New Roman"/>
          <w:sz w:val="24"/>
          <w:szCs w:val="24"/>
          <w:lang w:val="en-US"/>
        </w:rPr>
        <w:t>Tel: +46 8 123 580 48/550 00</w:t>
      </w:r>
    </w:p>
    <w:p w14:paraId="43973936" w14:textId="77777777" w:rsidR="003F2200" w:rsidRPr="00F85DCF" w:rsidRDefault="003F2200" w:rsidP="00131C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ax: +46 8 524 800 00 </w:t>
      </w:r>
    </w:p>
    <w:p w14:paraId="1B7AA077" w14:textId="77777777" w:rsidR="003F2200" w:rsidRPr="00F85DCF" w:rsidRDefault="003F2200" w:rsidP="00131C92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8" w:history="1">
        <w:r w:rsidRPr="00F85DCF">
          <w:rPr>
            <w:rStyle w:val="Hyperlnk"/>
            <w:rFonts w:ascii="Times New Roman" w:eastAsia="Times New Roman" w:hAnsi="Times New Roman" w:cs="Times New Roman"/>
            <w:sz w:val="24"/>
            <w:szCs w:val="24"/>
            <w:lang w:val="en-US"/>
          </w:rPr>
          <w:t>louise.dencker-ziegler@sll.se</w:t>
        </w:r>
      </w:hyperlink>
    </w:p>
    <w:p w14:paraId="4A6AB286" w14:textId="77777777" w:rsidR="003F2200" w:rsidRPr="00F85DCF" w:rsidRDefault="003F2200" w:rsidP="00B64896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4F887B" w14:textId="77777777" w:rsidR="00E134F0" w:rsidRPr="00F85DCF" w:rsidRDefault="00E134F0" w:rsidP="00B64896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ntent:</w:t>
      </w:r>
    </w:p>
    <w:p w14:paraId="5833D3AA" w14:textId="56A05C42" w:rsidR="00A400FB" w:rsidRPr="00F85DCF" w:rsidRDefault="007E6B5A" w:rsidP="00B64896">
      <w:pPr>
        <w:pStyle w:val="Beskrivning"/>
        <w:keepNext/>
        <w:spacing w:before="24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upplementa</w:t>
      </w:r>
      <w:r w:rsidR="00223EEF" w:rsidRPr="00F85D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</w:t>
      </w:r>
      <w:r w:rsidRPr="00F85D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A400FB" w:rsidRPr="00F85D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ethod</w:t>
      </w:r>
      <w:r w:rsidR="00BC05CA" w:rsidRPr="00F85DC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</w:p>
    <w:p w14:paraId="72ED6ECC" w14:textId="5A5A0D80" w:rsidR="004A586A" w:rsidRPr="00F85DCF" w:rsidRDefault="004A586A" w:rsidP="004A586A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l Figure </w:t>
      </w:r>
      <w:r w:rsidR="005247D0" w:rsidRPr="00835B6F">
        <w:rPr>
          <w:rFonts w:ascii="Times New Roman" w:eastAsia="Times New Roman" w:hAnsi="Times New Roman" w:cs="Times New Roman"/>
          <w:sz w:val="24"/>
          <w:szCs w:val="24"/>
          <w:lang w:val="en-US"/>
        </w:rPr>
        <w:t>1-</w:t>
      </w:r>
      <w:r w:rsidR="00007AAD" w:rsidRPr="00007AAD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</w:p>
    <w:p w14:paraId="130AACF3" w14:textId="6A4911F0" w:rsidR="00223EEF" w:rsidRPr="00F85DCF" w:rsidRDefault="00223EEF" w:rsidP="00B64896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l Table </w:t>
      </w:r>
      <w:r w:rsidR="00F671EA" w:rsidRPr="00835B6F">
        <w:rPr>
          <w:rFonts w:ascii="Times New Roman" w:eastAsia="Times New Roman" w:hAnsi="Times New Roman" w:cs="Times New Roman"/>
          <w:sz w:val="24"/>
          <w:szCs w:val="24"/>
          <w:lang w:val="en-US"/>
        </w:rPr>
        <w:t>1-</w:t>
      </w:r>
      <w:r w:rsidR="005E6CF1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</w:p>
    <w:p w14:paraId="42594D51" w14:textId="2B0423A1" w:rsidR="003F2200" w:rsidRPr="00F85DCF" w:rsidRDefault="0083037C" w:rsidP="00B64896">
      <w:pPr>
        <w:spacing w:before="240" w:after="12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</w:t>
      </w:r>
      <w:r w:rsidR="00223EEF"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erences</w:t>
      </w:r>
      <w:r w:rsidR="003F2200" w:rsidRPr="00F85DC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455C2F" w14:textId="1C3ABDEA" w:rsidR="00A400FB" w:rsidRPr="005D1B67" w:rsidRDefault="00A400FB" w:rsidP="001D23A9">
      <w:pPr>
        <w:pStyle w:val="Rubrik2"/>
        <w:spacing w:line="240" w:lineRule="auto"/>
        <w:rPr>
          <w:rFonts w:ascii="Times New Roman" w:hAnsi="Times New Roman" w:cs="Times New Roman"/>
          <w:color w:val="auto"/>
          <w:sz w:val="24"/>
          <w:szCs w:val="28"/>
          <w:lang w:val="en-US"/>
        </w:rPr>
      </w:pPr>
      <w:r w:rsidRPr="005D1B67">
        <w:rPr>
          <w:rFonts w:ascii="Times New Roman" w:hAnsi="Times New Roman" w:cs="Times New Roman"/>
          <w:color w:val="auto"/>
          <w:sz w:val="24"/>
          <w:szCs w:val="28"/>
          <w:lang w:val="en-US"/>
        </w:rPr>
        <w:lastRenderedPageBreak/>
        <w:t>Supplementa</w:t>
      </w:r>
      <w:r w:rsidR="00103E4C" w:rsidRPr="005D1B67">
        <w:rPr>
          <w:rFonts w:ascii="Times New Roman" w:hAnsi="Times New Roman" w:cs="Times New Roman"/>
          <w:color w:val="auto"/>
          <w:sz w:val="24"/>
          <w:szCs w:val="28"/>
          <w:lang w:val="en-US"/>
        </w:rPr>
        <w:t>l</w:t>
      </w:r>
      <w:r w:rsidRPr="005D1B67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 Method</w:t>
      </w:r>
      <w:r w:rsidR="00103E4C" w:rsidRPr="005D1B67">
        <w:rPr>
          <w:rFonts w:ascii="Times New Roman" w:hAnsi="Times New Roman" w:cs="Times New Roman"/>
          <w:color w:val="auto"/>
          <w:sz w:val="24"/>
          <w:szCs w:val="28"/>
          <w:lang w:val="en-US"/>
        </w:rPr>
        <w:t>s</w:t>
      </w:r>
    </w:p>
    <w:p w14:paraId="78E49960" w14:textId="30C424C7" w:rsidR="00103E4C" w:rsidRDefault="00103E4C" w:rsidP="001D23A9">
      <w:pPr>
        <w:spacing w:line="240" w:lineRule="auto"/>
        <w:rPr>
          <w:lang w:val="en-US"/>
        </w:rPr>
      </w:pPr>
    </w:p>
    <w:p w14:paraId="32EF7E93" w14:textId="7CA9D0C6" w:rsidR="00856123" w:rsidRPr="00F85DCF" w:rsidRDefault="00856123" w:rsidP="001D23A9">
      <w:pPr>
        <w:pStyle w:val="Rubrik3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esign </w:t>
      </w:r>
      <w:r w:rsidR="007435E0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f 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>oligo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rimers 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o amplify </w:t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IL6R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>, s</w:t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IL6R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B102F4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P130</w:t>
      </w:r>
      <w:r w:rsidR="00E44C30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B102F4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P</w:t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130</w:t>
      </w:r>
      <w:r w:rsidR="00B102F4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>-</w:t>
      </w:r>
      <w:r w:rsidR="00B102F4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RAPS</w:t>
      </w:r>
      <w:r w:rsidR="00B102F4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nd the two housekeeping genes </w:t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sym w:font="Symbol" w:char="F062"/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-</w:t>
      </w:r>
      <w:r w:rsidR="00B102F4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ACTIN</w:t>
      </w:r>
      <w:r w:rsidR="00B102F4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nd </w:t>
      </w:r>
      <w:r w:rsidR="00E51193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APDH</w:t>
      </w:r>
      <w:r w:rsidR="00E51193"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4FA8A720" w14:textId="77777777" w:rsidR="00BF7DCB" w:rsidRDefault="00002138" w:rsidP="00E44C30">
      <w:pPr>
        <w:spacing w:before="240"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Oligop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rimers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o amplify </w:t>
      </w:r>
      <w:r w:rsidR="00137F49"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6R, sIL6R,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="00137F49"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="003A6A00" w:rsidRPr="00F85DC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7C9" w:rsidRPr="00F85D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-RAPS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7CA" w:rsidRPr="00F85DCF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3277CA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</w:t>
      </w:r>
      <w:r w:rsidR="003277C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E62DB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wo housekeeping genes </w:t>
      </w:r>
      <w:r w:rsidR="00137F49" w:rsidRPr="00F85DCF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2"/>
      </w:r>
      <w:r w:rsidR="00137F49"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3A6A00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3A6A0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F7DC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glyceraldehyde 3-phosphate dehydrogenase </w:t>
      </w:r>
      <w:r w:rsidR="00BF7D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37F49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="00BF7DCB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137F4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ere designed from sequences reported in GenBank. </w:t>
      </w:r>
    </w:p>
    <w:p w14:paraId="5E7B9E15" w14:textId="77777777" w:rsidR="00BF7DCB" w:rsidRDefault="00CF3F42" w:rsidP="00BF7DCB">
      <w:pPr>
        <w:spacing w:after="0" w:line="240" w:lineRule="auto"/>
        <w:ind w:firstLine="851"/>
        <w:rPr>
          <w:rFonts w:ascii="Times New Roman" w:hAnsi="Times New Roman" w:cs="Times New Roman"/>
          <w:sz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345F3C" w:rsidRPr="00F85DC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5247D0" w:rsidRPr="00F85DC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DEB" w:rsidRPr="00F85DCF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5441E" w:rsidRPr="00F85DCF">
        <w:rPr>
          <w:rFonts w:ascii="Times New Roman" w:hAnsi="Times New Roman" w:cs="Times New Roman"/>
          <w:sz w:val="24"/>
          <w:szCs w:val="24"/>
          <w:lang w:val="en-US"/>
        </w:rPr>
        <w:t>oligo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primer sequences designed </w:t>
      </w:r>
      <w:r w:rsidR="00345F3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or amplification of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he two housekeeping genes used to normalize gene expression in the present study: </w:t>
      </w:r>
      <w:r w:rsidR="000137D6" w:rsidRPr="00F85DCF">
        <w:rPr>
          <w:rFonts w:ascii="Symbol" w:hAnsi="Symbol" w:cs="Times New Roman"/>
          <w:i/>
          <w:sz w:val="24"/>
          <w:szCs w:val="24"/>
          <w:lang w:val="en-US"/>
        </w:rPr>
        <w:t></w:t>
      </w:r>
      <w:r w:rsidR="000137D6"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3A6A00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3A6A0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8617A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DPH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137D6" w:rsidRPr="00F85DCF">
        <w:rPr>
          <w:rFonts w:ascii="Symbol" w:hAnsi="Symbol" w:cs="Times New Roman"/>
          <w:i/>
          <w:sz w:val="24"/>
          <w:szCs w:val="24"/>
          <w:lang w:val="en-US"/>
        </w:rPr>
        <w:t></w:t>
      </w:r>
      <w:r w:rsidR="0048617A"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4B07C9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4B07C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>oligo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primers were designed on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cDNA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sequence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NM_001101 and </w:t>
      </w:r>
      <w:r w:rsidR="0048617A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DPH</w:t>
      </w:r>
      <w:r w:rsidR="0048617A" w:rsidRPr="00F85DCF" w:rsidDel="004861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primers on cDNA sequence NM_002046. </w:t>
      </w:r>
    </w:p>
    <w:p w14:paraId="5BD3C7A1" w14:textId="3F87F981" w:rsidR="00E44C30" w:rsidRPr="00F85DCF" w:rsidRDefault="0065441E" w:rsidP="00BF7DCB">
      <w:pPr>
        <w:spacing w:after="0" w:line="240" w:lineRule="auto"/>
        <w:ind w:firstLine="851"/>
        <w:rPr>
          <w:rFonts w:ascii="Times New Roman" w:hAnsi="Times New Roman" w:cs="Times New Roman"/>
          <w:sz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Oligoprimers for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6R, sIL6R, </w:t>
      </w:r>
      <w:r w:rsidR="004B07C9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130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B07C9" w:rsidRPr="00F85D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-RAPS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ere designed to selectively amplify each receptor. </w:t>
      </w:r>
    </w:p>
    <w:p w14:paraId="5DB38594" w14:textId="476C6BC3" w:rsidR="00F62E10" w:rsidRPr="00F85DCF" w:rsidRDefault="00C16A99" w:rsidP="00E44C30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lang w:val="en-US"/>
        </w:rPr>
        <w:t>Supplementa</w:t>
      </w:r>
      <w:r w:rsidR="00BC05CA" w:rsidRPr="00F85DCF">
        <w:rPr>
          <w:rFonts w:ascii="Times New Roman" w:hAnsi="Times New Roman" w:cs="Times New Roman"/>
          <w:sz w:val="24"/>
          <w:lang w:val="en-US"/>
        </w:rPr>
        <w:t>l</w:t>
      </w:r>
      <w:r w:rsidRPr="00F85DCF">
        <w:rPr>
          <w:rFonts w:ascii="Times New Roman" w:hAnsi="Times New Roman" w:cs="Times New Roman"/>
          <w:sz w:val="24"/>
          <w:lang w:val="en-US"/>
        </w:rPr>
        <w:t xml:space="preserve"> Figure </w:t>
      </w:r>
      <w:r w:rsidR="005247D0" w:rsidRPr="00F85DCF">
        <w:rPr>
          <w:rFonts w:ascii="Times New Roman" w:hAnsi="Times New Roman" w:cs="Times New Roman"/>
          <w:sz w:val="24"/>
          <w:lang w:val="en-US"/>
        </w:rPr>
        <w:t>1</w:t>
      </w:r>
      <w:r w:rsidR="00D957AA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4F3D93" w:rsidRPr="00F85DCF">
        <w:rPr>
          <w:rFonts w:ascii="Times New Roman" w:hAnsi="Times New Roman" w:cs="Times New Roman"/>
          <w:sz w:val="24"/>
          <w:lang w:val="en-US"/>
        </w:rPr>
        <w:t>show</w:t>
      </w:r>
      <w:r w:rsidR="00BF7DCB">
        <w:rPr>
          <w:rFonts w:ascii="Times New Roman" w:hAnsi="Times New Roman" w:cs="Times New Roman"/>
          <w:sz w:val="24"/>
          <w:lang w:val="en-US"/>
        </w:rPr>
        <w:t>s</w:t>
      </w:r>
      <w:r w:rsidRPr="00F85DCF">
        <w:rPr>
          <w:rFonts w:ascii="Times New Roman" w:hAnsi="Times New Roman" w:cs="Times New Roman"/>
          <w:sz w:val="24"/>
          <w:lang w:val="en-US"/>
        </w:rPr>
        <w:t xml:space="preserve"> a schematic representation of the </w:t>
      </w:r>
      <w:r w:rsidRPr="00F85DCF">
        <w:rPr>
          <w:rFonts w:ascii="Times New Roman" w:hAnsi="Times New Roman" w:cs="Times New Roman"/>
          <w:i/>
          <w:sz w:val="24"/>
          <w:lang w:val="en-US"/>
        </w:rPr>
        <w:t>IL6R</w:t>
      </w:r>
      <w:r w:rsidRPr="00F85DCF">
        <w:rPr>
          <w:rFonts w:ascii="Times New Roman" w:hAnsi="Times New Roman" w:cs="Times New Roman"/>
          <w:sz w:val="24"/>
          <w:lang w:val="en-US"/>
        </w:rPr>
        <w:t xml:space="preserve"> cDNA sequence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NM_000565</w:t>
      </w:r>
      <w:r w:rsidR="0065441E" w:rsidRPr="00F85DCF">
        <w:rPr>
          <w:rFonts w:ascii="Times New Roman" w:hAnsi="Times New Roman" w:cs="Times New Roman"/>
          <w:sz w:val="24"/>
          <w:szCs w:val="24"/>
          <w:lang w:val="en-US"/>
        </w:rPr>
        <w:t>.4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>(b</w:t>
      </w:r>
      <w:r w:rsidR="00461773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se 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61773" w:rsidRPr="00F85DCF">
        <w:rPr>
          <w:rFonts w:ascii="Times New Roman" w:hAnsi="Times New Roman" w:cs="Times New Roman"/>
          <w:sz w:val="24"/>
          <w:szCs w:val="24"/>
          <w:lang w:val="en-US"/>
        </w:rPr>
        <w:t>airs [bp]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41E" w:rsidRPr="00F85DCF">
        <w:rPr>
          <w:rFonts w:ascii="Times New Roman" w:hAnsi="Times New Roman" w:cs="Times New Roman"/>
          <w:sz w:val="24"/>
          <w:szCs w:val="24"/>
          <w:lang w:val="en-US"/>
        </w:rPr>
        <w:t>1261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383846" w:rsidRPr="00F85DCF">
        <w:rPr>
          <w:rFonts w:ascii="Times New Roman" w:hAnsi="Times New Roman" w:cs="Times New Roman"/>
          <w:sz w:val="24"/>
          <w:szCs w:val="24"/>
          <w:lang w:val="en-US"/>
        </w:rPr>
        <w:t>560</w:t>
      </w:r>
      <w:r w:rsidR="0048617A" w:rsidRPr="00F85D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56CC3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long with the oligoprimers designed to amplify the two </w:t>
      </w:r>
      <w:r w:rsidR="00345F3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IL6 </w:t>
      </w:r>
      <w:r w:rsidR="00656CC3" w:rsidRPr="00F85DCF">
        <w:rPr>
          <w:rFonts w:ascii="Times New Roman" w:hAnsi="Times New Roman" w:cs="Times New Roman"/>
          <w:sz w:val="24"/>
          <w:szCs w:val="24"/>
          <w:lang w:val="en-US"/>
        </w:rPr>
        <w:t>receptors</w:t>
      </w:r>
      <w:r w:rsidR="00345F3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56CC3" w:rsidRPr="00F85DCF">
        <w:rPr>
          <w:rFonts w:ascii="Times New Roman" w:hAnsi="Times New Roman" w:cs="Times New Roman"/>
          <w:i/>
          <w:sz w:val="24"/>
          <w:szCs w:val="24"/>
          <w:lang w:val="en-US"/>
        </w:rPr>
        <w:t>IL6R</w:t>
      </w:r>
      <w:r w:rsidR="00656CC3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656CC3" w:rsidRPr="00F85DCF">
        <w:rPr>
          <w:rFonts w:ascii="Times New Roman" w:hAnsi="Times New Roman" w:cs="Times New Roman"/>
          <w:i/>
          <w:sz w:val="24"/>
          <w:szCs w:val="24"/>
          <w:lang w:val="en-US"/>
        </w:rPr>
        <w:t>IL6R</w:t>
      </w:r>
      <w:r w:rsidR="00656CC3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7F49" w:rsidRPr="00F85DCF">
        <w:rPr>
          <w:rFonts w:ascii="Times New Roman" w:hAnsi="Times New Roman" w:cs="Times New Roman"/>
          <w:sz w:val="24"/>
          <w:lang w:val="en-US"/>
        </w:rPr>
        <w:t>As a result of alternative splicing</w:t>
      </w:r>
      <w:r w:rsidR="00860DEC" w:rsidRPr="00F85DCF">
        <w:rPr>
          <w:rFonts w:ascii="Times New Roman" w:hAnsi="Times New Roman" w:cs="Times New Roman"/>
          <w:sz w:val="24"/>
          <w:lang w:val="en-US"/>
        </w:rPr>
        <w:t xml:space="preserve">, </w:t>
      </w:r>
      <w:r w:rsidR="00137F49" w:rsidRPr="00F85DCF">
        <w:rPr>
          <w:rFonts w:ascii="Times New Roman" w:hAnsi="Times New Roman" w:cs="Times New Roman"/>
          <w:sz w:val="24"/>
          <w:lang w:val="en-US"/>
        </w:rPr>
        <w:t>s</w:t>
      </w:r>
      <w:r w:rsidR="00137F49" w:rsidRPr="00F85DCF">
        <w:rPr>
          <w:rFonts w:ascii="Times New Roman" w:hAnsi="Times New Roman" w:cs="Times New Roman"/>
          <w:i/>
          <w:sz w:val="24"/>
          <w:lang w:val="en-US"/>
        </w:rPr>
        <w:t>IL6R</w:t>
      </w:r>
      <w:r w:rsidR="00137F49" w:rsidRPr="00F85DCF">
        <w:rPr>
          <w:rFonts w:ascii="Times New Roman" w:hAnsi="Times New Roman" w:cs="Times New Roman"/>
          <w:sz w:val="24"/>
          <w:lang w:val="en-US"/>
        </w:rPr>
        <w:t xml:space="preserve"> lacks a 94-bp fragment which includes the entire </w:t>
      </w:r>
      <w:r w:rsidR="00137F49" w:rsidRPr="00F85DCF">
        <w:rPr>
          <w:rFonts w:ascii="Times New Roman" w:hAnsi="Times New Roman" w:cs="Times New Roman"/>
          <w:i/>
          <w:sz w:val="24"/>
          <w:lang w:val="en-US"/>
        </w:rPr>
        <w:t>IL6R</w:t>
      </w:r>
      <w:r w:rsidR="00137F49" w:rsidRPr="00F85DCF">
        <w:rPr>
          <w:rFonts w:ascii="Times New Roman" w:hAnsi="Times New Roman" w:cs="Times New Roman"/>
          <w:sz w:val="24"/>
          <w:lang w:val="en-US"/>
        </w:rPr>
        <w:t xml:space="preserve"> transmembrane (TM)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54414F" w:rsidRPr="00F85DCF">
        <w:rPr>
          <w:rFonts w:ascii="Times New Roman" w:hAnsi="Times New Roman" w:cs="Times New Roman"/>
          <w:sz w:val="24"/>
          <w:lang w:val="en-US"/>
        </w:rPr>
        <w:t xml:space="preserve">region, 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underlined in the </w:t>
      </w:r>
      <w:r w:rsidR="0054414F" w:rsidRPr="00F85DCF">
        <w:rPr>
          <w:rFonts w:ascii="Times New Roman" w:hAnsi="Times New Roman" w:cs="Times New Roman"/>
          <w:sz w:val="24"/>
          <w:lang w:val="en-US"/>
        </w:rPr>
        <w:t>f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igure. </w:t>
      </w:r>
      <w:r w:rsidR="00656CC3" w:rsidRPr="00F85DCF">
        <w:rPr>
          <w:rFonts w:ascii="Times New Roman" w:hAnsi="Times New Roman" w:cs="Times New Roman"/>
          <w:sz w:val="24"/>
          <w:lang w:val="en-US"/>
        </w:rPr>
        <w:t>The oligoprimers to amplify s</w:t>
      </w:r>
      <w:r w:rsidR="00656CC3" w:rsidRPr="00F85DCF">
        <w:rPr>
          <w:rFonts w:ascii="Times New Roman" w:hAnsi="Times New Roman" w:cs="Times New Roman"/>
          <w:i/>
          <w:sz w:val="24"/>
          <w:lang w:val="en-US"/>
        </w:rPr>
        <w:t>IL6R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 are </w:t>
      </w:r>
      <w:r w:rsidR="00D957AA" w:rsidRPr="00F85DCF">
        <w:rPr>
          <w:rFonts w:ascii="Times New Roman" w:hAnsi="Times New Roman" w:cs="Times New Roman"/>
          <w:sz w:val="24"/>
          <w:lang w:val="en-US"/>
        </w:rPr>
        <w:t>reported in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7E2728" w:rsidRPr="00F85DCF">
        <w:rPr>
          <w:rFonts w:ascii="Times New Roman" w:hAnsi="Times New Roman" w:cs="Times New Roman"/>
          <w:sz w:val="24"/>
          <w:lang w:val="en-US"/>
        </w:rPr>
        <w:t xml:space="preserve">bold black </w:t>
      </w:r>
      <w:r w:rsidR="00656CC3" w:rsidRPr="00F85DCF">
        <w:rPr>
          <w:rFonts w:ascii="Times New Roman" w:hAnsi="Times New Roman" w:cs="Times New Roman"/>
          <w:sz w:val="24"/>
          <w:lang w:val="en-US"/>
        </w:rPr>
        <w:t>in the figure: the reverse primer spans across the splicing junction. On the contrary</w:t>
      </w:r>
      <w:r w:rsidR="00D957AA" w:rsidRPr="00F85DCF">
        <w:rPr>
          <w:rFonts w:ascii="Times New Roman" w:hAnsi="Times New Roman" w:cs="Times New Roman"/>
          <w:sz w:val="24"/>
          <w:lang w:val="en-US"/>
        </w:rPr>
        <w:t>,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 to amplify the membrane bound </w:t>
      </w:r>
      <w:r w:rsidR="00656CC3" w:rsidRPr="00F85DCF">
        <w:rPr>
          <w:rFonts w:ascii="Times New Roman" w:hAnsi="Times New Roman" w:cs="Times New Roman"/>
          <w:i/>
          <w:sz w:val="24"/>
          <w:lang w:val="en-US"/>
        </w:rPr>
        <w:t>IL6R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 the reverse primer (in </w:t>
      </w:r>
      <w:r w:rsidR="00E44C30" w:rsidRPr="00F85DCF">
        <w:rPr>
          <w:rFonts w:ascii="Times New Roman" w:hAnsi="Times New Roman" w:cs="Times New Roman"/>
          <w:sz w:val="24"/>
          <w:lang w:val="en-US"/>
        </w:rPr>
        <w:t>red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) </w:t>
      </w:r>
      <w:r w:rsidR="00345F3C" w:rsidRPr="00F85DCF">
        <w:rPr>
          <w:rFonts w:ascii="Times New Roman" w:hAnsi="Times New Roman" w:cs="Times New Roman"/>
          <w:sz w:val="24"/>
          <w:lang w:val="en-US"/>
        </w:rPr>
        <w:t>wa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s designed in the </w:t>
      </w:r>
      <w:r w:rsidR="0054414F" w:rsidRPr="00F85DCF">
        <w:rPr>
          <w:rFonts w:ascii="Times New Roman" w:hAnsi="Times New Roman" w:cs="Times New Roman"/>
          <w:sz w:val="24"/>
          <w:lang w:val="en-US"/>
        </w:rPr>
        <w:t>TM</w:t>
      </w:r>
      <w:r w:rsidR="00656CC3" w:rsidRPr="00F85DCF">
        <w:rPr>
          <w:rFonts w:ascii="Times New Roman" w:hAnsi="Times New Roman" w:cs="Times New Roman"/>
          <w:sz w:val="24"/>
          <w:lang w:val="en-US"/>
        </w:rPr>
        <w:t xml:space="preserve"> region.</w:t>
      </w:r>
      <w:r w:rsidR="00345F3C" w:rsidRPr="00F85DCF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4C3C4EEF" w14:textId="4C8A650B" w:rsidR="00614BBA" w:rsidRDefault="00C16A99" w:rsidP="005D1B67">
      <w:pPr>
        <w:spacing w:line="240" w:lineRule="auto"/>
        <w:ind w:firstLine="851"/>
        <w:rPr>
          <w:rFonts w:ascii="Times New Roman" w:hAnsi="Times New Roman" w:cs="Times New Roman"/>
          <w:sz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BC05CA" w:rsidRPr="00F85DC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7DE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Figure </w:t>
      </w:r>
      <w:r w:rsidR="005247D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shows a schematic representation of </w:t>
      </w:r>
      <w:r w:rsidR="00844814" w:rsidRPr="00F85DCF">
        <w:rPr>
          <w:rFonts w:ascii="Times New Roman" w:hAnsi="Times New Roman" w:cs="Times New Roman"/>
          <w:i/>
          <w:sz w:val="24"/>
          <w:lang w:val="en-US"/>
        </w:rPr>
        <w:t>GP130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Pr="00F85DCF">
        <w:rPr>
          <w:rFonts w:ascii="Times New Roman" w:hAnsi="Times New Roman" w:cs="Times New Roman"/>
          <w:sz w:val="24"/>
          <w:lang w:val="en-US"/>
        </w:rPr>
        <w:t>cDNA sequence</w:t>
      </w:r>
      <w:r w:rsidR="00D957AA" w:rsidRPr="00F85DCF">
        <w:rPr>
          <w:rFonts w:ascii="Times New Roman" w:hAnsi="Times New Roman" w:cs="Times New Roman"/>
          <w:sz w:val="24"/>
          <w:lang w:val="en-US"/>
        </w:rPr>
        <w:t>s</w:t>
      </w:r>
      <w:r w:rsidR="00BF7DCB">
        <w:rPr>
          <w:rFonts w:ascii="Times New Roman" w:hAnsi="Times New Roman" w:cs="Times New Roman"/>
          <w:sz w:val="24"/>
          <w:lang w:val="en-US"/>
        </w:rPr>
        <w:t>.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 Panel A </w:t>
      </w:r>
      <w:r w:rsidR="00F62E10" w:rsidRPr="00F85DCF">
        <w:rPr>
          <w:rFonts w:ascii="Times New Roman" w:hAnsi="Times New Roman" w:cs="Times New Roman"/>
          <w:sz w:val="24"/>
          <w:lang w:val="en-US"/>
        </w:rPr>
        <w:t>sh</w:t>
      </w:r>
      <w:r w:rsidR="00D07DEB" w:rsidRPr="00F85DCF">
        <w:rPr>
          <w:rFonts w:ascii="Times New Roman" w:hAnsi="Times New Roman" w:cs="Times New Roman"/>
          <w:sz w:val="24"/>
          <w:lang w:val="en-US"/>
        </w:rPr>
        <w:t xml:space="preserve">ows the nucleotide sequence of 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the </w:t>
      </w:r>
      <w:r w:rsidR="00D92217" w:rsidRPr="00F85DCF">
        <w:rPr>
          <w:rFonts w:ascii="Times New Roman" w:hAnsi="Times New Roman" w:cs="Times New Roman"/>
          <w:i/>
          <w:sz w:val="24"/>
          <w:lang w:val="en-US"/>
        </w:rPr>
        <w:t>GP130</w:t>
      </w:r>
      <w:r w:rsidR="00D92217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isoform 1 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corresponding to the membrane bound receptor 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(GenBank accession number: NM_002184.3) </w:t>
      </w:r>
      <w:r w:rsidR="00844814" w:rsidRPr="00F85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BF7D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BC05CA" w:rsidRPr="00F85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el B </w:t>
      </w:r>
      <w:r w:rsidR="00F62E10" w:rsidRPr="00F85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="00BC05CA" w:rsidRPr="00F85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2E10" w:rsidRPr="00F85DCF">
        <w:rPr>
          <w:rFonts w:ascii="Times New Roman" w:hAnsi="Times New Roman" w:cs="Times New Roman"/>
          <w:i/>
          <w:sz w:val="24"/>
          <w:lang w:val="en-US"/>
        </w:rPr>
        <w:t>GP130</w:t>
      </w:r>
      <w:r w:rsidR="00F62E10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844814" w:rsidRPr="00F85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oform 2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 (</w:t>
      </w:r>
      <w:r w:rsidR="00D957AA" w:rsidRPr="00F85DCF">
        <w:rPr>
          <w:rFonts w:ascii="Times New Roman" w:hAnsi="Times New Roman" w:cs="Times New Roman"/>
          <w:sz w:val="24"/>
          <w:lang w:val="en-US"/>
        </w:rPr>
        <w:t>NM_175767.3</w:t>
      </w:r>
      <w:r w:rsidRPr="00F85DCF">
        <w:rPr>
          <w:rFonts w:ascii="Times New Roman" w:hAnsi="Times New Roman" w:cs="Times New Roman"/>
          <w:sz w:val="24"/>
          <w:lang w:val="en-US"/>
        </w:rPr>
        <w:t>)</w:t>
      </w:r>
      <w:r w:rsidR="00D957AA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F62E10" w:rsidRPr="00F85DCF">
        <w:rPr>
          <w:rFonts w:ascii="Times New Roman" w:hAnsi="Times New Roman" w:cs="Times New Roman"/>
          <w:sz w:val="24"/>
          <w:lang w:val="en-US"/>
        </w:rPr>
        <w:t xml:space="preserve">sequence </w:t>
      </w:r>
      <w:r w:rsidR="00BC05CA" w:rsidRPr="00F85DCF">
        <w:rPr>
          <w:rFonts w:ascii="Times New Roman" w:hAnsi="Times New Roman" w:cs="Times New Roman"/>
          <w:sz w:val="24"/>
          <w:lang w:val="en-US"/>
        </w:rPr>
        <w:t>also known as s</w:t>
      </w:r>
      <w:r w:rsidR="00BC05CA" w:rsidRPr="00F85DCF">
        <w:rPr>
          <w:rFonts w:ascii="Times New Roman" w:hAnsi="Times New Roman" w:cs="Times New Roman"/>
          <w:i/>
          <w:sz w:val="24"/>
          <w:lang w:val="en-US"/>
        </w:rPr>
        <w:t>GP130-RAPS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D957AA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LTMpPC9EaXNwbGF5VGV4dD48cmVjb3Jk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zc5LTg0PC9wYWdlcz48dm9sdW1lPjQxMjwvdm9sdW1lPjxudW1iZXI+Mjwv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ctNDQ8L3BhZ2VzPjx2b2x1bWU+MTA2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zc5LTg0PC9wYWdlcz48dm9sdW1lPjQxMjwvdm9sdW1lPjxudW1iZXI+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</w:fldData>
        </w:fldChar>
      </w:r>
      <w:r w:rsidR="0065441E" w:rsidRPr="00F85D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65441E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LTMpPC9EaXNwbGF5VGV4dD48cmVjb3Jk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zc5LTg0PC9wYWdlcz48dm9sdW1lPjQxMjwvdm9sdW1lPjxudW1iZXI+Mjwv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zc5LTg0PC9wYWdlcz48dm9sdW1lPjQxMjwvdm9sdW1lPjxudW1iZXI+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</w:fldData>
        </w:fldChar>
      </w:r>
      <w:r w:rsidR="0065441E" w:rsidRPr="00F85D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65441E" w:rsidRPr="00F85DCF">
        <w:rPr>
          <w:rFonts w:ascii="Times New Roman" w:hAnsi="Times New Roman" w:cs="Times New Roman"/>
          <w:sz w:val="24"/>
          <w:lang w:val="en-US"/>
        </w:rPr>
      </w:r>
      <w:r w:rsidR="0065441E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D957AA" w:rsidRPr="00F85DCF">
        <w:rPr>
          <w:rFonts w:ascii="Times New Roman" w:hAnsi="Times New Roman" w:cs="Times New Roman"/>
          <w:sz w:val="24"/>
          <w:lang w:val="en-US"/>
        </w:rPr>
      </w:r>
      <w:r w:rsidR="00D957AA" w:rsidRPr="00F85DCF">
        <w:rPr>
          <w:rFonts w:ascii="Times New Roman" w:hAnsi="Times New Roman" w:cs="Times New Roman"/>
          <w:sz w:val="24"/>
          <w:lang w:val="en-US"/>
        </w:rPr>
        <w:fldChar w:fldCharType="separate"/>
      </w:r>
      <w:r w:rsidR="0065441E" w:rsidRPr="00F85DCF">
        <w:rPr>
          <w:rFonts w:ascii="Times New Roman" w:hAnsi="Times New Roman" w:cs="Times New Roman"/>
          <w:noProof/>
          <w:sz w:val="24"/>
          <w:lang w:val="en-US"/>
        </w:rPr>
        <w:t>(1-3)</w:t>
      </w:r>
      <w:r w:rsidR="00D957AA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Pr="00F85DCF">
        <w:rPr>
          <w:rFonts w:ascii="Times New Roman" w:hAnsi="Times New Roman" w:cs="Times New Roman"/>
          <w:sz w:val="24"/>
          <w:lang w:val="en-US"/>
        </w:rPr>
        <w:t xml:space="preserve">. 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The </w:t>
      </w:r>
      <w:r w:rsidR="00F62E10" w:rsidRPr="00F85DCF">
        <w:rPr>
          <w:rFonts w:ascii="Times New Roman" w:hAnsi="Times New Roman" w:cs="Times New Roman"/>
          <w:sz w:val="24"/>
          <w:lang w:val="en-US"/>
        </w:rPr>
        <w:t xml:space="preserve">circulating </w:t>
      </w:r>
      <w:r w:rsidR="00BC05CA" w:rsidRPr="00F85DCF">
        <w:rPr>
          <w:rFonts w:ascii="Times New Roman" w:hAnsi="Times New Roman" w:cs="Times New Roman"/>
          <w:sz w:val="24"/>
          <w:lang w:val="en-US"/>
        </w:rPr>
        <w:t>s</w:t>
      </w:r>
      <w:r w:rsidRPr="00F85DCF">
        <w:rPr>
          <w:rFonts w:ascii="Times New Roman" w:hAnsi="Times New Roman" w:cs="Times New Roman"/>
          <w:sz w:val="24"/>
          <w:lang w:val="en-US"/>
        </w:rPr>
        <w:t xml:space="preserve">gp130-RAPS 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variant 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differs from the full length </w:t>
      </w:r>
      <w:r w:rsidR="0065441E" w:rsidRPr="00F85DCF">
        <w:rPr>
          <w:rFonts w:ascii="Times New Roman" w:hAnsi="Times New Roman" w:cs="Times New Roman"/>
          <w:sz w:val="24"/>
          <w:lang w:val="en-US"/>
        </w:rPr>
        <w:t>s</w:t>
      </w:r>
      <w:r w:rsidR="00844814" w:rsidRPr="00F85DCF">
        <w:rPr>
          <w:rFonts w:ascii="Times New Roman" w:hAnsi="Times New Roman" w:cs="Times New Roman"/>
          <w:sz w:val="24"/>
          <w:lang w:val="en-US"/>
        </w:rPr>
        <w:t xml:space="preserve">gp130 since it produced by alternative splicing of </w:t>
      </w:r>
      <w:r w:rsidRPr="00F85DCF">
        <w:rPr>
          <w:rFonts w:ascii="Times New Roman" w:hAnsi="Times New Roman" w:cs="Times New Roman"/>
          <w:sz w:val="24"/>
          <w:lang w:val="en-US"/>
        </w:rPr>
        <w:t>exon 9</w:t>
      </w:r>
      <w:r w:rsidR="00342FDC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342FDC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KTwvRGlzcGxheVRleHQ+PHJlY29yZD48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M3OS04NDwvcGFnZXM+PHZvbHVtZT40MTI8L3ZvbHVtZT48bnVtYmVyPjI8L251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</w:fldData>
        </w:fldChar>
      </w:r>
      <w:r w:rsidR="0065441E" w:rsidRPr="00F85D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65441E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KTwvRGlzcGxheVRleHQ+PHJlY29yZD48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M3OS04NDwvcGFnZXM+PHZvbHVtZT40MTI8L3ZvbHVtZT48bnVtYmVyPjI8L251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</w:fldData>
        </w:fldChar>
      </w:r>
      <w:r w:rsidR="0065441E" w:rsidRPr="00F85D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65441E" w:rsidRPr="00F85DCF">
        <w:rPr>
          <w:rFonts w:ascii="Times New Roman" w:hAnsi="Times New Roman" w:cs="Times New Roman"/>
          <w:sz w:val="24"/>
          <w:lang w:val="en-US"/>
        </w:rPr>
      </w:r>
      <w:r w:rsidR="0065441E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342FDC" w:rsidRPr="00F85DCF">
        <w:rPr>
          <w:rFonts w:ascii="Times New Roman" w:hAnsi="Times New Roman" w:cs="Times New Roman"/>
          <w:sz w:val="24"/>
          <w:lang w:val="en-US"/>
        </w:rPr>
      </w:r>
      <w:r w:rsidR="00342FDC" w:rsidRPr="00F85DCF">
        <w:rPr>
          <w:rFonts w:ascii="Times New Roman" w:hAnsi="Times New Roman" w:cs="Times New Roman"/>
          <w:sz w:val="24"/>
          <w:lang w:val="en-US"/>
        </w:rPr>
        <w:fldChar w:fldCharType="separate"/>
      </w:r>
      <w:r w:rsidR="0065441E" w:rsidRPr="00F85DCF">
        <w:rPr>
          <w:rFonts w:ascii="Times New Roman" w:hAnsi="Times New Roman" w:cs="Times New Roman"/>
          <w:noProof/>
          <w:sz w:val="24"/>
          <w:lang w:val="en-US"/>
        </w:rPr>
        <w:t>(1)</w:t>
      </w:r>
      <w:r w:rsidR="00342FDC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342FDC" w:rsidRPr="00F85DCF">
        <w:rPr>
          <w:rFonts w:ascii="Times New Roman" w:hAnsi="Times New Roman" w:cs="Times New Roman"/>
          <w:sz w:val="24"/>
          <w:lang w:val="en-US"/>
        </w:rPr>
        <w:t>.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 The splicing creates a stop codon and results in a shorter protein that lacks the TM domain</w:t>
      </w:r>
      <w:r w:rsidR="003277CA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F62E10" w:rsidRPr="00F85DCF">
        <w:rPr>
          <w:rFonts w:ascii="Times New Roman" w:hAnsi="Times New Roman" w:cs="Times New Roman"/>
          <w:sz w:val="24"/>
          <w:lang w:val="en-US"/>
        </w:rPr>
        <w:t>(exon 15)</w:t>
      </w:r>
      <w:r w:rsidR="0065441E" w:rsidRPr="00F85DCF">
        <w:rPr>
          <w:rFonts w:ascii="Times New Roman" w:hAnsi="Times New Roman" w:cs="Times New Roman"/>
          <w:sz w:val="24"/>
          <w:lang w:val="en-US"/>
        </w:rPr>
        <w:t xml:space="preserve"> 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KTwvRGlzcGxheVRleHQ+PHJlY29yZD48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M3OS04NDwvcGFnZXM+PHZvbHVtZT40MTI8L3ZvbHVtZT48bnVtYmVyPjI8L251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EaWFtYW50PC9BdXRob3I+PFllYXI+MTk5NzwvWWVhcj48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separate"/>
      </w:r>
      <w:r w:rsidR="00D92217" w:rsidRPr="00F85DCF">
        <w:rPr>
          <w:rFonts w:ascii="Times New Roman" w:hAnsi="Times New Roman" w:cs="Times New Roman"/>
          <w:noProof/>
          <w:sz w:val="24"/>
          <w:lang w:val="en-US"/>
        </w:rPr>
        <w:t>(1)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65441E" w:rsidRPr="00F85DCF">
        <w:rPr>
          <w:rFonts w:ascii="Times New Roman" w:hAnsi="Times New Roman" w:cs="Times New Roman"/>
          <w:sz w:val="24"/>
          <w:lang w:val="en-US"/>
        </w:rPr>
        <w:t>.</w:t>
      </w:r>
      <w:r w:rsidR="00D92217" w:rsidRPr="00F85DCF">
        <w:rPr>
          <w:rFonts w:ascii="Times New Roman" w:hAnsi="Times New Roman" w:cs="Times New Roman"/>
          <w:sz w:val="24"/>
          <w:lang w:val="en-US"/>
        </w:rPr>
        <w:t xml:space="preserve"> Among the</w:t>
      </w:r>
      <w:r w:rsidR="00F62E10" w:rsidRPr="00F85DCF">
        <w:rPr>
          <w:rFonts w:ascii="Times New Roman" w:hAnsi="Times New Roman" w:cs="Times New Roman"/>
          <w:sz w:val="24"/>
          <w:lang w:val="en-US"/>
        </w:rPr>
        <w:t xml:space="preserve"> described</w:t>
      </w:r>
      <w:r w:rsidR="00D92217" w:rsidRPr="00F85DCF">
        <w:rPr>
          <w:rFonts w:ascii="Times New Roman" w:hAnsi="Times New Roman" w:cs="Times New Roman"/>
          <w:sz w:val="24"/>
          <w:lang w:val="en-US"/>
        </w:rPr>
        <w:t xml:space="preserve"> sgp130 isoforms, </w:t>
      </w:r>
      <w:r w:rsidR="00BC05CA" w:rsidRPr="00F85DCF">
        <w:rPr>
          <w:rFonts w:ascii="Times New Roman" w:hAnsi="Times New Roman" w:cs="Times New Roman"/>
          <w:sz w:val="24"/>
          <w:lang w:val="en-US"/>
        </w:rPr>
        <w:t xml:space="preserve">only </w:t>
      </w:r>
      <w:r w:rsidR="00D92217" w:rsidRPr="00F85DCF">
        <w:rPr>
          <w:rFonts w:ascii="Times New Roman" w:hAnsi="Times New Roman" w:cs="Times New Roman"/>
          <w:sz w:val="24"/>
          <w:lang w:val="en-US"/>
        </w:rPr>
        <w:t xml:space="preserve">sgp130-RAPS has been verified by Western blot 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Tb21tZXI8L0F1dGhvcj48WWVhcj4yMDE0PC9ZZWFyPjxS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Tb21tZXI8L0F1dGhvcj48WWVhcj4yMDE0PC9ZZWFyPjxS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separate"/>
      </w:r>
      <w:r w:rsidR="00D92217" w:rsidRPr="00F85DCF">
        <w:rPr>
          <w:rFonts w:ascii="Times New Roman" w:hAnsi="Times New Roman" w:cs="Times New Roman"/>
          <w:noProof/>
          <w:sz w:val="24"/>
          <w:lang w:val="en-US"/>
        </w:rPr>
        <w:t>(4)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D92217" w:rsidRPr="00F85DCF">
        <w:rPr>
          <w:rFonts w:ascii="Times New Roman" w:hAnsi="Times New Roman" w:cs="Times New Roman"/>
          <w:sz w:val="24"/>
          <w:lang w:val="en-US"/>
        </w:rPr>
        <w:t xml:space="preserve"> and is the most widely expressed 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Xb2xmPC9BdXRob3I+PFllYXI+MjAxNjwvWWVhcj48UmVj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Xb2xmPC9BdXRob3I+PFllYXI+MjAxNjwvWWVhcj48UmVj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</w:fldData>
        </w:fldChar>
      </w:r>
      <w:r w:rsidR="00D92217" w:rsidRPr="00F85D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D92217" w:rsidRPr="00F85DCF">
        <w:rPr>
          <w:rFonts w:ascii="Times New Roman" w:hAnsi="Times New Roman" w:cs="Times New Roman"/>
          <w:sz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separate"/>
      </w:r>
      <w:r w:rsidR="00D92217" w:rsidRPr="00F85DCF">
        <w:rPr>
          <w:rFonts w:ascii="Times New Roman" w:hAnsi="Times New Roman" w:cs="Times New Roman"/>
          <w:noProof/>
          <w:sz w:val="24"/>
          <w:lang w:val="en-US"/>
        </w:rPr>
        <w:t>(5)</w:t>
      </w:r>
      <w:r w:rsidR="00D92217" w:rsidRPr="00F85DCF">
        <w:rPr>
          <w:rFonts w:ascii="Times New Roman" w:hAnsi="Times New Roman" w:cs="Times New Roman"/>
          <w:sz w:val="24"/>
          <w:lang w:val="en-US"/>
        </w:rPr>
        <w:fldChar w:fldCharType="end"/>
      </w:r>
      <w:r w:rsidR="00BC05CA" w:rsidRPr="00F85DCF">
        <w:rPr>
          <w:rFonts w:ascii="Times New Roman" w:hAnsi="Times New Roman" w:cs="Times New Roman"/>
          <w:sz w:val="24"/>
          <w:lang w:val="en-US"/>
        </w:rPr>
        <w:t>.</w:t>
      </w:r>
    </w:p>
    <w:p w14:paraId="745326DE" w14:textId="77777777" w:rsidR="005D1B67" w:rsidRPr="00F85DCF" w:rsidRDefault="005D1B67" w:rsidP="005D1B67">
      <w:pPr>
        <w:spacing w:line="240" w:lineRule="auto"/>
        <w:ind w:firstLine="851"/>
        <w:rPr>
          <w:rFonts w:ascii="Times New Roman" w:hAnsi="Times New Roman" w:cs="Times New Roman"/>
          <w:sz w:val="24"/>
          <w:lang w:val="en-US"/>
        </w:rPr>
      </w:pPr>
    </w:p>
    <w:p w14:paraId="50AB7C42" w14:textId="1CF67279" w:rsidR="00F77612" w:rsidRPr="00F85DCF" w:rsidRDefault="00F77612" w:rsidP="001D23A9">
      <w:pPr>
        <w:pStyle w:val="Rubrik3"/>
        <w:spacing w:before="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Validation of oligoprimers designed to amplify 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IL6R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>, s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IL6R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122331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P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130</w:t>
      </w:r>
      <w:r w:rsidR="00BC05CA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,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</w:t>
      </w:r>
      <w:r w:rsidR="00122331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P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130</w:t>
      </w:r>
      <w:r w:rsidR="00122331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-RAPS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the two housekeeping genes 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sym w:font="Symbol" w:char="F062"/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-</w:t>
      </w:r>
      <w:r w:rsidR="00122331"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ACTIN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r w:rsidRPr="00F85DC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GAPDH</w:t>
      </w: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29F26F99" w14:textId="108DC759" w:rsidR="00F77612" w:rsidRPr="00F85DCF" w:rsidRDefault="00F77612" w:rsidP="00BF7DCB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o validate </w:t>
      </w:r>
      <w:r w:rsidR="00D453AF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primer sequences</w:t>
      </w:r>
      <w:r w:rsidR="00D453AF" w:rsidRPr="00F85D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preliminary experiments were performed on cDNA generated through reverse transcription with the QuantiTect Reverse Transcription Kit (QIAGEN GmbH, Hilden, Germany)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random primers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rom total RNA extracted from HepG2 cells using standard protocols. </w:t>
      </w:r>
    </w:p>
    <w:p w14:paraId="5F9A0436" w14:textId="6F66279E" w:rsidR="00F77612" w:rsidRPr="00F85DCF" w:rsidRDefault="00F77612" w:rsidP="00BF7DCB">
      <w:pPr>
        <w:spacing w:after="0" w:line="240" w:lineRule="auto"/>
        <w:ind w:firstLine="851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Traditional PCR was performed for each primer set with 0.5 pmol/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l of forward and reverse primers, 0.02 U/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l Phusion DNA polymerase, 1X Phusion HF buffer, 200 pmol/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l dNTP, 0.5 ng/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l template cDNA in a 20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l reaction. The cycles used were 98 °C for 2 min, followed by 35 cycles at 98 °C for 10 s and 60 °C for 30 s and 72 °C for 30 s. The PCR products were then loaded on a 3% agarose gel with GelRed® Nucleic Acid Gel Stain (Biotium, Fremont, CA, USA). After gel electrophoresis and UV-examination, fragments were cut out and purified using the QIAquick Gel Extraction Kit (QIAGEN GmbH, Hilden, Germany). Amplification of correct PCR products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was verified through sequencing at the 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KIGene core facility (Karolinska Institutet, Sweden). </w:t>
      </w:r>
    </w:p>
    <w:p w14:paraId="32B06CDD" w14:textId="391E57BA" w:rsidR="00BF7DCB" w:rsidRDefault="00BF7DCB" w:rsidP="005B7F71">
      <w:pPr>
        <w:rPr>
          <w:lang w:val="en-US"/>
        </w:rPr>
      </w:pPr>
    </w:p>
    <w:p w14:paraId="232EDFAB" w14:textId="2A0C3DED" w:rsidR="0068232D" w:rsidRPr="00F85DCF" w:rsidRDefault="00F77612" w:rsidP="001D23A9">
      <w:pPr>
        <w:pStyle w:val="Rubrik3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Probe design </w:t>
      </w:r>
    </w:p>
    <w:p w14:paraId="16ACEE79" w14:textId="04E4647A" w:rsidR="00F77612" w:rsidRPr="00F85DCF" w:rsidRDefault="00F77612" w:rsidP="005D1B67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TaqMan</w:t>
      </w:r>
      <w:r w:rsidRPr="00F85D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E2"/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probes were custom designed by Applied Biosystems (Thermo Fisher Scientific)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to be compatible </w:t>
      </w:r>
      <w:r w:rsidR="00D92217" w:rsidRPr="00F85DC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d selective for</w:t>
      </w:r>
      <w:r w:rsidRPr="00F85DC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t>oligo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t>/gene</w:t>
      </w:r>
      <w:r w:rsidR="00E44C3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3DC8E48" w14:textId="218ED555" w:rsidR="00D453AF" w:rsidRPr="00F85DCF" w:rsidRDefault="00F77612" w:rsidP="005D1B67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IL6 </w:t>
      </w:r>
      <w:r w:rsidR="00F85DCF" w:rsidRPr="00F85DCF">
        <w:rPr>
          <w:rFonts w:ascii="Times New Roman" w:hAnsi="Times New Roman" w:cs="Times New Roman"/>
          <w:sz w:val="24"/>
          <w:szCs w:val="24"/>
          <w:lang w:val="en-US"/>
        </w:rPr>
        <w:t>signaling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receptors were made as MGB probes and housekeeping genes as QSY probes, so that two MGB probes could be co-amplified with the two housekeeping genes in one multiplex. Applied Biosystems manufactured a designed assay mix (containing primers and probes) for each IL6 receptor and for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2"/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122331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(Supplementa</w:t>
      </w:r>
      <w:r w:rsidR="00BC05CA" w:rsidRPr="00F85DC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5247D0" w:rsidRPr="00F85DC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453AF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pplied Biosystems vouch</w:t>
      </w:r>
      <w:r w:rsidR="005A77E5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D453AF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hat each assay has passed bioinformatic quality control</w:t>
      </w:r>
      <w:r w:rsidR="0031043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453AF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is predicted to be specific. Lastly, the assays are not predicted to interact with each other in a multiplex reaction.</w:t>
      </w:r>
    </w:p>
    <w:p w14:paraId="66DF4912" w14:textId="23AB3AEF" w:rsidR="00F77612" w:rsidRPr="00F85DCF" w:rsidRDefault="00D453AF" w:rsidP="005A77E5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s last step in the validation of the primers and probe sequence,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cDNA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obtained from the HEP2G cells was amplified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at different concentration</w:t>
      </w:r>
      <w:r w:rsidR="00B64896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07DEB" w:rsidRPr="00F85DCF">
        <w:rPr>
          <w:rFonts w:ascii="Times New Roman" w:hAnsi="Times New Roman" w:cs="Times New Roman"/>
          <w:color w:val="201F1E"/>
          <w:sz w:val="24"/>
          <w:szCs w:val="24"/>
          <w:lang w:val="en-US"/>
        </w:rPr>
        <w:t>0.2-0.</w:t>
      </w:r>
      <w:r w:rsidR="00B64896" w:rsidRPr="00F85DCF">
        <w:rPr>
          <w:rFonts w:ascii="Times New Roman" w:hAnsi="Times New Roman" w:cs="Times New Roman"/>
          <w:color w:val="201F1E"/>
          <w:sz w:val="24"/>
          <w:szCs w:val="24"/>
          <w:lang w:val="en-US"/>
        </w:rPr>
        <w:t>5 ng/microliter</w:t>
      </w:r>
      <w:r w:rsidR="00B64896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singleplex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multiplex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reaction using </w:t>
      </w:r>
      <w:r w:rsidR="005A77E5">
        <w:rPr>
          <w:rFonts w:ascii="Times New Roman" w:hAnsi="Times New Roman" w:cs="Times New Roman"/>
          <w:sz w:val="24"/>
          <w:szCs w:val="24"/>
          <w:lang w:val="en-US"/>
        </w:rPr>
        <w:t xml:space="preserve">in all assay combinations.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rom these experiments, an optimal oligoprimer/probe concentration was derived. In the multiplex reaction,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6R, sIL6R, 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-RAPS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ere used at a concentration of 900 nanomoles/L (nmol/L) for each primer and mixed with 250 nmol/L of probe while </w:t>
      </w:r>
      <w:r w:rsidRPr="00F85DCF">
        <w:rPr>
          <w:rFonts w:ascii="Symbol" w:hAnsi="Symbol" w:cs="Times New Roman"/>
          <w:i/>
          <w:sz w:val="24"/>
          <w:szCs w:val="24"/>
          <w:lang w:val="en-US"/>
        </w:rPr>
        <w:t>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122331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ere used at a concentration 225 nmol/L for each primer and mixed with 62.5 nmol/L probe.</w:t>
      </w:r>
    </w:p>
    <w:p w14:paraId="400B1EE5" w14:textId="77777777" w:rsidR="007D29CD" w:rsidRPr="00F85DCF" w:rsidRDefault="007D29CD" w:rsidP="001D23A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D82201" w14:textId="09141016" w:rsidR="00BA4D26" w:rsidRPr="00F85DCF" w:rsidRDefault="0068232D" w:rsidP="001D23A9">
      <w:pPr>
        <w:pStyle w:val="Rubrik3"/>
        <w:spacing w:after="24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al time semi-quantitative PCR </w:t>
      </w:r>
    </w:p>
    <w:p w14:paraId="1D8FFA83" w14:textId="28EB02C7" w:rsidR="00F04F3B" w:rsidRPr="00F85DCF" w:rsidRDefault="00DE6FE6" w:rsidP="005A77E5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otal RNA (3.3 ng/ul)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extracted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0DE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rom carotid endarterectomies </w:t>
      </w:r>
      <w:r w:rsidR="00D47E28" w:rsidRPr="00F85DC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860DE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>reverse transcribed</w:t>
      </w:r>
      <w:r w:rsidR="00860DE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o cDNA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>using the QuantiTect Reverse Transcription Kit (QIAGEN GmbH, Hilden, Germany) and random primers</w:t>
      </w:r>
      <w:r w:rsidR="00946994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s described previously </w:t>
      </w:r>
      <w:r w:rsidR="00946994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p1dmFldjwvQXV0aG9yPjxZZWFyPjIwMTE8L1llYXI+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=
</w:fldData>
        </w:fldCha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YXp1dmFldjwvQXV0aG9yPjxZZWFyPjIwMTE8L1llYXI+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=
</w:fldData>
        </w:fldCha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46994" w:rsidRPr="00F85DCF">
        <w:rPr>
          <w:rFonts w:ascii="Times New Roman" w:hAnsi="Times New Roman" w:cs="Times New Roman"/>
          <w:sz w:val="24"/>
          <w:szCs w:val="24"/>
          <w:lang w:val="en-US"/>
        </w:rPr>
      </w:r>
      <w:r w:rsidR="00946994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92217" w:rsidRPr="00F85DCF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="00946994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60DE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596446B" w14:textId="12024EB9" w:rsidR="002174BC" w:rsidRPr="00F85DCF" w:rsidRDefault="00E74453" w:rsidP="005A77E5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ive nanograms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cDNA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was used for each 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>semi</w:t>
      </w:r>
      <w:r w:rsidR="00310439" w:rsidRPr="00F85DC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04F3B" w:rsidRPr="00F85DC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PCR reaction, which were run in duplicates, using the TaqMan </w:t>
      </w:r>
      <w:r w:rsidR="00BF55A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Multiplex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Master Mix on an Applied Biosystems 7500 Real-Time PCR </w:t>
      </w:r>
      <w:r w:rsidR="00FD3405">
        <w:rPr>
          <w:rFonts w:ascii="Times New Roman" w:hAnsi="Times New Roman" w:cs="Times New Roman"/>
          <w:sz w:val="24"/>
          <w:szCs w:val="24"/>
          <w:lang w:val="en-US"/>
        </w:rPr>
        <w:t>system. The cycles used were 95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>°C for 20</w:t>
      </w:r>
      <w:r w:rsidR="00FD3405">
        <w:rPr>
          <w:rFonts w:ascii="Times New Roman" w:hAnsi="Times New Roman" w:cs="Times New Roman"/>
          <w:sz w:val="24"/>
          <w:szCs w:val="24"/>
          <w:lang w:val="en-US"/>
        </w:rPr>
        <w:t xml:space="preserve"> s, followed by 40 cycles at 95°C for 3 s and 60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>°C for 30 s. The genes were multiplexed in two sets. The first include</w:t>
      </w:r>
      <w:r w:rsidR="008D7FE2" w:rsidRPr="00F85DC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6R, sIL6R, </w:t>
      </w:r>
      <w:r w:rsidR="002174BC" w:rsidRPr="00F85DCF">
        <w:rPr>
          <w:rFonts w:ascii="Symbol" w:hAnsi="Symbol" w:cs="Times New Roman"/>
          <w:i/>
          <w:sz w:val="24"/>
          <w:szCs w:val="24"/>
          <w:lang w:val="en-US"/>
        </w:rPr>
        <w:t>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310439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310439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, and the second 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130, 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-RAPS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>, β-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174BC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="002174BC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A4D26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Oligoprimers/probe concentration in each reaction are outlined above. </w:t>
      </w:r>
    </w:p>
    <w:p w14:paraId="76A3AD9B" w14:textId="0C741C8D" w:rsidR="001461BB" w:rsidRPr="00F85DCF" w:rsidRDefault="00F60A31" w:rsidP="00FD3405">
      <w:pPr>
        <w:spacing w:after="0" w:line="24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JL and KD</w:t>
      </w:r>
      <w:r w:rsidR="004E6AFB" w:rsidRPr="00F85D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ho run the 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>semi</w:t>
      </w:r>
      <w:r w:rsidR="00310439" w:rsidRPr="00F85DC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348AB" w:rsidRPr="00F85DC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RT-PCR</w:t>
      </w:r>
      <w:r w:rsidR="004E6AFB" w:rsidRPr="00F85DC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were not aware of the symptomatic and asymptomatic status of the patients included in the study. </w:t>
      </w:r>
      <w:bookmarkStart w:id="0" w:name="_Hlk14774360"/>
      <w:r w:rsidR="001461BB" w:rsidRPr="00F85D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L6R, sIL6R, 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="001461BB"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</w:t>
      </w:r>
      <w:r w:rsidR="001461BB" w:rsidRPr="00F85DCF">
        <w:rPr>
          <w:rFonts w:ascii="Times New Roman" w:hAnsi="Times New Roman" w:cs="Times New Roman"/>
          <w:i/>
          <w:sz w:val="24"/>
          <w:szCs w:val="24"/>
          <w:lang w:val="en-US"/>
        </w:rPr>
        <w:t>130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-RAPS 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>expression was quantified by the comparative cycle threshold (</w:t>
      </w:r>
      <w:r w:rsidR="001461BB" w:rsidRPr="00F85DC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1461BB" w:rsidRPr="00F85D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) method 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taXR0Z2VuPC9BdXRob3I+PFllYXI+MjAwODwvWWVh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</w:fldData>
        </w:fldCha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2htaXR0Z2VuPC9BdXRob3I+PFllYXI+MjAwODwvWWVh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</w:fldData>
        </w:fldCha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</w:r>
      <w:r w:rsidR="00D92217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92217" w:rsidRPr="00F85DCF">
        <w:rPr>
          <w:rFonts w:ascii="Times New Roman" w:hAnsi="Times New Roman" w:cs="Times New Roman"/>
          <w:noProof/>
          <w:sz w:val="24"/>
          <w:szCs w:val="24"/>
          <w:lang w:val="en-US"/>
        </w:rPr>
        <w:t>(7)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6AFB" w:rsidRPr="00F85DCF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="004E6AFB" w:rsidRPr="00F85DC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4E6AFB" w:rsidRPr="00F85D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4E6AF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is t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he difference between the </w:t>
      </w:r>
      <w:r w:rsidR="004E6AFB" w:rsidRPr="00F85DC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4E6AFB" w:rsidRPr="00F85D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4E6AF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8D7FE2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target gene 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the average </w:t>
      </w:r>
      <w:r w:rsidR="001461BB" w:rsidRPr="00F85DC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1461BB" w:rsidRPr="00F85D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7FE2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D7FE2" w:rsidRPr="00F85DCF">
        <w:rPr>
          <w:rFonts w:ascii="Symbol" w:hAnsi="Symbol" w:cs="Times New Roman"/>
          <w:i/>
          <w:sz w:val="24"/>
          <w:szCs w:val="24"/>
          <w:lang w:val="en-US"/>
        </w:rPr>
        <w:t></w:t>
      </w:r>
      <w:r w:rsidR="008D7FE2" w:rsidRPr="00F85DCF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1421F1" w:rsidRPr="00F85DCF">
        <w:rPr>
          <w:rFonts w:ascii="Times New Roman" w:hAnsi="Times New Roman" w:cs="Times New Roman"/>
          <w:i/>
          <w:sz w:val="24"/>
          <w:szCs w:val="24"/>
          <w:lang w:val="en-US"/>
        </w:rPr>
        <w:t>ACTIN</w:t>
      </w:r>
      <w:r w:rsidR="001421F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7FE2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D7FE2" w:rsidRPr="00F85DCF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="001461BB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bookmarkEnd w:id="0"/>
    <w:p w14:paraId="2D08DE26" w14:textId="77777777" w:rsidR="00DB6DF1" w:rsidRPr="00F85DCF" w:rsidRDefault="00DB6DF1" w:rsidP="00675AFA">
      <w:pPr>
        <w:spacing w:line="480" w:lineRule="auto"/>
        <w:rPr>
          <w:rStyle w:val="Rubrik3Char"/>
          <w:rFonts w:ascii="Times New Roman" w:hAnsi="Times New Roman" w:cs="Times New Roman"/>
          <w:color w:val="auto"/>
          <w:lang w:val="en-US"/>
        </w:rPr>
      </w:pPr>
      <w:r w:rsidRPr="00F85DCF">
        <w:rPr>
          <w:rStyle w:val="Rubrik3Char"/>
          <w:rFonts w:ascii="Times New Roman" w:hAnsi="Times New Roman" w:cs="Times New Roman"/>
          <w:color w:val="auto"/>
          <w:lang w:val="en-US"/>
        </w:rPr>
        <w:br w:type="page"/>
      </w:r>
    </w:p>
    <w:p w14:paraId="1BCDF7E1" w14:textId="1A177316" w:rsidR="00223EEF" w:rsidRPr="00F85DCF" w:rsidRDefault="00BB6822" w:rsidP="00B96601">
      <w:pPr>
        <w:pStyle w:val="Rubrik2"/>
        <w:spacing w:line="240" w:lineRule="auto"/>
        <w:rPr>
          <w:rStyle w:val="Rubrik2Char"/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  <w:lang w:val="en-US"/>
        </w:rPr>
        <w:lastRenderedPageBreak/>
        <w:t xml:space="preserve">Supplemental Figures </w:t>
      </w:r>
      <w:r w:rsidRPr="00F85DCF" w:rsidDel="00BB6822">
        <w:rPr>
          <w:rStyle w:val="Rubrik2Char"/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</w:p>
    <w:p w14:paraId="451253C5" w14:textId="77777777" w:rsidR="00223EEF" w:rsidRPr="00F85DCF" w:rsidRDefault="00223EEF" w:rsidP="00B96601">
      <w:pPr>
        <w:spacing w:line="240" w:lineRule="auto"/>
        <w:rPr>
          <w:lang w:val="en-US"/>
        </w:rPr>
      </w:pPr>
    </w:p>
    <w:p w14:paraId="339949F2" w14:textId="57E7B9C5" w:rsidR="00B64896" w:rsidRPr="00F85DCF" w:rsidRDefault="00FA36E7" w:rsidP="001D23A9">
      <w:pPr>
        <w:spacing w:after="360" w:line="240" w:lineRule="auto"/>
        <w:rPr>
          <w:noProof/>
          <w:sz w:val="28"/>
          <w:szCs w:val="24"/>
          <w:lang w:val="en-US" w:eastAsia="sv-SE"/>
        </w:rPr>
      </w:pPr>
      <w:r w:rsidRPr="00F85DCF">
        <w:rPr>
          <w:rStyle w:val="Rubrik3Char"/>
          <w:rFonts w:ascii="Times New Roman" w:hAnsi="Times New Roman" w:cs="Times New Roman"/>
          <w:noProof/>
          <w:color w:val="auto"/>
          <w:sz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4822AF" wp14:editId="605EA6DE">
                <wp:simplePos x="0" y="0"/>
                <wp:positionH relativeFrom="column">
                  <wp:posOffset>-86995</wp:posOffset>
                </wp:positionH>
                <wp:positionV relativeFrom="paragraph">
                  <wp:posOffset>680593</wp:posOffset>
                </wp:positionV>
                <wp:extent cx="5886450" cy="863600"/>
                <wp:effectExtent l="0" t="0" r="1905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450" cy="863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03B50" id="Rectangle 5" o:spid="_x0000_s1026" style="position:absolute;margin-left:-6.85pt;margin-top:53.6pt;width:463.5pt;height:6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" filled="f" strokecolor="black [3213]" strokeweight="2pt"/>
            </w:pict>
          </mc:Fallback>
        </mc:AlternateContent>
      </w:r>
      <w:r w:rsidR="00CC3514" w:rsidRPr="00F85DCF">
        <w:rPr>
          <w:rStyle w:val="Rubrik3Char"/>
          <w:rFonts w:ascii="Times New Roman" w:hAnsi="Times New Roman" w:cs="Times New Roman"/>
          <w:color w:val="auto"/>
          <w:sz w:val="24"/>
          <w:lang w:val="en-US"/>
        </w:rPr>
        <w:t>Supplementa</w:t>
      </w:r>
      <w:r w:rsidR="00103E4C" w:rsidRPr="00F85DCF">
        <w:rPr>
          <w:rStyle w:val="Rubrik3Char"/>
          <w:rFonts w:ascii="Times New Roman" w:hAnsi="Times New Roman" w:cs="Times New Roman"/>
          <w:color w:val="auto"/>
          <w:sz w:val="24"/>
          <w:lang w:val="en-US"/>
        </w:rPr>
        <w:t>l</w:t>
      </w:r>
      <w:r w:rsidR="00CC3514" w:rsidRPr="00F85DCF">
        <w:rPr>
          <w:rStyle w:val="Rubrik3Char"/>
          <w:rFonts w:ascii="Times New Roman" w:hAnsi="Times New Roman" w:cs="Times New Roman"/>
          <w:color w:val="auto"/>
          <w:sz w:val="24"/>
          <w:lang w:val="en-US"/>
        </w:rPr>
        <w:t xml:space="preserve"> Figure </w:t>
      </w:r>
      <w:r w:rsidR="005247D0" w:rsidRPr="00F85DCF">
        <w:rPr>
          <w:rStyle w:val="Rubrik3Char"/>
          <w:rFonts w:ascii="Times New Roman" w:hAnsi="Times New Roman" w:cs="Times New Roman"/>
          <w:color w:val="auto"/>
          <w:sz w:val="24"/>
          <w:lang w:val="en-US"/>
        </w:rPr>
        <w:t>1</w:t>
      </w:r>
      <w:r w:rsidR="00CC3514" w:rsidRPr="00F85DCF">
        <w:rPr>
          <w:rStyle w:val="Rubrik3Char"/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E46F4B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Schematic representation of 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D51788" w:rsidRPr="00F85DCF">
        <w:rPr>
          <w:rStyle w:val="Rubrik3Char"/>
          <w:rFonts w:ascii="Times New Roman" w:hAnsi="Times New Roman" w:cs="Times New Roman"/>
          <w:b w:val="0"/>
          <w:i/>
          <w:color w:val="auto"/>
          <w:sz w:val="24"/>
          <w:lang w:val="en-US"/>
        </w:rPr>
        <w:t>IL6R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cDNA sequence NM_000565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8"/>
          <w:lang w:val="en-US"/>
        </w:rPr>
        <w:t xml:space="preserve"> 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(base pairs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8"/>
          <w:lang w:val="en-US"/>
        </w:rPr>
        <w:t xml:space="preserve"> 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[bp] 1</w:t>
      </w:r>
      <w:r w:rsidR="009C3BED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26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1-1</w:t>
      </w:r>
      <w:r w:rsidR="00383846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560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) along with </w:t>
      </w:r>
      <w:r w:rsidR="00345F3C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F26440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TM</w:t>
      </w:r>
      <w:r w:rsidR="00E46F4B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domain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and oligo</w:t>
      </w:r>
      <w:r w:rsidR="00E46F4B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primer sequences </w:t>
      </w:r>
      <w:r w:rsidR="002F153E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chosen </w:t>
      </w:r>
      <w:r w:rsidR="00E44C30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to amplify </w:t>
      </w:r>
      <w:r w:rsidR="00E46F4B" w:rsidRPr="00F85DCF">
        <w:rPr>
          <w:rStyle w:val="Rubrik3Char"/>
          <w:rFonts w:ascii="Times New Roman" w:hAnsi="Times New Roman" w:cs="Times New Roman"/>
          <w:b w:val="0"/>
          <w:i/>
          <w:color w:val="auto"/>
          <w:sz w:val="24"/>
          <w:lang w:val="en-US"/>
        </w:rPr>
        <w:t>IL6R</w:t>
      </w:r>
      <w:r w:rsidR="002F153E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 </w:t>
      </w:r>
      <w:r w:rsidR="00E46F4B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 xml:space="preserve">and the </w:t>
      </w:r>
      <w:r w:rsidR="00E46F4B" w:rsidRPr="00F85DCF">
        <w:rPr>
          <w:rStyle w:val="Rubrik3Char"/>
          <w:rFonts w:ascii="Times New Roman" w:hAnsi="Times New Roman" w:cs="Times New Roman"/>
          <w:b w:val="0"/>
          <w:i/>
          <w:color w:val="auto"/>
          <w:sz w:val="24"/>
          <w:lang w:val="en-US"/>
        </w:rPr>
        <w:t>sIL6R</w:t>
      </w:r>
      <w:r w:rsidR="00D51788"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lang w:val="en-US"/>
        </w:rPr>
        <w:t>.</w:t>
      </w:r>
      <w:r w:rsidR="00525D53" w:rsidRPr="00F85DCF">
        <w:rPr>
          <w:noProof/>
          <w:sz w:val="28"/>
          <w:szCs w:val="24"/>
          <w:lang w:val="en-US" w:eastAsia="sv-SE"/>
        </w:rPr>
        <w:t xml:space="preserve"> </w:t>
      </w:r>
    </w:p>
    <w:p w14:paraId="40B5739D" w14:textId="27756906" w:rsidR="009C3BED" w:rsidRPr="00F85DCF" w:rsidRDefault="009C3BED" w:rsidP="00B64896">
      <w:pPr>
        <w:pStyle w:val="HTML-frformaterad"/>
        <w:shd w:val="clear" w:color="auto" w:fill="FFFFFF"/>
        <w:tabs>
          <w:tab w:val="clear" w:pos="916"/>
          <w:tab w:val="left" w:pos="567"/>
        </w:tabs>
        <w:rPr>
          <w:rFonts w:ascii="Times New Roman" w:hAnsi="Times New Roman" w:cs="Times New Roman"/>
          <w:color w:val="000000" w:themeColor="text1"/>
          <w:lang w:val="en-US"/>
        </w:rPr>
      </w:pPr>
      <w:r w:rsidRPr="00F85DCF">
        <w:rPr>
          <w:rFonts w:ascii="Times New Roman" w:hAnsi="Times New Roman" w:cs="Times New Roman"/>
          <w:color w:val="000000" w:themeColor="text1"/>
          <w:lang w:val="en-US"/>
        </w:rPr>
        <w:t xml:space="preserve">1261 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>ACGAGGTGTC CACC</w:t>
      </w:r>
      <w:r w:rsidRPr="00F85DCF">
        <w:rPr>
          <w:rStyle w:val="ffline"/>
          <w:rFonts w:ascii="Times New Roman" w:hAnsi="Times New Roman" w:cs="Times New Roman"/>
          <w:b/>
          <w:color w:val="000000" w:themeColor="text1"/>
          <w:lang w:val="en-US"/>
        </w:rPr>
        <w:t>CCCATG CAGGCACTTA CTACT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>AATAA AGACGATGAT AATATTCTCT</w:t>
      </w:r>
    </w:p>
    <w:p w14:paraId="0C211645" w14:textId="66DDACB6" w:rsidR="009C3BED" w:rsidRPr="00F85DCF" w:rsidRDefault="009C3BED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000000" w:themeColor="text1"/>
          <w:u w:val="thick"/>
          <w:lang w:val="en-US"/>
        </w:rPr>
      </w:pPr>
      <w:r w:rsidRPr="00F85DCF">
        <w:rPr>
          <w:rFonts w:ascii="Times New Roman" w:hAnsi="Times New Roman" w:cs="Times New Roman"/>
          <w:color w:val="000000" w:themeColor="text1"/>
          <w:lang w:val="en-US"/>
        </w:rPr>
        <w:t xml:space="preserve">1321 </w:t>
      </w:r>
      <w:r w:rsidRPr="00F85DCF">
        <w:rPr>
          <w:rStyle w:val="ffline"/>
          <w:rFonts w:ascii="Times New Roman" w:hAnsi="Times New Roman" w:cs="Times New Roman"/>
          <w:lang w:val="en-US"/>
        </w:rPr>
        <w:t>TC</w:t>
      </w:r>
      <w:r w:rsidRPr="00F85DCF">
        <w:rPr>
          <w:rStyle w:val="ffline"/>
          <w:rFonts w:ascii="Times New Roman" w:hAnsi="Times New Roman" w:cs="Times New Roman"/>
          <w:color w:val="FF0000"/>
          <w:lang w:val="en-US"/>
        </w:rPr>
        <w:t>AGAGATTC TGCAAATGCG ACAAG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>CC</w:t>
      </w:r>
      <w:r w:rsidRPr="00F85DCF">
        <w:rPr>
          <w:rStyle w:val="ffline"/>
          <w:rFonts w:ascii="Times New Roman" w:hAnsi="Times New Roman" w:cs="Times New Roman"/>
          <w:b/>
          <w:color w:val="000000" w:themeColor="text1"/>
          <w:lang w:val="en-US"/>
        </w:rPr>
        <w:t>TCC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85DCF">
        <w:rPr>
          <w:rStyle w:val="ffline"/>
          <w:rFonts w:ascii="Times New Roman" w:hAnsi="Times New Roman" w:cs="Times New Roman"/>
          <w:b/>
          <w:color w:val="000000" w:themeColor="text1"/>
          <w:lang w:val="en-US"/>
        </w:rPr>
        <w:t>CAG</w:t>
      </w:r>
      <w:r w:rsidRPr="00F85DCF">
        <w:rPr>
          <w:rStyle w:val="ffline"/>
          <w:rFonts w:ascii="Times New Roman" w:hAnsi="Times New Roman" w:cs="Times New Roman"/>
          <w:color w:val="000000" w:themeColor="text1"/>
          <w:u w:val="thick"/>
          <w:lang w:val="en-US"/>
        </w:rPr>
        <w:t>TGCAAGA TTCTTCTTCA GTACCACTGC</w:t>
      </w:r>
    </w:p>
    <w:p w14:paraId="6C600C70" w14:textId="4BFE4E0C" w:rsidR="009C3BED" w:rsidRPr="00F85DCF" w:rsidRDefault="009C3BED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FF0000"/>
          <w:u w:val="thick"/>
          <w:lang w:val="en-US"/>
        </w:rPr>
      </w:pPr>
      <w:r w:rsidRPr="00F85DCF">
        <w:rPr>
          <w:rFonts w:ascii="Times New Roman" w:hAnsi="Times New Roman" w:cs="Times New Roman"/>
          <w:color w:val="000000" w:themeColor="text1"/>
          <w:u w:val="thick"/>
          <w:lang w:val="en-US"/>
        </w:rPr>
        <w:t xml:space="preserve">1381 </w:t>
      </w:r>
      <w:r w:rsidRPr="00F85DCF">
        <w:rPr>
          <w:rStyle w:val="ffline"/>
          <w:rFonts w:ascii="Times New Roman" w:hAnsi="Times New Roman" w:cs="Times New Roman"/>
          <w:color w:val="000000" w:themeColor="text1"/>
          <w:u w:val="thick"/>
          <w:lang w:val="en-US"/>
        </w:rPr>
        <w:t xml:space="preserve">CCACATTCCT GGTTGCTGGA GGGAGCCTGG CCTTCGGAAC GCTCCTCTGC </w:t>
      </w:r>
      <w:r w:rsidRPr="00F85DCF">
        <w:rPr>
          <w:rStyle w:val="ffline"/>
          <w:rFonts w:ascii="Times New Roman" w:hAnsi="Times New Roman" w:cs="Times New Roman"/>
          <w:u w:val="thick"/>
          <w:lang w:val="en-US"/>
        </w:rPr>
        <w:t>ATT</w:t>
      </w:r>
      <w:r w:rsidRPr="00F85DCF">
        <w:rPr>
          <w:rStyle w:val="ffline"/>
          <w:rFonts w:ascii="Times New Roman" w:hAnsi="Times New Roman" w:cs="Times New Roman"/>
          <w:color w:val="FF0000"/>
          <w:u w:val="thick"/>
          <w:lang w:val="en-US"/>
        </w:rPr>
        <w:t>GCCATTG</w:t>
      </w:r>
    </w:p>
    <w:p w14:paraId="3BCA0772" w14:textId="71D4C882" w:rsidR="009C3BED" w:rsidRPr="00F85DCF" w:rsidRDefault="009C3BED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000000" w:themeColor="text1"/>
          <w:lang w:val="en-US"/>
        </w:rPr>
      </w:pPr>
      <w:r w:rsidRPr="00F85DCF">
        <w:rPr>
          <w:rFonts w:ascii="Times New Roman" w:hAnsi="Times New Roman" w:cs="Times New Roman"/>
          <w:color w:val="FF0000"/>
          <w:u w:val="thick"/>
          <w:lang w:val="en-US"/>
        </w:rPr>
        <w:t xml:space="preserve">1441 </w:t>
      </w:r>
      <w:r w:rsidRPr="00F85DCF">
        <w:rPr>
          <w:rStyle w:val="ffline"/>
          <w:rFonts w:ascii="Times New Roman" w:hAnsi="Times New Roman" w:cs="Times New Roman"/>
          <w:color w:val="FF0000"/>
          <w:u w:val="thick"/>
          <w:lang w:val="en-US"/>
        </w:rPr>
        <w:t>TTCTGAG</w:t>
      </w:r>
      <w:r w:rsidRPr="00F85DCF">
        <w:rPr>
          <w:rStyle w:val="ffline"/>
          <w:rFonts w:ascii="Times New Roman" w:hAnsi="Times New Roman" w:cs="Times New Roman"/>
          <w:b/>
          <w:i/>
          <w:color w:val="FF0000"/>
          <w:lang w:val="en-US"/>
        </w:rPr>
        <w:t>GTT</w:t>
      </w:r>
      <w:r w:rsidRPr="00F85DCF">
        <w:rPr>
          <w:rStyle w:val="ffline"/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F85DCF">
        <w:rPr>
          <w:rStyle w:val="ffline"/>
          <w:rFonts w:ascii="Times New Roman" w:hAnsi="Times New Roman" w:cs="Times New Roman"/>
          <w:b/>
          <w:i/>
          <w:color w:val="FF0000"/>
          <w:lang w:val="en-US"/>
        </w:rPr>
        <w:t>CAAGA</w:t>
      </w:r>
      <w:r w:rsidRPr="00F85DCF">
        <w:rPr>
          <w:rStyle w:val="ffline"/>
          <w:rFonts w:ascii="Times New Roman" w:hAnsi="Times New Roman" w:cs="Times New Roman"/>
          <w:b/>
          <w:lang w:val="en-US"/>
        </w:rPr>
        <w:t>AGACG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85DCF">
        <w:rPr>
          <w:rStyle w:val="ffline"/>
          <w:rFonts w:ascii="Times New Roman" w:hAnsi="Times New Roman" w:cs="Times New Roman"/>
          <w:b/>
          <w:lang w:val="en-US"/>
        </w:rPr>
        <w:t>T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>GGAAGCTGC GGGCTCTGAA GGAAGGCAAG ACAAGCATGC</w:t>
      </w:r>
    </w:p>
    <w:p w14:paraId="508C6379" w14:textId="22CFB2FB" w:rsidR="009C3BED" w:rsidRPr="00F85DCF" w:rsidRDefault="009C3BED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000000" w:themeColor="text1"/>
          <w:lang w:val="en-US"/>
        </w:rPr>
      </w:pPr>
      <w:r w:rsidRPr="00F85DCF">
        <w:rPr>
          <w:rFonts w:ascii="Times New Roman" w:hAnsi="Times New Roman" w:cs="Times New Roman"/>
          <w:color w:val="000000" w:themeColor="text1"/>
          <w:lang w:val="en-US"/>
        </w:rPr>
        <w:t xml:space="preserve">1501 </w:t>
      </w:r>
      <w:r w:rsidRPr="00F85DCF">
        <w:rPr>
          <w:rStyle w:val="ffline"/>
          <w:rFonts w:ascii="Times New Roman" w:hAnsi="Times New Roman" w:cs="Times New Roman"/>
          <w:color w:val="000000" w:themeColor="text1"/>
          <w:lang w:val="en-US"/>
        </w:rPr>
        <w:t>ATCCGCCGTA CTCTTTGGGG CAGCTGGTCC CGGAGAGGCC TCGACCCACC CCAGTGCTTG</w:t>
      </w:r>
    </w:p>
    <w:p w14:paraId="75C30A06" w14:textId="20C9374B" w:rsidR="001D78E3" w:rsidRPr="00F85DCF" w:rsidRDefault="001D78E3" w:rsidP="00B6489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formateradtabell21"/>
        <w:tblW w:w="8897" w:type="dxa"/>
        <w:tblLook w:val="0680" w:firstRow="0" w:lastRow="0" w:firstColumn="1" w:lastColumn="0" w:noHBand="1" w:noVBand="1"/>
      </w:tblPr>
      <w:tblGrid>
        <w:gridCol w:w="1727"/>
        <w:gridCol w:w="4252"/>
        <w:gridCol w:w="2918"/>
      </w:tblGrid>
      <w:tr w:rsidR="00656CC3" w:rsidRPr="00F85DCF" w14:paraId="420B915C" w14:textId="6CA0DA0C" w:rsidTr="00B9660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single" w:sz="12" w:space="0" w:color="auto"/>
              <w:bottom w:val="single" w:sz="8" w:space="0" w:color="auto"/>
            </w:tcBorders>
          </w:tcPr>
          <w:p w14:paraId="1AF34FA5" w14:textId="6D99ECF2" w:rsidR="000074F7" w:rsidRPr="00F85DCF" w:rsidRDefault="000074F7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</w:tcPr>
          <w:p w14:paraId="034325BE" w14:textId="4523E72A" w:rsidR="000074F7" w:rsidRPr="00F85DCF" w:rsidRDefault="000074F7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b/>
                <w:szCs w:val="24"/>
                <w:lang w:val="en-US" w:eastAsia="sv-SE"/>
              </w:rPr>
              <w:t>Oligoprimer sequences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8" w:space="0" w:color="auto"/>
            </w:tcBorders>
          </w:tcPr>
          <w:p w14:paraId="71D9EAB4" w14:textId="1CB44C61" w:rsidR="000074F7" w:rsidRPr="00F85DCF" w:rsidRDefault="000074F7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b/>
                <w:szCs w:val="24"/>
                <w:lang w:val="en-US" w:eastAsia="sv-SE"/>
              </w:rPr>
              <w:t xml:space="preserve">Amplicon </w:t>
            </w:r>
            <w:r w:rsidR="009D3C7B" w:rsidRPr="00F85DCF">
              <w:rPr>
                <w:rFonts w:ascii="Times New Roman" w:hAnsi="Times New Roman" w:cs="Times New Roman"/>
                <w:b/>
                <w:szCs w:val="24"/>
                <w:lang w:val="en-US"/>
              </w:rPr>
              <w:t>length (bp)</w:t>
            </w:r>
          </w:p>
        </w:tc>
      </w:tr>
      <w:tr w:rsidR="00656CC3" w:rsidRPr="00F85DCF" w14:paraId="78999B40" w14:textId="500DEE68" w:rsidTr="006532C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single" w:sz="8" w:space="0" w:color="auto"/>
            </w:tcBorders>
          </w:tcPr>
          <w:p w14:paraId="58A21362" w14:textId="75DFA39B" w:rsidR="000074F7" w:rsidRPr="00F85DCF" w:rsidRDefault="000074F7" w:rsidP="006532C1">
            <w:pPr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 xml:space="preserve">IL6R forward 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14:paraId="5CCE7CE1" w14:textId="77777777" w:rsidR="000074F7" w:rsidRPr="00F85DCF" w:rsidRDefault="000074F7" w:rsidP="00653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AGAGATTCTGCAAATGCGACAAG-3’</w:t>
            </w:r>
          </w:p>
        </w:tc>
        <w:tc>
          <w:tcPr>
            <w:tcW w:w="2918" w:type="dxa"/>
            <w:tcBorders>
              <w:top w:val="single" w:sz="8" w:space="0" w:color="auto"/>
            </w:tcBorders>
          </w:tcPr>
          <w:p w14:paraId="417FDEBA" w14:textId="6C74AE82" w:rsidR="000074F7" w:rsidRPr="00F85DCF" w:rsidRDefault="009D3C7B" w:rsidP="00653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133</w:t>
            </w:r>
          </w:p>
        </w:tc>
      </w:tr>
      <w:tr w:rsidR="00656CC3" w:rsidRPr="00F85DCF" w14:paraId="1F0A1914" w14:textId="61906254" w:rsidTr="00660F2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</w:tcPr>
          <w:p w14:paraId="37E5EC73" w14:textId="77777777" w:rsidR="000074F7" w:rsidRPr="00F85DCF" w:rsidRDefault="000074F7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IL6R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reverse</w:t>
            </w:r>
          </w:p>
        </w:tc>
        <w:tc>
          <w:tcPr>
            <w:tcW w:w="4252" w:type="dxa"/>
          </w:tcPr>
          <w:p w14:paraId="0AACB78B" w14:textId="77777777" w:rsidR="000074F7" w:rsidRPr="00F85DCF" w:rsidRDefault="000074F7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TCTTGAACCTCAGAACAATGGC-3’</w:t>
            </w:r>
          </w:p>
        </w:tc>
        <w:tc>
          <w:tcPr>
            <w:tcW w:w="2918" w:type="dxa"/>
          </w:tcPr>
          <w:p w14:paraId="7B192BC5" w14:textId="77777777" w:rsidR="000074F7" w:rsidRPr="00F85DCF" w:rsidRDefault="000074F7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  <w:tr w:rsidR="00656CC3" w:rsidRPr="00F85DCF" w14:paraId="2FDD3E48" w14:textId="0FB11D0E" w:rsidTr="00B648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bottom w:val="nil"/>
            </w:tcBorders>
          </w:tcPr>
          <w:p w14:paraId="6170D5FA" w14:textId="77777777" w:rsidR="000074F7" w:rsidRPr="00F85DCF" w:rsidRDefault="000074F7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sIL6R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forward</w:t>
            </w:r>
          </w:p>
        </w:tc>
        <w:tc>
          <w:tcPr>
            <w:tcW w:w="4252" w:type="dxa"/>
            <w:tcBorders>
              <w:bottom w:val="nil"/>
            </w:tcBorders>
          </w:tcPr>
          <w:p w14:paraId="40CDBD20" w14:textId="77777777" w:rsidR="000074F7" w:rsidRPr="00F85DCF" w:rsidRDefault="000074F7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CCCATGCAGGCACTTACTACT-3’</w:t>
            </w:r>
          </w:p>
        </w:tc>
        <w:tc>
          <w:tcPr>
            <w:tcW w:w="2918" w:type="dxa"/>
            <w:tcBorders>
              <w:bottom w:val="nil"/>
            </w:tcBorders>
          </w:tcPr>
          <w:p w14:paraId="18B45890" w14:textId="1FBB2674" w:rsidR="000074F7" w:rsidRPr="00F85DCF" w:rsidRDefault="009D3C7B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93</w:t>
            </w:r>
          </w:p>
        </w:tc>
      </w:tr>
      <w:tr w:rsidR="00656CC3" w:rsidRPr="00F85DCF" w14:paraId="227E1021" w14:textId="59B641CF" w:rsidTr="00B648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nil"/>
              <w:bottom w:val="single" w:sz="12" w:space="0" w:color="auto"/>
            </w:tcBorders>
          </w:tcPr>
          <w:p w14:paraId="55AB18D6" w14:textId="77777777" w:rsidR="000074F7" w:rsidRPr="00F85DCF" w:rsidRDefault="000074F7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sIL6R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reverse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1FE4AAED" w14:textId="77777777" w:rsidR="000074F7" w:rsidRPr="00F85DCF" w:rsidRDefault="000074F7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ACGTCTTCTTGAACCTGGGA-3’</w:t>
            </w:r>
          </w:p>
        </w:tc>
        <w:tc>
          <w:tcPr>
            <w:tcW w:w="2918" w:type="dxa"/>
            <w:tcBorders>
              <w:top w:val="nil"/>
              <w:bottom w:val="single" w:sz="12" w:space="0" w:color="auto"/>
            </w:tcBorders>
          </w:tcPr>
          <w:p w14:paraId="40079690" w14:textId="77777777" w:rsidR="000074F7" w:rsidRPr="00F85DCF" w:rsidRDefault="000074F7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</w:tbl>
    <w:p w14:paraId="69BD61ED" w14:textId="75D5E702" w:rsidR="00003B63" w:rsidRPr="00F85DCF" w:rsidRDefault="00003B63" w:rsidP="00B64896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In red, the forward (bp 1323-1345) and reverse oligoprimers (bp 1434-1455) used to amplify the membrane-bound </w:t>
      </w:r>
      <w:r w:rsidRPr="00F85DCF">
        <w:rPr>
          <w:rFonts w:ascii="Times New Roman" w:hAnsi="Times New Roman" w:cs="Times New Roman"/>
          <w:i/>
          <w:iCs/>
          <w:sz w:val="24"/>
          <w:szCs w:val="24"/>
          <w:lang w:val="en-US"/>
        </w:rPr>
        <w:t>IL6R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The reverse </w:t>
      </w:r>
      <w:proofErr w:type="spellStart"/>
      <w:r w:rsidRPr="00F85DCF">
        <w:rPr>
          <w:rFonts w:ascii="Times New Roman" w:hAnsi="Times New Roman" w:cs="Times New Roman"/>
          <w:sz w:val="24"/>
          <w:szCs w:val="24"/>
          <w:lang w:val="en-US"/>
        </w:rPr>
        <w:t>oligoprimer</w:t>
      </w:r>
      <w:proofErr w:type="spellEnd"/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7DCB">
        <w:rPr>
          <w:rFonts w:ascii="Times New Roman" w:hAnsi="Times New Roman" w:cs="Times New Roman"/>
          <w:sz w:val="24"/>
          <w:szCs w:val="24"/>
          <w:lang w:val="en-US"/>
        </w:rPr>
        <w:t>lies in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he 94 bp TM domain (underlined)</w:t>
      </w:r>
    </w:p>
    <w:p w14:paraId="224BA267" w14:textId="734ECA72" w:rsidR="00003B63" w:rsidRPr="00F85DCF" w:rsidRDefault="00003B63" w:rsidP="00B64896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E2728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black, the forward (bp 1274-1294) and reverse primer (bp 1348-1353 and 1448-1461) used to amplify the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sIL6R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The reverse primer crosses the splicing junction and overlaps from bp 1448 to bp 1455 with the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IL6R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reverse primer (highlighted in bold cursive red). </w:t>
      </w:r>
    </w:p>
    <w:p w14:paraId="30F33086" w14:textId="34B151F6" w:rsidR="004D0285" w:rsidRPr="00F85DCF" w:rsidRDefault="00003B63" w:rsidP="00B64896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>Oligop</w:t>
      </w:r>
      <w:r w:rsidR="004D0285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rimer sequences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nd amplicon length </w:t>
      </w:r>
      <w:r w:rsidR="004D0285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are reported in the </w:t>
      </w:r>
      <w:r w:rsidR="00345F3C" w:rsidRPr="00F85D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D0285" w:rsidRPr="00F85DCF">
        <w:rPr>
          <w:rFonts w:ascii="Times New Roman" w:hAnsi="Times New Roman" w:cs="Times New Roman"/>
          <w:sz w:val="24"/>
          <w:szCs w:val="24"/>
          <w:lang w:val="en-US"/>
        </w:rPr>
        <w:t>able under the figure.</w:t>
      </w:r>
    </w:p>
    <w:p w14:paraId="2DF81B32" w14:textId="77777777" w:rsidR="00182AB3" w:rsidRPr="00F85DCF" w:rsidRDefault="00182AB3" w:rsidP="00B64896">
      <w:pPr>
        <w:rPr>
          <w:rStyle w:val="Rubrik3Char"/>
          <w:rFonts w:ascii="Times New Roman" w:hAnsi="Times New Roman" w:cs="Times New Roman"/>
          <w:bCs w:val="0"/>
          <w:color w:val="auto"/>
          <w:sz w:val="24"/>
          <w:szCs w:val="24"/>
          <w:lang w:val="en-US"/>
        </w:rPr>
      </w:pPr>
      <w:r w:rsidRPr="00F85DCF">
        <w:rPr>
          <w:rStyle w:val="Rubrik3Char"/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br w:type="page"/>
      </w:r>
    </w:p>
    <w:p w14:paraId="3F328BFA" w14:textId="40A341E7" w:rsidR="000049BD" w:rsidRPr="00F85DCF" w:rsidRDefault="00CC3514" w:rsidP="00FA36E7">
      <w:pPr>
        <w:pStyle w:val="Rubrik3"/>
        <w:spacing w:line="24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a</w:t>
      </w:r>
      <w:r w:rsidR="00103E4C"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l</w:t>
      </w: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Figure </w:t>
      </w:r>
      <w:r w:rsidR="005247D0"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0049B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Panel A. 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chematic representation of 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</w:t>
      </w:r>
      <w:r w:rsidR="00B21F5A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GP</w:t>
      </w:r>
      <w:r w:rsidR="00D51788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130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CF3F42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NA sequence NM_002184.</w:t>
      </w:r>
      <w:r w:rsidR="00957B02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4 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(bp </w:t>
      </w:r>
      <w:r w:rsidR="00335F5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12</w:t>
      </w:r>
      <w:r w:rsidR="00B71DA6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5</w:t>
      </w:r>
      <w:r w:rsidR="00335F5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1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1</w:t>
      </w:r>
      <w:r w:rsidR="0018089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4</w:t>
      </w:r>
      <w:r w:rsidR="00B71DA6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2</w:t>
      </w:r>
      <w:r w:rsidR="00335F5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0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 w:rsidR="00860DEC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083C71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nd 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he oligo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primers </w:t>
      </w:r>
      <w:r w:rsidR="00715EB0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osen 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o amplify the </w:t>
      </w:r>
      <w:r w:rsidR="00B21F5A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gene coding 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embrane</w:t>
      </w:r>
      <w:r w:rsidR="00EE77EC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bound </w:t>
      </w:r>
      <w:r w:rsidR="00B21F5A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p</w:t>
      </w:r>
      <w:r w:rsidR="0067037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130</w:t>
      </w:r>
      <w:r w:rsidR="00D51788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083C71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Panel B. Schematic repre</w:t>
      </w:r>
      <w:r w:rsidR="0018089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entation of the </w:t>
      </w:r>
      <w:r w:rsidR="00383846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</w:t>
      </w:r>
      <w:r w:rsidR="00B21F5A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GP</w:t>
      </w:r>
      <w:r w:rsidR="0018089D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130</w:t>
      </w:r>
      <w:r w:rsidR="00383846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-RAPS</w:t>
      </w:r>
      <w:r w:rsidR="0018089D"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18089D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DNA seq</w:t>
      </w:r>
      <w:r w:rsidR="00B71DA6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ence NM_175767.3 (bp 1201-142</w:t>
      </w:r>
      <w:r w:rsidR="00083C71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0) and the oligoprimer</w:t>
      </w:r>
      <w:r w:rsidR="007435E0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 </w:t>
      </w:r>
      <w:r w:rsidR="00715EB0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osen </w:t>
      </w:r>
      <w:r w:rsidR="00083C71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o amplify </w:t>
      </w:r>
      <w:r w:rsidR="00B21F5A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he isoform coding </w:t>
      </w:r>
      <w:r w:rsidR="00083C71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gp130-RAPS.</w:t>
      </w:r>
      <w:r w:rsidR="007435E0"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</w:p>
    <w:p w14:paraId="4342A2CC" w14:textId="5F3D907B" w:rsidR="00F62E10" w:rsidRPr="00F85DCF" w:rsidRDefault="00F62E10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</w:pPr>
    </w:p>
    <w:p w14:paraId="19AEE384" w14:textId="2AE8E269" w:rsidR="00335F58" w:rsidRPr="00F85DCF" w:rsidRDefault="00335F58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</w:pPr>
      <w:r w:rsidRPr="00F85DC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PANEL A</w:t>
      </w:r>
      <w:r w:rsidRPr="00F85DC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sv-SE"/>
        </w:rPr>
        <w:t>.</w:t>
      </w:r>
    </w:p>
    <w:p w14:paraId="6F048142" w14:textId="36A2AF75" w:rsidR="00335F58" w:rsidRPr="00F85DCF" w:rsidRDefault="004D1174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 w:rsidRPr="00F85DCF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31E516" wp14:editId="50DDE5EA">
                <wp:simplePos x="0" y="0"/>
                <wp:positionH relativeFrom="column">
                  <wp:posOffset>-93345</wp:posOffset>
                </wp:positionH>
                <wp:positionV relativeFrom="paragraph">
                  <wp:posOffset>73025</wp:posOffset>
                </wp:positionV>
                <wp:extent cx="6013450" cy="596900"/>
                <wp:effectExtent l="0" t="0" r="2540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3450" cy="596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9703EC" id="Rectangle 1" o:spid="_x0000_s1026" style="position:absolute;margin-left:-7.35pt;margin-top:5.75pt;width:473.5pt;height:4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" filled="f" strokecolor="black [3213]" strokeweight="2pt"/>
            </w:pict>
          </mc:Fallback>
        </mc:AlternateContent>
      </w:r>
    </w:p>
    <w:p w14:paraId="405A0846" w14:textId="77777777" w:rsidR="00B71DA6" w:rsidRPr="00F85DCF" w:rsidRDefault="00335F58" w:rsidP="00B64896">
      <w:pPr>
        <w:pStyle w:val="HTML-frformaterad"/>
        <w:shd w:val="clear" w:color="auto" w:fill="FFFFFF"/>
        <w:rPr>
          <w:rFonts w:ascii="Times New Roman" w:hAnsi="Times New Roman" w:cs="Times New Roman"/>
          <w:b/>
          <w:color w:val="000000"/>
          <w:lang w:val="en-US"/>
        </w:rPr>
      </w:pPr>
      <w:r w:rsidRPr="00F85DCF">
        <w:rPr>
          <w:rFonts w:ascii="Times New Roman" w:hAnsi="Times New Roman" w:cs="Times New Roman"/>
          <w:color w:val="000000"/>
          <w:lang w:val="en-US"/>
        </w:rPr>
        <w:t>12</w:t>
      </w:r>
      <w:r w:rsidR="0018089D" w:rsidRPr="00F85DCF">
        <w:rPr>
          <w:rFonts w:ascii="Times New Roman" w:hAnsi="Times New Roman" w:cs="Times New Roman"/>
          <w:color w:val="000000"/>
          <w:lang w:val="en-US"/>
        </w:rPr>
        <w:t>5</w:t>
      </w:r>
      <w:r w:rsidRPr="00F85DCF">
        <w:rPr>
          <w:rFonts w:ascii="Times New Roman" w:hAnsi="Times New Roman" w:cs="Times New Roman"/>
          <w:color w:val="000000"/>
          <w:lang w:val="en-US"/>
        </w:rPr>
        <w:t xml:space="preserve">1 </w:t>
      </w:r>
      <w:r w:rsidR="0018089D" w:rsidRPr="00F85DCF">
        <w:rPr>
          <w:rStyle w:val="ffline"/>
          <w:rFonts w:ascii="Times New Roman" w:hAnsi="Times New Roman" w:cs="Times New Roman"/>
          <w:color w:val="000000"/>
          <w:lang w:val="en-US"/>
        </w:rPr>
        <w:t>AAG</w:t>
      </w:r>
      <w:r w:rsidR="0018089D" w:rsidRPr="00F85DCF">
        <w:rPr>
          <w:rStyle w:val="ffline"/>
          <w:rFonts w:ascii="Times New Roman" w:hAnsi="Times New Roman" w:cs="Times New Roman"/>
          <w:color w:val="000000"/>
          <w:u w:val="thick" w:color="FF0000"/>
          <w:lang w:val="en-US"/>
        </w:rPr>
        <w:t>ATA</w:t>
      </w:r>
      <w:r w:rsidR="0018089D" w:rsidRPr="00F85DCF">
        <w:rPr>
          <w:rStyle w:val="ffline"/>
          <w:rFonts w:ascii="Times New Roman" w:hAnsi="Times New Roman" w:cs="Times New Roman"/>
          <w:color w:val="000000"/>
          <w:u w:val="single"/>
          <w:lang w:val="en-US"/>
        </w:rPr>
        <w:t>GACC</w:t>
      </w:r>
      <w:r w:rsidR="00B71DA6" w:rsidRPr="00F85DCF">
        <w:rPr>
          <w:rStyle w:val="ffline"/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="00957B02" w:rsidRPr="00F85DCF">
        <w:rPr>
          <w:rFonts w:ascii="Times New Roman" w:hAnsi="Times New Roman" w:cs="Times New Roman"/>
          <w:color w:val="000000"/>
          <w:u w:val="single"/>
          <w:lang w:val="en-US"/>
        </w:rPr>
        <w:t xml:space="preserve">ATCTAAAGCA CCAAGTTTCT GGTATAAAAT </w:t>
      </w:r>
      <w:r w:rsidR="00957B02" w:rsidRPr="00F85DCF">
        <w:rPr>
          <w:rFonts w:ascii="Times New Roman" w:hAnsi="Times New Roman" w:cs="Times New Roman"/>
          <w:b/>
          <w:color w:val="000000"/>
          <w:u w:val="single"/>
          <w:lang w:val="en-US"/>
        </w:rPr>
        <w:t>GATCCATCC CATACTCAAG</w:t>
      </w:r>
      <w:r w:rsidR="00957B02" w:rsidRPr="00F85DCF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p w14:paraId="78442356" w14:textId="77777777" w:rsidR="00B71DA6" w:rsidRPr="00F85DCF" w:rsidRDefault="00B71DA6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  <w:r w:rsidRPr="00F85DCF">
        <w:rPr>
          <w:rFonts w:ascii="Times New Roman" w:hAnsi="Times New Roman" w:cs="Times New Roman"/>
          <w:color w:val="000000"/>
          <w:lang w:val="en-US"/>
        </w:rPr>
        <w:t>1311</w:t>
      </w:r>
      <w:r w:rsidRPr="00F85DCF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957B02" w:rsidRPr="00F85DCF">
        <w:rPr>
          <w:rFonts w:ascii="Times New Roman" w:hAnsi="Times New Roman" w:cs="Times New Roman"/>
          <w:b/>
          <w:color w:val="000000"/>
          <w:u w:val="single"/>
          <w:lang w:val="en-US"/>
        </w:rPr>
        <w:t>G</w:t>
      </w:r>
      <w:r w:rsidR="00957B02" w:rsidRPr="00F85DCF">
        <w:rPr>
          <w:rFonts w:ascii="Times New Roman" w:hAnsi="Times New Roman" w:cs="Times New Roman"/>
          <w:color w:val="000000"/>
          <w:u w:val="single"/>
          <w:lang w:val="en-US"/>
        </w:rPr>
        <w:t>CTACAGAAC</w:t>
      </w:r>
      <w:r w:rsidRPr="00F85DCF">
        <w:rPr>
          <w:rFonts w:ascii="Times New Roman" w:hAnsi="Times New Roman" w:cs="Times New Roman"/>
          <w:color w:val="000000"/>
          <w:u w:val="single"/>
          <w:lang w:val="en-US"/>
        </w:rPr>
        <w:t xml:space="preserve"> </w:t>
      </w:r>
      <w:r w:rsidR="00957B02" w:rsidRPr="00F85DCF">
        <w:rPr>
          <w:rFonts w:ascii="Times New Roman" w:hAnsi="Times New Roman" w:cs="Times New Roman"/>
          <w:color w:val="000000"/>
          <w:u w:val="single"/>
          <w:lang w:val="en-US"/>
        </w:rPr>
        <w:t>TGTACAACTC GTGTGGAAG</w:t>
      </w:r>
      <w:r w:rsidR="00957B02" w:rsidRPr="00F85DCF">
        <w:rPr>
          <w:rFonts w:ascii="Times New Roman" w:hAnsi="Times New Roman" w:cs="Times New Roman"/>
          <w:color w:val="000000"/>
          <w:u w:val="thick" w:color="FF0000"/>
          <w:lang w:val="en-US"/>
        </w:rPr>
        <w:t>A</w:t>
      </w:r>
      <w:r w:rsidR="00957B02" w:rsidRPr="00F85DCF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57B02" w:rsidRPr="00F85DCF">
        <w:rPr>
          <w:rFonts w:ascii="Times New Roman" w:hAnsi="Times New Roman" w:cs="Times New Roman"/>
          <w:color w:val="000000"/>
          <w:u w:val="thick" w:color="FF0000"/>
          <w:lang w:val="en-US"/>
        </w:rPr>
        <w:t>CA</w:t>
      </w:r>
      <w:r w:rsidR="00957B02" w:rsidRPr="00F85DCF">
        <w:rPr>
          <w:rFonts w:ascii="Times New Roman" w:hAnsi="Times New Roman" w:cs="Times New Roman"/>
          <w:color w:val="000000"/>
          <w:lang w:val="en-US"/>
        </w:rPr>
        <w:t xml:space="preserve">TTGCCTCC TTTTGAAGCC AATGGAAAAA </w:t>
      </w:r>
    </w:p>
    <w:p w14:paraId="30AC440A" w14:textId="38066A1A" w:rsidR="00335F58" w:rsidRPr="00F85DCF" w:rsidRDefault="00B71DA6" w:rsidP="00B64896">
      <w:pPr>
        <w:pStyle w:val="HTML-frformaterad"/>
        <w:shd w:val="clear" w:color="auto" w:fill="FFFFFF"/>
        <w:rPr>
          <w:rFonts w:ascii="Times New Roman" w:hAnsi="Times New Roman" w:cs="Times New Roman"/>
          <w:color w:val="000000"/>
          <w:lang w:val="en-US"/>
        </w:rPr>
      </w:pPr>
      <w:r w:rsidRPr="00F85DCF">
        <w:rPr>
          <w:rFonts w:ascii="Times New Roman" w:hAnsi="Times New Roman" w:cs="Times New Roman"/>
          <w:color w:val="000000"/>
          <w:lang w:val="en-US"/>
        </w:rPr>
        <w:t xml:space="preserve">1371 </w:t>
      </w:r>
      <w:r w:rsidR="00957B02" w:rsidRPr="00F85DCF">
        <w:rPr>
          <w:rFonts w:ascii="Times New Roman" w:hAnsi="Times New Roman" w:cs="Times New Roman"/>
          <w:color w:val="000000"/>
          <w:lang w:val="en-US"/>
        </w:rPr>
        <w:t>TCTTGGATTA TGAA</w:t>
      </w:r>
      <w:r w:rsidR="00957B02" w:rsidRPr="00F85DCF">
        <w:rPr>
          <w:rFonts w:ascii="Times New Roman" w:hAnsi="Times New Roman" w:cs="Times New Roman"/>
          <w:b/>
          <w:color w:val="000000"/>
          <w:lang w:val="en-US"/>
        </w:rPr>
        <w:t>GTGACT CTCACAAGAT GGA</w:t>
      </w:r>
      <w:r w:rsidR="00957B02" w:rsidRPr="00F85DCF">
        <w:rPr>
          <w:rFonts w:ascii="Times New Roman" w:hAnsi="Times New Roman" w:cs="Times New Roman"/>
          <w:color w:val="000000"/>
          <w:lang w:val="en-US"/>
        </w:rPr>
        <w:t xml:space="preserve">AATCACA TTTACAAAAT TACACAGTTA </w:t>
      </w:r>
    </w:p>
    <w:p w14:paraId="20863384" w14:textId="6302A2C8" w:rsidR="001F2BD9" w:rsidRPr="00F85DCF" w:rsidRDefault="001F2BD9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sv-SE"/>
        </w:rPr>
      </w:pPr>
    </w:p>
    <w:p w14:paraId="69F77049" w14:textId="77777777" w:rsidR="004D1174" w:rsidRPr="00F85DCF" w:rsidRDefault="004D1174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772BC24C" w14:textId="549B9DCC" w:rsidR="00A53D0A" w:rsidRPr="00F85DCF" w:rsidRDefault="00A770DD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</w:pPr>
      <w:r w:rsidRPr="00F85DC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 xml:space="preserve">PANEL B. </w:t>
      </w:r>
    </w:p>
    <w:p w14:paraId="141691E9" w14:textId="7A862A26" w:rsidR="00A770DD" w:rsidRPr="00F85DCF" w:rsidRDefault="004D1174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sv-SE"/>
        </w:rPr>
      </w:pPr>
      <w:r w:rsidRPr="00F85DCF">
        <w:rPr>
          <w:rFonts w:ascii="Courier New" w:eastAsia="Times New Roman" w:hAnsi="Courier New" w:cs="Courier New"/>
          <w:noProof/>
          <w:color w:val="000000"/>
          <w:sz w:val="20"/>
          <w:szCs w:val="20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0BE014" wp14:editId="6BCA32B3">
                <wp:simplePos x="0" y="0"/>
                <wp:positionH relativeFrom="column">
                  <wp:posOffset>-61595</wp:posOffset>
                </wp:positionH>
                <wp:positionV relativeFrom="paragraph">
                  <wp:posOffset>56515</wp:posOffset>
                </wp:positionV>
                <wp:extent cx="5981700" cy="603250"/>
                <wp:effectExtent l="0" t="0" r="1905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0" cy="603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090254" id="Rectangle 3" o:spid="_x0000_s1026" style="position:absolute;margin-left:-4.85pt;margin-top:4.45pt;width:471pt;height:4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" filled="f" strokecolor="black [3213]" strokeweight="2pt"/>
            </w:pict>
          </mc:Fallback>
        </mc:AlternateContent>
      </w:r>
    </w:p>
    <w:p w14:paraId="1DE3018E" w14:textId="4A9B81F2" w:rsidR="00A770DD" w:rsidRPr="00F85DCF" w:rsidRDefault="00A770DD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 w:rsidRPr="00F85DC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1231AGCAAGTGGG ATCACCTATG AAG</w:t>
      </w:r>
      <w:r w:rsidRPr="00F85D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 w:color="FF0000"/>
          <w:lang w:val="en-US" w:eastAsia="sv-SE"/>
        </w:rPr>
        <w:t>ATAACA</w:t>
      </w:r>
      <w:r w:rsidRPr="00F85D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>T TGCCTCCTTT TGAAGCC</w:t>
      </w:r>
      <w:r w:rsidRPr="00F85DC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AAT GGAAAAATCT</w:t>
      </w:r>
    </w:p>
    <w:p w14:paraId="28BF66AD" w14:textId="08D3667D" w:rsidR="00A770DD" w:rsidRPr="00F85DCF" w:rsidRDefault="00A770DD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 w:rsidRPr="00F85DC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sv-SE"/>
        </w:rPr>
        <w:t>1291</w:t>
      </w:r>
      <w:r w:rsidRPr="00F85D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 xml:space="preserve"> </w:t>
      </w:r>
      <w:r w:rsidRPr="00F85DC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TGGATTATGA AGTGACTCTC ACAAGATGGA AATCACATTT ACAAAATTAC ACAGTTAATG</w:t>
      </w:r>
    </w:p>
    <w:p w14:paraId="51D2B644" w14:textId="13058562" w:rsidR="00A770DD" w:rsidRPr="00F85DCF" w:rsidRDefault="00A770DD" w:rsidP="00B648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 w:rsidRPr="00F85DC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1351 CCACAAAACT GACAGTAAAT </w:t>
      </w:r>
      <w:r w:rsidRPr="00F85DC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>CTCACAAATG ATCGCTATCT AGC</w:t>
      </w:r>
      <w:r w:rsidRPr="00F85DC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AACCCTA</w:t>
      </w:r>
    </w:p>
    <w:p w14:paraId="6B5D6257" w14:textId="0AB1863C" w:rsidR="00601F7E" w:rsidRPr="00F85DCF" w:rsidRDefault="00A770DD" w:rsidP="00B96601">
      <w:pPr>
        <w:spacing w:line="240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F85DC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sv-SE"/>
        </w:rPr>
        <w:t xml:space="preserve">     </w:t>
      </w:r>
    </w:p>
    <w:tbl>
      <w:tblPr>
        <w:tblStyle w:val="Oformateradtabell21"/>
        <w:tblpPr w:leftFromText="141" w:rightFromText="141" w:vertAnchor="text" w:horzAnchor="page" w:tblpX="1707" w:tblpY="97"/>
        <w:tblW w:w="8931" w:type="dxa"/>
        <w:tblLook w:val="06A0" w:firstRow="1" w:lastRow="0" w:firstColumn="1" w:lastColumn="0" w:noHBand="1" w:noVBand="1"/>
      </w:tblPr>
      <w:tblGrid>
        <w:gridCol w:w="2097"/>
        <w:gridCol w:w="4377"/>
        <w:gridCol w:w="2457"/>
      </w:tblGrid>
      <w:tr w:rsidR="009D3C7B" w:rsidRPr="00F85DCF" w14:paraId="6935F21C" w14:textId="7BB87DFE" w:rsidTr="00B96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single" w:sz="12" w:space="0" w:color="auto"/>
              <w:bottom w:val="single" w:sz="8" w:space="0" w:color="auto"/>
            </w:tcBorders>
          </w:tcPr>
          <w:p w14:paraId="6900B6EC" w14:textId="2981E808" w:rsidR="009D3C7B" w:rsidRPr="00F85DCF" w:rsidRDefault="009D3C7B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4377" w:type="dxa"/>
            <w:tcBorders>
              <w:top w:val="single" w:sz="12" w:space="0" w:color="auto"/>
              <w:bottom w:val="single" w:sz="8" w:space="0" w:color="auto"/>
            </w:tcBorders>
          </w:tcPr>
          <w:p w14:paraId="5B766CBA" w14:textId="77777777" w:rsidR="009D3C7B" w:rsidRPr="00F85DCF" w:rsidRDefault="009D3C7B" w:rsidP="00B64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sv-SE"/>
              </w:rPr>
              <w:t>Oligoprimer sequences</w:t>
            </w:r>
          </w:p>
        </w:tc>
        <w:tc>
          <w:tcPr>
            <w:tcW w:w="2457" w:type="dxa"/>
            <w:tcBorders>
              <w:top w:val="single" w:sz="12" w:space="0" w:color="auto"/>
              <w:bottom w:val="single" w:sz="8" w:space="0" w:color="auto"/>
            </w:tcBorders>
          </w:tcPr>
          <w:p w14:paraId="6FC67BA5" w14:textId="10C0EDBE" w:rsidR="009D3C7B" w:rsidRPr="00F85DCF" w:rsidRDefault="004F3D93" w:rsidP="00B648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 w:eastAsia="sv-SE"/>
              </w:rPr>
              <w:t xml:space="preserve">Amplicon </w:t>
            </w: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length</w:t>
            </w:r>
            <w:r w:rsidR="009D3C7B" w:rsidRPr="00F85DCF">
              <w:rPr>
                <w:rFonts w:ascii="Times New Roman" w:hAnsi="Times New Roman" w:cs="Times New Roman"/>
                <w:szCs w:val="24"/>
                <w:lang w:val="en-US"/>
              </w:rPr>
              <w:t xml:space="preserve"> (bp)</w:t>
            </w:r>
          </w:p>
        </w:tc>
      </w:tr>
      <w:tr w:rsidR="009D3C7B" w:rsidRPr="00F85DCF" w14:paraId="2C6245BB" w14:textId="2C826B3E" w:rsidTr="00B9660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single" w:sz="8" w:space="0" w:color="auto"/>
            </w:tcBorders>
          </w:tcPr>
          <w:p w14:paraId="55961481" w14:textId="3916832D" w:rsidR="009D3C7B" w:rsidRPr="00F85DCF" w:rsidRDefault="00B96601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GP</w:t>
            </w:r>
            <w:r w:rsidR="009D3C7B"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130</w:t>
            </w:r>
            <w:r w:rsidR="009D3C7B"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forward</w:t>
            </w:r>
          </w:p>
        </w:tc>
        <w:tc>
          <w:tcPr>
            <w:tcW w:w="4377" w:type="dxa"/>
            <w:tcBorders>
              <w:top w:val="single" w:sz="8" w:space="0" w:color="auto"/>
            </w:tcBorders>
          </w:tcPr>
          <w:p w14:paraId="799D8E1F" w14:textId="77777777" w:rsidR="009D3C7B" w:rsidRPr="00F85DCF" w:rsidRDefault="009D3C7B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GATCCATCCCATACTCAAGG-3’</w:t>
            </w:r>
          </w:p>
        </w:tc>
        <w:tc>
          <w:tcPr>
            <w:tcW w:w="2457" w:type="dxa"/>
            <w:tcBorders>
              <w:top w:val="single" w:sz="8" w:space="0" w:color="auto"/>
            </w:tcBorders>
          </w:tcPr>
          <w:p w14:paraId="2258FE92" w14:textId="1FFA25DE" w:rsidR="009D3C7B" w:rsidRPr="00F85DCF" w:rsidRDefault="009D3C7B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112</w:t>
            </w:r>
          </w:p>
        </w:tc>
      </w:tr>
      <w:tr w:rsidR="009D3C7B" w:rsidRPr="00F85DCF" w14:paraId="4D7948B4" w14:textId="4B2AE0BC" w:rsidTr="00FA420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119E42F" w14:textId="079C1C52" w:rsidR="009D3C7B" w:rsidRPr="00F85DCF" w:rsidRDefault="00B96601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GP130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</w:t>
            </w:r>
            <w:r w:rsidR="009D3C7B"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reverse</w:t>
            </w:r>
          </w:p>
        </w:tc>
        <w:tc>
          <w:tcPr>
            <w:tcW w:w="4377" w:type="dxa"/>
          </w:tcPr>
          <w:p w14:paraId="6953C353" w14:textId="77777777" w:rsidR="009D3C7B" w:rsidRPr="00F85DCF" w:rsidRDefault="009D3C7B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TCCATCTTGTGAGAGTCAC-3’</w:t>
            </w:r>
          </w:p>
        </w:tc>
        <w:tc>
          <w:tcPr>
            <w:tcW w:w="2457" w:type="dxa"/>
          </w:tcPr>
          <w:p w14:paraId="46FC60E4" w14:textId="77777777" w:rsidR="009D3C7B" w:rsidRPr="00F85DCF" w:rsidRDefault="009D3C7B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  <w:tr w:rsidR="009D3C7B" w:rsidRPr="00F85DCF" w14:paraId="68A95C06" w14:textId="5B1DE770" w:rsidTr="00B966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bottom w:val="nil"/>
            </w:tcBorders>
          </w:tcPr>
          <w:p w14:paraId="40E6FD67" w14:textId="47CB9DCE" w:rsidR="009D3C7B" w:rsidRPr="00F85DCF" w:rsidRDefault="00B96601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s</w:t>
            </w: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GP130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</w:t>
            </w:r>
            <w:r w:rsidR="009D3C7B"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forward</w:t>
            </w:r>
          </w:p>
        </w:tc>
        <w:tc>
          <w:tcPr>
            <w:tcW w:w="4377" w:type="dxa"/>
            <w:tcBorders>
              <w:bottom w:val="nil"/>
            </w:tcBorders>
          </w:tcPr>
          <w:p w14:paraId="7894345A" w14:textId="77777777" w:rsidR="009D3C7B" w:rsidRPr="00F85DCF" w:rsidRDefault="009D3C7B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ATAACATTGCCTCCTTTTGAAGCC-3’</w:t>
            </w:r>
          </w:p>
        </w:tc>
        <w:tc>
          <w:tcPr>
            <w:tcW w:w="2457" w:type="dxa"/>
            <w:tcBorders>
              <w:bottom w:val="nil"/>
            </w:tcBorders>
          </w:tcPr>
          <w:p w14:paraId="2544A103" w14:textId="099EEA90" w:rsidR="009D3C7B" w:rsidRPr="00F85DCF" w:rsidRDefault="009D3C7B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140</w:t>
            </w:r>
          </w:p>
        </w:tc>
      </w:tr>
      <w:tr w:rsidR="009D3C7B" w:rsidRPr="00F85DCF" w14:paraId="60EE46B1" w14:textId="54E1A417" w:rsidTr="00B966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il"/>
              <w:bottom w:val="single" w:sz="12" w:space="0" w:color="auto"/>
            </w:tcBorders>
          </w:tcPr>
          <w:p w14:paraId="443C51C8" w14:textId="4C5958EF" w:rsidR="009D3C7B" w:rsidRPr="00F85DCF" w:rsidRDefault="00B96601" w:rsidP="00B64896">
            <w:pPr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s</w:t>
            </w:r>
            <w:r w:rsidRPr="00F85DCF">
              <w:rPr>
                <w:rFonts w:ascii="Times New Roman" w:eastAsia="Times New Roman" w:hAnsi="Times New Roman" w:cs="Times New Roman"/>
                <w:i/>
                <w:szCs w:val="24"/>
                <w:lang w:val="en-US" w:eastAsia="sv-SE"/>
              </w:rPr>
              <w:t>GP130</w:t>
            </w: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 xml:space="preserve"> </w:t>
            </w:r>
            <w:r w:rsidR="009D3C7B"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reverse</w:t>
            </w:r>
          </w:p>
        </w:tc>
        <w:tc>
          <w:tcPr>
            <w:tcW w:w="4377" w:type="dxa"/>
            <w:tcBorders>
              <w:top w:val="nil"/>
              <w:bottom w:val="single" w:sz="12" w:space="0" w:color="auto"/>
            </w:tcBorders>
          </w:tcPr>
          <w:p w14:paraId="591A4C4F" w14:textId="77777777" w:rsidR="009D3C7B" w:rsidRPr="00F85DCF" w:rsidRDefault="009D3C7B" w:rsidP="00B6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  <w:t>5’-GCTAGATAGCGATCATTTGTGAG-3’</w:t>
            </w:r>
          </w:p>
        </w:tc>
        <w:tc>
          <w:tcPr>
            <w:tcW w:w="2457" w:type="dxa"/>
            <w:tcBorders>
              <w:top w:val="nil"/>
              <w:bottom w:val="single" w:sz="12" w:space="0" w:color="auto"/>
            </w:tcBorders>
          </w:tcPr>
          <w:p w14:paraId="6F60E271" w14:textId="77777777" w:rsidR="009D3C7B" w:rsidRPr="00F85DCF" w:rsidRDefault="009D3C7B" w:rsidP="00B648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</w:tr>
    </w:tbl>
    <w:p w14:paraId="1BFC4EBD" w14:textId="263298A5" w:rsidR="00B96601" w:rsidRPr="00F85DCF" w:rsidRDefault="00B21F5A" w:rsidP="00B96601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b/>
          <w:sz w:val="24"/>
          <w:szCs w:val="24"/>
          <w:lang w:val="en-US"/>
        </w:rPr>
        <w:t>Panel A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In bold black the forward (bp 1291-1311) and reverse oligoprimer (bp 1384-1403) selected to amplify the membrane-bound </w:t>
      </w:r>
      <w:r w:rsidR="00B9660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Forward oligoprimer lies in the sequence coding exon 9 (underlined) with the donor and acceptor sequences at the splicing junction underlined in red. Alternative splicing of exon 9 results in the alternative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transcript (</w:t>
      </w:r>
      <w:r w:rsidR="00C52C8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reported in Panel B) which translates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in the soluble isoform sgp130-RAPS</w:t>
      </w:r>
      <w:r w:rsidR="00B9660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(s</w:t>
      </w:r>
      <w:r w:rsidR="00B9660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</w:t>
      </w:r>
      <w:r w:rsidR="00B96601" w:rsidRPr="00F85D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52C80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0C3703" w14:textId="305870EF" w:rsidR="00B21F5A" w:rsidRPr="00F85DCF" w:rsidRDefault="00B21F5A" w:rsidP="00B96601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b/>
          <w:sz w:val="24"/>
          <w:szCs w:val="24"/>
          <w:lang w:val="en-US"/>
        </w:rPr>
        <w:t>Panel B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. In bold black the forward (bp 1254-1276) and reverse (1371-1393) oligoprimers selected to amplify the soluble gp130-RAPS</w:t>
      </w:r>
      <w:r w:rsidR="00B9660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(s</w:t>
      </w:r>
      <w:r w:rsidR="00B96601" w:rsidRPr="00F85DCF">
        <w:rPr>
          <w:rFonts w:ascii="Times New Roman" w:hAnsi="Times New Roman" w:cs="Times New Roman"/>
          <w:i/>
          <w:sz w:val="24"/>
          <w:szCs w:val="24"/>
          <w:lang w:val="en-US"/>
        </w:rPr>
        <w:t>GP130</w:t>
      </w:r>
      <w:r w:rsidR="00B96601"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As compared to the membrane bound gp130, this isoform lacks exon 9. The forward oligoprimer spans the splicing junction, underlined in red. The alternative splicing creates a stop codon “TAA” which results in the translation of the shorter circulating isoform sgp130-RAPS.</w:t>
      </w:r>
    </w:p>
    <w:p w14:paraId="02D178B9" w14:textId="449D80CF" w:rsidR="00D0014D" w:rsidRPr="00F85DCF" w:rsidRDefault="00D0014D" w:rsidP="00D0014D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Oligoprimer sequences and amplicon length are reported in the </w:t>
      </w:r>
      <w:r w:rsidR="006532C1" w:rsidRPr="00F85D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>able under the figure.</w:t>
      </w:r>
    </w:p>
    <w:p w14:paraId="4BF14ADA" w14:textId="77777777" w:rsidR="00D0014D" w:rsidRPr="00F85DCF" w:rsidRDefault="00D0014D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0CD7A1" w14:textId="77777777" w:rsidR="00943875" w:rsidRPr="00F85DCF" w:rsidRDefault="00943875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B8F076" w14:textId="77777777" w:rsidR="00943875" w:rsidRPr="00F85DCF" w:rsidRDefault="00943875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EDC8D1" w14:textId="77777777" w:rsidR="00943875" w:rsidRPr="00F85DCF" w:rsidRDefault="00943875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3DCD9F" w14:textId="77777777" w:rsidR="00943875" w:rsidRPr="00F85DCF" w:rsidRDefault="00943875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06227B" w14:textId="77777777" w:rsidR="00943875" w:rsidRPr="00F85DCF" w:rsidRDefault="00943875" w:rsidP="00D07DEB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A6E03F" w14:textId="77777777" w:rsidR="000C1976" w:rsidRPr="00F85DCF" w:rsidRDefault="000C1976" w:rsidP="000C1976">
      <w:pPr>
        <w:pStyle w:val="Rubrik2"/>
        <w:spacing w:line="240" w:lineRule="auto"/>
        <w:rPr>
          <w:rFonts w:ascii="Times New Roman" w:hAnsi="Times New Roman" w:cs="Times New Roman"/>
          <w:i/>
          <w:color w:val="auto"/>
          <w:sz w:val="24"/>
          <w:shd w:val="clear" w:color="auto" w:fill="FFFFFF"/>
          <w:lang w:val="en-US"/>
        </w:rPr>
      </w:pPr>
      <w:r w:rsidRPr="00F85DCF">
        <w:rPr>
          <w:rFonts w:ascii="Times New Roman" w:hAnsi="Times New Roman" w:cs="Times New Roman"/>
          <w:i/>
          <w:color w:val="auto"/>
          <w:sz w:val="24"/>
          <w:shd w:val="clear" w:color="auto" w:fill="FFFFFF"/>
          <w:lang w:val="en-US"/>
        </w:rPr>
        <w:lastRenderedPageBreak/>
        <w:t>Supplemental Tables</w:t>
      </w:r>
    </w:p>
    <w:p w14:paraId="6CF58EC6" w14:textId="77777777" w:rsidR="000C1976" w:rsidRPr="00F85DCF" w:rsidRDefault="000C1976" w:rsidP="000C1976">
      <w:pPr>
        <w:spacing w:line="240" w:lineRule="auto"/>
        <w:rPr>
          <w:lang w:val="en-US"/>
        </w:rPr>
      </w:pPr>
    </w:p>
    <w:p w14:paraId="2373437C" w14:textId="23511F04" w:rsidR="000C1976" w:rsidRPr="00F85DCF" w:rsidRDefault="000C1976" w:rsidP="000C1976">
      <w:pPr>
        <w:pStyle w:val="Rubrik3"/>
        <w:spacing w:line="240" w:lineRule="auto"/>
        <w:rPr>
          <w:lang w:val="en-US"/>
        </w:rPr>
      </w:pPr>
      <w:r w:rsidRPr="00F85DCF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>Supplemental</w:t>
      </w: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able </w:t>
      </w:r>
      <w:r w:rsidR="005247D0"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ligonucleotide primers designed to amplify housekeeping genes, </w:t>
      </w:r>
      <w:r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sym w:font="Symbol" w:char="F062"/>
      </w:r>
      <w:r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-ACTIN </w:t>
      </w:r>
      <w:r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nd </w:t>
      </w:r>
      <w:r w:rsidRPr="00F85DC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GAPDH</w:t>
      </w:r>
      <w:r w:rsidRPr="00F85DC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Oformateradtabell21"/>
        <w:tblW w:w="9180" w:type="dxa"/>
        <w:tblLayout w:type="fixed"/>
        <w:tblLook w:val="06A0" w:firstRow="1" w:lastRow="0" w:firstColumn="1" w:lastColumn="0" w:noHBand="1" w:noVBand="1"/>
      </w:tblPr>
      <w:tblGrid>
        <w:gridCol w:w="1418"/>
        <w:gridCol w:w="1100"/>
        <w:gridCol w:w="4394"/>
        <w:gridCol w:w="2268"/>
      </w:tblGrid>
      <w:tr w:rsidR="000C1976" w:rsidRPr="00F85DCF" w14:paraId="068EB22C" w14:textId="77777777" w:rsidTr="00592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</w:tcBorders>
            <w:hideMark/>
          </w:tcPr>
          <w:p w14:paraId="17F0A1C6" w14:textId="77777777" w:rsidR="000C1976" w:rsidRPr="00F85DCF" w:rsidRDefault="000C1976" w:rsidP="0059280A">
            <w:pPr>
              <w:spacing w:after="20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 xml:space="preserve">Gene </w:t>
            </w:r>
          </w:p>
        </w:tc>
        <w:tc>
          <w:tcPr>
            <w:tcW w:w="1100" w:type="dxa"/>
            <w:tcBorders>
              <w:top w:val="single" w:sz="4" w:space="0" w:color="7F7F7F" w:themeColor="text1" w:themeTint="80"/>
            </w:tcBorders>
            <w:hideMark/>
          </w:tcPr>
          <w:p w14:paraId="057AE57A" w14:textId="77777777" w:rsidR="000C1976" w:rsidRPr="00F85DCF" w:rsidRDefault="000C1976" w:rsidP="0059280A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7F7F7F" w:themeColor="text1" w:themeTint="80"/>
            </w:tcBorders>
            <w:hideMark/>
          </w:tcPr>
          <w:p w14:paraId="56C223CE" w14:textId="77777777" w:rsidR="000C1976" w:rsidRPr="00F85DCF" w:rsidRDefault="000C1976" w:rsidP="0059280A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  <w:hideMark/>
          </w:tcPr>
          <w:p w14:paraId="70E46F4C" w14:textId="77777777" w:rsidR="000C1976" w:rsidRPr="00F85DCF" w:rsidRDefault="000C1976" w:rsidP="0059280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Amplicon length (bp)</w:t>
            </w:r>
          </w:p>
        </w:tc>
      </w:tr>
      <w:tr w:rsidR="000C1976" w:rsidRPr="00F85DCF" w14:paraId="77BB9BE3" w14:textId="77777777" w:rsidTr="0059280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14:paraId="2B55E354" w14:textId="77777777" w:rsidR="000C1976" w:rsidRPr="00F85DCF" w:rsidRDefault="000C1976" w:rsidP="0059280A">
            <w:pPr>
              <w:spacing w:before="24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i/>
                <w:szCs w:val="24"/>
                <w:lang w:val="en-US"/>
              </w:rPr>
              <w:sym w:font="Symbol" w:char="F062"/>
            </w:r>
            <w:r w:rsidRPr="00F85DC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CTIN</w:t>
            </w:r>
          </w:p>
          <w:p w14:paraId="18FEE0D7" w14:textId="77777777" w:rsidR="000C1976" w:rsidRPr="00F85DCF" w:rsidRDefault="000C1976" w:rsidP="0059280A">
            <w:pPr>
              <w:spacing w:before="240" w:after="20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00" w:type="dxa"/>
            <w:hideMark/>
          </w:tcPr>
          <w:p w14:paraId="05044AFC" w14:textId="77777777" w:rsidR="000C1976" w:rsidRPr="00F85DCF" w:rsidRDefault="000C1976" w:rsidP="0059280A">
            <w:pPr>
              <w:spacing w:before="24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Forward</w:t>
            </w:r>
          </w:p>
        </w:tc>
        <w:tc>
          <w:tcPr>
            <w:tcW w:w="4394" w:type="dxa"/>
            <w:hideMark/>
          </w:tcPr>
          <w:p w14:paraId="10BD65D7" w14:textId="77777777" w:rsidR="000C1976" w:rsidRPr="00F85DCF" w:rsidRDefault="000C1976" w:rsidP="0059280A">
            <w:pPr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5’-GTGATGGACTCCGGTGACG-3′</w:t>
            </w:r>
          </w:p>
        </w:tc>
        <w:tc>
          <w:tcPr>
            <w:tcW w:w="2268" w:type="dxa"/>
            <w:vMerge w:val="restart"/>
            <w:hideMark/>
          </w:tcPr>
          <w:p w14:paraId="4CF896BD" w14:textId="77777777" w:rsidR="000C1976" w:rsidRPr="00F85DCF" w:rsidRDefault="000C1976" w:rsidP="0059280A">
            <w:pPr>
              <w:spacing w:before="240"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191</w:t>
            </w:r>
          </w:p>
        </w:tc>
      </w:tr>
      <w:tr w:rsidR="000C1976" w:rsidRPr="00F85DCF" w14:paraId="35FC90D8" w14:textId="77777777" w:rsidTr="0059280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73583B63" w14:textId="77777777" w:rsidR="000C1976" w:rsidRPr="00F85DCF" w:rsidRDefault="000C1976" w:rsidP="0059280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00" w:type="dxa"/>
            <w:hideMark/>
          </w:tcPr>
          <w:p w14:paraId="1AEB42C6" w14:textId="77777777" w:rsidR="000C1976" w:rsidRPr="00F85DCF" w:rsidRDefault="000C1976" w:rsidP="0059280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Reverse</w:t>
            </w:r>
          </w:p>
        </w:tc>
        <w:tc>
          <w:tcPr>
            <w:tcW w:w="4394" w:type="dxa"/>
            <w:hideMark/>
          </w:tcPr>
          <w:p w14:paraId="4E6D5881" w14:textId="77777777" w:rsidR="000C1976" w:rsidRPr="00F85DCF" w:rsidRDefault="000C1976" w:rsidP="0059280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5′-TTCTCCTTAATGTCACGCACGAT-3′</w:t>
            </w:r>
          </w:p>
        </w:tc>
        <w:tc>
          <w:tcPr>
            <w:tcW w:w="2268" w:type="dxa"/>
            <w:vMerge/>
            <w:hideMark/>
          </w:tcPr>
          <w:p w14:paraId="53E93E01" w14:textId="77777777" w:rsidR="000C1976" w:rsidRPr="00F85DCF" w:rsidRDefault="000C1976" w:rsidP="00592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C1976" w:rsidRPr="00F85DCF" w14:paraId="6999CD09" w14:textId="77777777" w:rsidTr="0059280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hideMark/>
          </w:tcPr>
          <w:p w14:paraId="354D7833" w14:textId="77777777" w:rsidR="000C1976" w:rsidRPr="00F85DCF" w:rsidRDefault="000C1976" w:rsidP="0059280A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i/>
                <w:szCs w:val="24"/>
                <w:lang w:val="en-US"/>
              </w:rPr>
              <w:t>GAPDH</w:t>
            </w:r>
          </w:p>
          <w:p w14:paraId="78090C2C" w14:textId="77777777" w:rsidR="000C1976" w:rsidRPr="00F85DCF" w:rsidRDefault="000C1976" w:rsidP="0059280A">
            <w:pPr>
              <w:spacing w:after="20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00" w:type="dxa"/>
            <w:hideMark/>
          </w:tcPr>
          <w:p w14:paraId="0E24F769" w14:textId="77777777" w:rsidR="000C1976" w:rsidRPr="00F85DCF" w:rsidRDefault="000C1976" w:rsidP="0059280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Forward</w:t>
            </w:r>
          </w:p>
        </w:tc>
        <w:tc>
          <w:tcPr>
            <w:tcW w:w="4394" w:type="dxa"/>
            <w:hideMark/>
          </w:tcPr>
          <w:p w14:paraId="3B3441B3" w14:textId="77777777" w:rsidR="000C1976" w:rsidRPr="00F85DCF" w:rsidRDefault="000C1976" w:rsidP="0059280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5′-ACCCACTCCTCCACCTTTGAC-3′</w:t>
            </w:r>
          </w:p>
        </w:tc>
        <w:tc>
          <w:tcPr>
            <w:tcW w:w="2268" w:type="dxa"/>
            <w:vMerge w:val="restart"/>
            <w:hideMark/>
          </w:tcPr>
          <w:p w14:paraId="5EC93F9A" w14:textId="77777777" w:rsidR="000C1976" w:rsidRPr="00F85DCF" w:rsidRDefault="000C1976" w:rsidP="0059280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</w:p>
        </w:tc>
      </w:tr>
      <w:tr w:rsidR="000C1976" w:rsidRPr="00F85DCF" w14:paraId="63C08994" w14:textId="77777777" w:rsidTr="0059280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4C5BC728" w14:textId="77777777" w:rsidR="000C1976" w:rsidRPr="00F85DCF" w:rsidRDefault="000C1976" w:rsidP="0059280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00" w:type="dxa"/>
            <w:hideMark/>
          </w:tcPr>
          <w:p w14:paraId="77F43127" w14:textId="77777777" w:rsidR="000C1976" w:rsidRPr="00F85DCF" w:rsidRDefault="000C1976" w:rsidP="0059280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Reverse</w:t>
            </w:r>
          </w:p>
        </w:tc>
        <w:tc>
          <w:tcPr>
            <w:tcW w:w="4394" w:type="dxa"/>
            <w:hideMark/>
          </w:tcPr>
          <w:p w14:paraId="6E0EAD63" w14:textId="77777777" w:rsidR="000C1976" w:rsidRPr="00F85DCF" w:rsidRDefault="000C1976" w:rsidP="0059280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szCs w:val="24"/>
                <w:lang w:val="en-US"/>
              </w:rPr>
              <w:t>5′-TGTTGCTGTAGCCAAATTCGTT-3′</w:t>
            </w:r>
          </w:p>
        </w:tc>
        <w:tc>
          <w:tcPr>
            <w:tcW w:w="2268" w:type="dxa"/>
            <w:vMerge/>
            <w:hideMark/>
          </w:tcPr>
          <w:p w14:paraId="441E917F" w14:textId="77777777" w:rsidR="000C1976" w:rsidRPr="00F85DCF" w:rsidRDefault="000C1976" w:rsidP="00592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6C6AE7CD" w14:textId="77777777" w:rsidR="000C1976" w:rsidRPr="00F85DCF" w:rsidRDefault="000C1976" w:rsidP="000C1976">
      <w:pPr>
        <w:spacing w:line="480" w:lineRule="auto"/>
        <w:rPr>
          <w:sz w:val="24"/>
          <w:szCs w:val="24"/>
          <w:lang w:val="en-US"/>
        </w:rPr>
      </w:pPr>
    </w:p>
    <w:p w14:paraId="5C4B9909" w14:textId="60A69016" w:rsidR="000C1976" w:rsidRPr="00F85DCF" w:rsidRDefault="000C1976" w:rsidP="000C1976">
      <w:pPr>
        <w:pStyle w:val="Rubrik3"/>
        <w:spacing w:line="240" w:lineRule="auto"/>
        <w:rPr>
          <w:rStyle w:val="Rubrik3Char"/>
          <w:rFonts w:ascii="Times New Roman" w:hAnsi="Times New Roman" w:cs="Times New Roman"/>
          <w:b/>
          <w:bCs/>
          <w:color w:val="auto"/>
          <w:szCs w:val="24"/>
          <w:lang w:val="en-US"/>
        </w:rPr>
      </w:pP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l Table </w:t>
      </w:r>
      <w:r w:rsidR="005247D0"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F85DCF">
        <w:rPr>
          <w:rStyle w:val="Rubrik3Char"/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F85DCF">
        <w:rPr>
          <w:rStyle w:val="Rubrik3Char"/>
          <w:rFonts w:ascii="Times New Roman" w:hAnsi="Times New Roman" w:cs="Times New Roman"/>
          <w:color w:val="auto"/>
          <w:sz w:val="24"/>
          <w:szCs w:val="24"/>
          <w:lang w:val="en-US"/>
        </w:rPr>
        <w:t>ID for TaqMan</w:t>
      </w:r>
      <w:r w:rsidRPr="00F85DCF">
        <w:rPr>
          <w:rStyle w:val="Rubrik3Char"/>
          <w:rFonts w:ascii="Times New Roman" w:hAnsi="Times New Roman" w:cs="Times New Roman"/>
          <w:color w:val="auto"/>
          <w:sz w:val="24"/>
          <w:szCs w:val="24"/>
          <w:lang w:val="en-US"/>
        </w:rPr>
        <w:sym w:font="Symbol" w:char="F0E2"/>
      </w:r>
      <w:r w:rsidRPr="00F85DCF">
        <w:rPr>
          <w:rStyle w:val="Rubrik3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robes generated at Applied Biosystem</w:t>
      </w:r>
    </w:p>
    <w:tbl>
      <w:tblPr>
        <w:tblW w:w="4219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2410"/>
      </w:tblGrid>
      <w:tr w:rsidR="000C1976" w:rsidRPr="00F85DCF" w14:paraId="590F8313" w14:textId="77777777" w:rsidTr="0059280A">
        <w:trPr>
          <w:trHeight w:val="290"/>
        </w:trPr>
        <w:tc>
          <w:tcPr>
            <w:tcW w:w="1809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AC7F5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Name of gene</w:t>
            </w:r>
          </w:p>
        </w:tc>
        <w:tc>
          <w:tcPr>
            <w:tcW w:w="2410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5EC19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Probe ID</w:t>
            </w:r>
          </w:p>
        </w:tc>
      </w:tr>
      <w:tr w:rsidR="000C1976" w:rsidRPr="00F85DCF" w14:paraId="7A3DAB00" w14:textId="77777777" w:rsidTr="0059280A">
        <w:trPr>
          <w:trHeight w:val="290"/>
        </w:trPr>
        <w:tc>
          <w:tcPr>
            <w:tcW w:w="1809" w:type="dxa"/>
            <w:tcBorders>
              <w:top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463D1" w14:textId="77777777" w:rsidR="000C1976" w:rsidRPr="00F85DCF" w:rsidRDefault="000C1976" w:rsidP="0059280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IL6R</w:t>
            </w:r>
          </w:p>
        </w:tc>
        <w:tc>
          <w:tcPr>
            <w:tcW w:w="2410" w:type="dxa"/>
            <w:tcBorders>
              <w:top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622B0" w14:textId="77777777" w:rsidR="000C1976" w:rsidRPr="00F85DCF" w:rsidRDefault="000C1976" w:rsidP="0059280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AI20VIM</w:t>
            </w:r>
          </w:p>
        </w:tc>
      </w:tr>
      <w:tr w:rsidR="000C1976" w:rsidRPr="00F85DCF" w14:paraId="7442B557" w14:textId="77777777" w:rsidTr="0059280A">
        <w:trPr>
          <w:trHeight w:val="29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622E0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sIL6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4B939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AI39TOU</w:t>
            </w:r>
          </w:p>
        </w:tc>
      </w:tr>
      <w:tr w:rsidR="000C1976" w:rsidRPr="00F85DCF" w14:paraId="65FB8A36" w14:textId="77777777" w:rsidTr="0059280A">
        <w:trPr>
          <w:trHeight w:val="29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3D1B4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GP130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0AD0C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AI5IRU2</w:t>
            </w:r>
          </w:p>
        </w:tc>
      </w:tr>
      <w:tr w:rsidR="000C1976" w:rsidRPr="00F85DCF" w14:paraId="6F519D66" w14:textId="77777777" w:rsidTr="0059280A">
        <w:trPr>
          <w:trHeight w:val="29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2262F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s</w:t>
            </w:r>
            <w:r w:rsidRPr="00F85D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GP130-RAPS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FE0D8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AI6RP1A</w:t>
            </w:r>
          </w:p>
        </w:tc>
      </w:tr>
      <w:tr w:rsidR="000C1976" w:rsidRPr="00F85DCF" w14:paraId="5F2AFAAC" w14:textId="77777777" w:rsidTr="0059280A">
        <w:trPr>
          <w:trHeight w:val="290"/>
        </w:trPr>
        <w:tc>
          <w:tcPr>
            <w:tcW w:w="18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05794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β-ACTIN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C969D" w14:textId="77777777" w:rsidR="000C1976" w:rsidRPr="00F85DCF" w:rsidRDefault="000C1976" w:rsidP="0059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ACTIN_nD.QSY</w:t>
            </w:r>
          </w:p>
        </w:tc>
      </w:tr>
      <w:tr w:rsidR="000C1976" w:rsidRPr="00F85DCF" w14:paraId="06E7A4FD" w14:textId="77777777" w:rsidTr="0059280A">
        <w:trPr>
          <w:trHeight w:val="290"/>
        </w:trPr>
        <w:tc>
          <w:tcPr>
            <w:tcW w:w="1809" w:type="dxa"/>
            <w:tcBorders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F7938" w14:textId="77777777" w:rsidR="000C1976" w:rsidRPr="00F85DCF" w:rsidRDefault="000C1976" w:rsidP="0059280A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</w:pPr>
            <w:r w:rsidRPr="00F85DC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410" w:type="dxa"/>
            <w:tcBorders>
              <w:bottom w:val="single" w:sz="12" w:space="0" w:color="7F7F7F" w:themeColor="text1" w:themeTint="8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A1FED" w14:textId="77777777" w:rsidR="000C1976" w:rsidRPr="00F85DCF" w:rsidRDefault="000C1976" w:rsidP="0059280A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</w:pPr>
            <w:r w:rsidRPr="00F85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sv-SE"/>
              </w:rPr>
              <w:t>GAPDA_nD.QSY</w:t>
            </w:r>
          </w:p>
        </w:tc>
      </w:tr>
    </w:tbl>
    <w:p w14:paraId="73A8AFB3" w14:textId="1D13C77F" w:rsidR="00F671EA" w:rsidRDefault="00F671EA" w:rsidP="000C1976">
      <w:pPr>
        <w:rPr>
          <w:lang w:val="en-US"/>
        </w:rPr>
      </w:pPr>
    </w:p>
    <w:p w14:paraId="1AD91C45" w14:textId="77777777" w:rsidR="002F634F" w:rsidRPr="00F85DCF" w:rsidRDefault="002F634F" w:rsidP="000C1976">
      <w:pPr>
        <w:rPr>
          <w:lang w:val="en-US"/>
        </w:rPr>
      </w:pPr>
    </w:p>
    <w:p w14:paraId="6E6A0D05" w14:textId="295C6ABC" w:rsidR="000C1976" w:rsidRPr="00FD3405" w:rsidRDefault="000C1976" w:rsidP="000C1976">
      <w:pPr>
        <w:pStyle w:val="Rubrik3"/>
        <w:spacing w:line="240" w:lineRule="auto"/>
        <w:rPr>
          <w:rFonts w:ascii="Times New Roman" w:hAnsi="Times New Roman" w:cs="Times New Roman"/>
          <w:color w:val="auto"/>
          <w:sz w:val="24"/>
          <w:lang w:val="en-US"/>
        </w:rPr>
      </w:pPr>
      <w:r w:rsidRPr="00FD3405">
        <w:rPr>
          <w:rFonts w:ascii="Times New Roman" w:hAnsi="Times New Roman" w:cs="Times New Roman"/>
          <w:color w:val="auto"/>
          <w:sz w:val="24"/>
          <w:lang w:val="en-US"/>
        </w:rPr>
        <w:t xml:space="preserve">Supplemental Table </w:t>
      </w:r>
      <w:r w:rsidR="00F671EA" w:rsidRPr="00FD3405">
        <w:rPr>
          <w:rFonts w:ascii="Times New Roman" w:hAnsi="Times New Roman" w:cs="Times New Roman"/>
          <w:color w:val="auto"/>
          <w:sz w:val="24"/>
          <w:lang w:val="en-US"/>
        </w:rPr>
        <w:t>3</w:t>
      </w:r>
      <w:r w:rsidRPr="00FD3405"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Pr="00FD3405">
        <w:rPr>
          <w:rFonts w:ascii="Times New Roman" w:hAnsi="Times New Roman" w:cs="Times New Roman"/>
          <w:b w:val="0"/>
          <w:color w:val="auto"/>
          <w:sz w:val="24"/>
          <w:lang w:val="en-US"/>
        </w:rPr>
        <w:t>Correlation between plasma levels and expression in plaques</w:t>
      </w:r>
    </w:p>
    <w:tbl>
      <w:tblPr>
        <w:tblStyle w:val="Tabellrutnt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3753"/>
        <w:gridCol w:w="1418"/>
      </w:tblGrid>
      <w:tr w:rsidR="000C1976" w:rsidRPr="00F85DCF" w14:paraId="6E7AD9F6" w14:textId="77777777" w:rsidTr="00865CA6">
        <w:tc>
          <w:tcPr>
            <w:tcW w:w="1526" w:type="dxa"/>
            <w:vMerge w:val="restart"/>
            <w:tcBorders>
              <w:top w:val="single" w:sz="12" w:space="0" w:color="auto"/>
            </w:tcBorders>
          </w:tcPr>
          <w:p w14:paraId="7582622A" w14:textId="77777777" w:rsidR="000C1976" w:rsidRPr="00F85DCF" w:rsidRDefault="000C1976" w:rsidP="0059280A">
            <w:pPr>
              <w:pStyle w:val="Rubrik3"/>
              <w:outlineLvl w:val="2"/>
              <w:rPr>
                <w:rFonts w:ascii="Times New Roman" w:hAnsi="Times New Roman" w:cs="Times New Roman"/>
                <w:noProof/>
                <w:sz w:val="24"/>
                <w:lang w:val="en-US" w:eastAsia="sv-SE"/>
              </w:rPr>
            </w:pPr>
            <w:r w:rsidRPr="00F85DCF">
              <w:rPr>
                <w:rFonts w:ascii="Times New Roman" w:hAnsi="Times New Roman" w:cs="Times New Roman"/>
                <w:noProof/>
                <w:color w:val="auto"/>
                <w:sz w:val="24"/>
                <w:lang w:val="en-US" w:eastAsia="sv-SE"/>
              </w:rPr>
              <w:t xml:space="preserve">Plaque </w:t>
            </w:r>
            <w:r w:rsidRPr="00F85DCF">
              <w:rPr>
                <w:rFonts w:ascii="Times New Roman" w:hAnsi="Times New Roman" w:cs="Times New Roman"/>
                <w:noProof/>
                <w:color w:val="auto"/>
                <w:sz w:val="24"/>
                <w:u w:val="single"/>
                <w:lang w:val="en-US" w:eastAsia="sv-SE"/>
              </w:rPr>
              <w:t>expression</w:t>
            </w:r>
          </w:p>
        </w:tc>
        <w:tc>
          <w:tcPr>
            <w:tcW w:w="6588" w:type="dxa"/>
            <w:gridSpan w:val="3"/>
            <w:tcBorders>
              <w:top w:val="single" w:sz="12" w:space="0" w:color="auto"/>
            </w:tcBorders>
          </w:tcPr>
          <w:p w14:paraId="25FCCE16" w14:textId="77777777" w:rsidR="000C1976" w:rsidRPr="00F85DCF" w:rsidRDefault="000C1976" w:rsidP="002D1A76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u w:val="single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u w:val="single"/>
                <w:lang w:val="en-US"/>
              </w:rPr>
              <w:t>Plasma concentration</w:t>
            </w:r>
          </w:p>
        </w:tc>
      </w:tr>
      <w:tr w:rsidR="000C1976" w:rsidRPr="00F85DCF" w14:paraId="563E6DC8" w14:textId="77777777" w:rsidTr="00865CA6">
        <w:tc>
          <w:tcPr>
            <w:tcW w:w="1526" w:type="dxa"/>
            <w:vMerge/>
          </w:tcPr>
          <w:p w14:paraId="7A08A681" w14:textId="77777777" w:rsidR="000C1976" w:rsidRPr="00F85DCF" w:rsidRDefault="000C1976" w:rsidP="0059280A">
            <w:pPr>
              <w:pStyle w:val="Rubrik3"/>
              <w:outlineLvl w:val="2"/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8E891AF" w14:textId="77777777" w:rsidR="000C1976" w:rsidRPr="00F85DCF" w:rsidRDefault="000C1976" w:rsidP="0059280A">
            <w:pPr>
              <w:pStyle w:val="Rubrik3"/>
              <w:tabs>
                <w:tab w:val="center" w:pos="1427"/>
              </w:tabs>
              <w:jc w:val="center"/>
              <w:outlineLvl w:val="2"/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  <w:t>IL6</w:t>
            </w:r>
          </w:p>
        </w:tc>
        <w:tc>
          <w:tcPr>
            <w:tcW w:w="3753" w:type="dxa"/>
            <w:tcBorders>
              <w:bottom w:val="single" w:sz="6" w:space="0" w:color="auto"/>
            </w:tcBorders>
            <w:vAlign w:val="bottom"/>
          </w:tcPr>
          <w:p w14:paraId="4D29B2ED" w14:textId="77777777" w:rsidR="000C1976" w:rsidRPr="00F85DCF" w:rsidRDefault="000C1976" w:rsidP="0059280A">
            <w:pPr>
              <w:pStyle w:val="Rubrik3"/>
              <w:tabs>
                <w:tab w:val="center" w:pos="1427"/>
              </w:tabs>
              <w:jc w:val="center"/>
              <w:outlineLvl w:val="2"/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  <w:t>sIL6R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bottom"/>
          </w:tcPr>
          <w:p w14:paraId="53C20B75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b/>
                <w:color w:val="auto"/>
                <w:sz w:val="24"/>
                <w:lang w:val="en-US"/>
              </w:rPr>
              <w:t>sgp130</w:t>
            </w:r>
          </w:p>
        </w:tc>
      </w:tr>
      <w:tr w:rsidR="000C1976" w:rsidRPr="00F85DCF" w14:paraId="78BDD5AE" w14:textId="77777777" w:rsidTr="00865CA6">
        <w:tc>
          <w:tcPr>
            <w:tcW w:w="1526" w:type="dxa"/>
            <w:vAlign w:val="bottom"/>
          </w:tcPr>
          <w:p w14:paraId="3406692C" w14:textId="77777777" w:rsidR="000C1976" w:rsidRPr="00F85DCF" w:rsidRDefault="000C1976" w:rsidP="0059280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IL6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4FD9CD1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23 (0.05)</w:t>
            </w:r>
          </w:p>
        </w:tc>
        <w:tc>
          <w:tcPr>
            <w:tcW w:w="3753" w:type="dxa"/>
            <w:tcBorders>
              <w:top w:val="single" w:sz="6" w:space="0" w:color="auto"/>
            </w:tcBorders>
          </w:tcPr>
          <w:p w14:paraId="4075E3FA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08 (0.51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5B7D6F3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08 (0.49)</w:t>
            </w:r>
          </w:p>
        </w:tc>
      </w:tr>
      <w:tr w:rsidR="000C1976" w:rsidRPr="00F85DCF" w14:paraId="0BA14777" w14:textId="77777777" w:rsidTr="00865CA6">
        <w:tc>
          <w:tcPr>
            <w:tcW w:w="1526" w:type="dxa"/>
            <w:vAlign w:val="bottom"/>
          </w:tcPr>
          <w:p w14:paraId="25BB7743" w14:textId="77777777" w:rsidR="000C1976" w:rsidRPr="00F85DCF" w:rsidRDefault="000C1976" w:rsidP="0059280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IL6R</w:t>
            </w:r>
          </w:p>
        </w:tc>
        <w:tc>
          <w:tcPr>
            <w:tcW w:w="1417" w:type="dxa"/>
          </w:tcPr>
          <w:p w14:paraId="23DB1358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-0.04 (0.74)</w:t>
            </w:r>
          </w:p>
        </w:tc>
        <w:tc>
          <w:tcPr>
            <w:tcW w:w="3753" w:type="dxa"/>
          </w:tcPr>
          <w:p w14:paraId="2681CDD1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09 (0.44)</w:t>
            </w:r>
          </w:p>
        </w:tc>
        <w:tc>
          <w:tcPr>
            <w:tcW w:w="1418" w:type="dxa"/>
          </w:tcPr>
          <w:p w14:paraId="5CC1A344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-0.07 (0.52)</w:t>
            </w:r>
          </w:p>
        </w:tc>
      </w:tr>
      <w:tr w:rsidR="000C1976" w:rsidRPr="00F85DCF" w14:paraId="3CD05C4C" w14:textId="77777777" w:rsidTr="00865CA6">
        <w:tc>
          <w:tcPr>
            <w:tcW w:w="1526" w:type="dxa"/>
            <w:vAlign w:val="bottom"/>
          </w:tcPr>
          <w:p w14:paraId="453F58F4" w14:textId="77777777" w:rsidR="000C1976" w:rsidRPr="00F85DCF" w:rsidRDefault="000C1976" w:rsidP="0059280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sIL6R</w:t>
            </w:r>
          </w:p>
        </w:tc>
        <w:tc>
          <w:tcPr>
            <w:tcW w:w="1417" w:type="dxa"/>
          </w:tcPr>
          <w:p w14:paraId="2A444F60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08 (0.50)</w:t>
            </w:r>
          </w:p>
        </w:tc>
        <w:tc>
          <w:tcPr>
            <w:tcW w:w="3753" w:type="dxa"/>
          </w:tcPr>
          <w:p w14:paraId="19A5DB56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22 (0.05)</w:t>
            </w:r>
          </w:p>
        </w:tc>
        <w:tc>
          <w:tcPr>
            <w:tcW w:w="1418" w:type="dxa"/>
          </w:tcPr>
          <w:p w14:paraId="0ADC3455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01 (0.97)</w:t>
            </w:r>
          </w:p>
        </w:tc>
      </w:tr>
      <w:tr w:rsidR="000C1976" w:rsidRPr="00F85DCF" w14:paraId="135E9569" w14:textId="77777777" w:rsidTr="00865CA6">
        <w:tc>
          <w:tcPr>
            <w:tcW w:w="1526" w:type="dxa"/>
            <w:vAlign w:val="bottom"/>
          </w:tcPr>
          <w:p w14:paraId="2071AB06" w14:textId="77777777" w:rsidR="000C1976" w:rsidRPr="00F85DCF" w:rsidRDefault="000C1976" w:rsidP="0059280A">
            <w:pP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GP130</w:t>
            </w:r>
          </w:p>
        </w:tc>
        <w:tc>
          <w:tcPr>
            <w:tcW w:w="1417" w:type="dxa"/>
          </w:tcPr>
          <w:p w14:paraId="43BACFBC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11 (0.38)</w:t>
            </w:r>
          </w:p>
        </w:tc>
        <w:tc>
          <w:tcPr>
            <w:tcW w:w="3753" w:type="dxa"/>
          </w:tcPr>
          <w:p w14:paraId="70C02EDE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18 (0.12)</w:t>
            </w:r>
          </w:p>
        </w:tc>
        <w:tc>
          <w:tcPr>
            <w:tcW w:w="1418" w:type="dxa"/>
          </w:tcPr>
          <w:p w14:paraId="17D2F71B" w14:textId="77777777" w:rsidR="000C1976" w:rsidRPr="00F85DCF" w:rsidRDefault="000C1976" w:rsidP="0059280A">
            <w:pPr>
              <w:pStyle w:val="Rubrik3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-0.10 (0.38)</w:t>
            </w:r>
          </w:p>
        </w:tc>
      </w:tr>
      <w:tr w:rsidR="000C1976" w:rsidRPr="00F85DCF" w14:paraId="34D962B8" w14:textId="77777777" w:rsidTr="00865CA6">
        <w:trPr>
          <w:trHeight w:val="63"/>
        </w:trPr>
        <w:tc>
          <w:tcPr>
            <w:tcW w:w="1526" w:type="dxa"/>
            <w:tcBorders>
              <w:bottom w:val="single" w:sz="12" w:space="0" w:color="auto"/>
            </w:tcBorders>
            <w:vAlign w:val="bottom"/>
          </w:tcPr>
          <w:p w14:paraId="2E96A560" w14:textId="77777777" w:rsidR="000C1976" w:rsidRPr="00F85DCF" w:rsidRDefault="000C1976" w:rsidP="0059280A">
            <w:pPr>
              <w:spacing w:after="120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F85DCF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sGP13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453319C" w14:textId="77777777" w:rsidR="000C1976" w:rsidRPr="00F85DCF" w:rsidRDefault="000C1976" w:rsidP="0059280A">
            <w:pPr>
              <w:pStyle w:val="Rubrik3"/>
              <w:spacing w:after="120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14 (0.25)</w:t>
            </w:r>
          </w:p>
        </w:tc>
        <w:tc>
          <w:tcPr>
            <w:tcW w:w="3753" w:type="dxa"/>
            <w:tcBorders>
              <w:bottom w:val="single" w:sz="12" w:space="0" w:color="auto"/>
            </w:tcBorders>
          </w:tcPr>
          <w:p w14:paraId="66A3106D" w14:textId="77777777" w:rsidR="000C1976" w:rsidRPr="00F85DCF" w:rsidRDefault="000C1976" w:rsidP="0059280A">
            <w:pPr>
              <w:pStyle w:val="Rubrik3"/>
              <w:spacing w:after="120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0.19 (0.0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8BA0EE0" w14:textId="77777777" w:rsidR="000C1976" w:rsidRPr="00F85DCF" w:rsidRDefault="000C1976" w:rsidP="0059280A">
            <w:pPr>
              <w:pStyle w:val="Rubrik3"/>
              <w:spacing w:after="120"/>
              <w:jc w:val="center"/>
              <w:outlineLvl w:val="2"/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F85DCF">
              <w:rPr>
                <w:rStyle w:val="Rubrik3Char"/>
                <w:rFonts w:ascii="Times New Roman" w:hAnsi="Times New Roman" w:cs="Times New Roman"/>
                <w:color w:val="auto"/>
                <w:sz w:val="24"/>
                <w:lang w:val="en-US"/>
              </w:rPr>
              <w:t>-0.12 (0.28)</w:t>
            </w:r>
          </w:p>
        </w:tc>
      </w:tr>
    </w:tbl>
    <w:p w14:paraId="12AD014B" w14:textId="75C7005E" w:rsidR="000C1976" w:rsidRPr="00F85DCF" w:rsidRDefault="000C1976" w:rsidP="000C19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5DCF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Supplemental Table </w:t>
      </w:r>
      <w:r w:rsidR="00F671EA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3.</w:t>
      </w:r>
      <w:r w:rsidRPr="00F85DCF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F85DCF">
        <w:rPr>
          <w:rFonts w:ascii="Times New Roman" w:hAnsi="Times New Roman" w:cs="Times New Roman"/>
          <w:sz w:val="24"/>
          <w:lang w:val="en-US"/>
        </w:rPr>
        <w:t>Spearman correlation coefficient, rho (p-value) for circulating IL6 and receptors in plasma</w:t>
      </w:r>
      <w:r w:rsidRPr="00F85DC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85DCF">
        <w:rPr>
          <w:rFonts w:ascii="Times New Roman" w:hAnsi="Times New Roman" w:cs="Times New Roman"/>
          <w:sz w:val="24"/>
          <w:lang w:val="en-US"/>
        </w:rPr>
        <w:t>and expression in plaques.</w:t>
      </w:r>
      <w:r w:rsidRPr="00F85DCF">
        <w:rPr>
          <w:rFonts w:ascii="Times New Roman" w:hAnsi="Times New Roman" w:cs="Times New Roman"/>
          <w:noProof/>
          <w:sz w:val="24"/>
          <w:lang w:val="en-US" w:eastAsia="sv-SE"/>
        </w:rPr>
        <w:t xml:space="preserve"> 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Plaque expression estimated by </w:t>
      </w:r>
      <w:r w:rsidRPr="00F85DCF">
        <w:rPr>
          <w:rFonts w:ascii="Times New Roman" w:hAnsi="Times New Roman" w:cs="Times New Roman"/>
          <w:sz w:val="24"/>
          <w:lang w:val="en-US"/>
        </w:rPr>
        <w:t>- Δ</w:t>
      </w:r>
      <w:r w:rsidRPr="00F85DCF">
        <w:rPr>
          <w:rFonts w:ascii="Times New Roman" w:hAnsi="Times New Roman" w:cs="Times New Roman"/>
          <w:i/>
          <w:sz w:val="24"/>
          <w:lang w:val="en-US"/>
        </w:rPr>
        <w:t>C</w:t>
      </w:r>
      <w:r w:rsidRPr="00F85DCF">
        <w:rPr>
          <w:rFonts w:ascii="Times New Roman" w:hAnsi="Times New Roman" w:cs="Times New Roman"/>
          <w:sz w:val="24"/>
          <w:vertAlign w:val="subscript"/>
          <w:lang w:val="en-US"/>
        </w:rPr>
        <w:t>T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except for </w:t>
      </w:r>
      <w:r w:rsidRPr="00F85DCF">
        <w:rPr>
          <w:rFonts w:ascii="Times New Roman" w:hAnsi="Times New Roman" w:cs="Times New Roman"/>
          <w:i/>
          <w:sz w:val="24"/>
          <w:szCs w:val="24"/>
          <w:lang w:val="en-US"/>
        </w:rPr>
        <w:t>IL6</w:t>
      </w:r>
      <w:r w:rsidRPr="00F85DCF">
        <w:rPr>
          <w:rFonts w:ascii="Times New Roman" w:hAnsi="Times New Roman" w:cs="Times New Roman"/>
          <w:sz w:val="24"/>
          <w:szCs w:val="24"/>
          <w:lang w:val="en-US"/>
        </w:rPr>
        <w:t xml:space="preserve"> expression estimated by log2. </w:t>
      </w:r>
    </w:p>
    <w:p w14:paraId="09305E10" w14:textId="77777777" w:rsidR="00C01E02" w:rsidRDefault="00C01E02" w:rsidP="000C1976">
      <w:pPr>
        <w:rPr>
          <w:lang w:val="en-US"/>
        </w:rPr>
      </w:pPr>
    </w:p>
    <w:p w14:paraId="762895C6" w14:textId="77777777" w:rsidR="005F220D" w:rsidRDefault="005F220D" w:rsidP="000C1976">
      <w:pPr>
        <w:rPr>
          <w:lang w:val="en-US"/>
        </w:rPr>
      </w:pPr>
    </w:p>
    <w:p w14:paraId="376E1249" w14:textId="3577C2B8" w:rsidR="005F220D" w:rsidRPr="005F220D" w:rsidRDefault="005F220D" w:rsidP="005F220D">
      <w:pPr>
        <w:pStyle w:val="Rubrik3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5F220D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Pr="005F2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5F220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evels of </w:t>
      </w:r>
      <w:r w:rsidRPr="005F220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GP130</w:t>
      </w:r>
      <w:r w:rsidRPr="005F220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Pr="005F220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GP130</w:t>
      </w:r>
      <w:r w:rsidRPr="005F220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Pr="005F220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IL6R</w:t>
      </w:r>
      <w:r w:rsidRPr="005F220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</w:t>
      </w:r>
      <w:r w:rsidRPr="005F220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IL6R</w:t>
      </w:r>
      <w:r w:rsidRPr="005F220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expression in </w:t>
      </w:r>
      <w:r w:rsidR="006678C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symptomatic and symptomatic patients (upper panel) and in </w:t>
      </w:r>
      <w:r w:rsidR="0030160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o</w:t>
      </w:r>
      <w:r w:rsidR="006678C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</w:t>
      </w:r>
      <w:r w:rsidR="0030160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statin-treated</w:t>
      </w:r>
      <w:r w:rsidR="006678C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nd statin</w:t>
      </w:r>
      <w:r w:rsidR="0030160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</w:t>
      </w:r>
      <w:r w:rsidR="006678C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reated patients (lower panel). </w:t>
      </w:r>
    </w:p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940"/>
        <w:gridCol w:w="1940"/>
        <w:gridCol w:w="1940"/>
        <w:gridCol w:w="1940"/>
      </w:tblGrid>
      <w:tr w:rsidR="005F220D" w:rsidRPr="00640D6A" w14:paraId="35D70F5B" w14:textId="77777777" w:rsidTr="00892367">
        <w:trPr>
          <w:trHeight w:val="434"/>
        </w:trPr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05C3B" w14:textId="2BEAD6EF" w:rsidR="005F220D" w:rsidRPr="00640D6A" w:rsidRDefault="00892367" w:rsidP="00892367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Gene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EF184" w14:textId="77777777" w:rsidR="005F220D" w:rsidRPr="00640D6A" w:rsidRDefault="005F220D" w:rsidP="00892367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Subgroup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423A1" w14:textId="77777777" w:rsidR="005F220D" w:rsidRPr="00640D6A" w:rsidRDefault="005F220D" w:rsidP="00892367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25</w:t>
            </w:r>
            <w:proofErr w:type="spellStart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sv-SE"/>
              </w:rPr>
              <w:t>th</w:t>
            </w:r>
            <w:proofErr w:type="spellEnd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 xml:space="preserve"> perc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7A6B0" w14:textId="77777777" w:rsidR="005F220D" w:rsidRPr="00640D6A" w:rsidRDefault="005F220D" w:rsidP="00892367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50</w:t>
            </w:r>
            <w:proofErr w:type="spellStart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sv-SE"/>
              </w:rPr>
              <w:t>th</w:t>
            </w:r>
            <w:proofErr w:type="spellEnd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 xml:space="preserve"> perc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878E" w14:textId="77777777" w:rsidR="005F220D" w:rsidRPr="00640D6A" w:rsidRDefault="005F220D" w:rsidP="00892367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75</w:t>
            </w:r>
            <w:proofErr w:type="spellStart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sv-SE"/>
              </w:rPr>
              <w:t>th</w:t>
            </w:r>
            <w:proofErr w:type="spellEnd"/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 xml:space="preserve"> perc</w:t>
            </w:r>
          </w:p>
        </w:tc>
      </w:tr>
      <w:tr w:rsidR="005F220D" w:rsidRPr="00640D6A" w14:paraId="271CB2F6" w14:textId="77777777" w:rsidTr="00902B7B">
        <w:trPr>
          <w:trHeight w:val="434"/>
        </w:trPr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4D573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GP130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D69E2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Asymptomatic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3B30E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43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90385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23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8BA37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01</w:t>
            </w:r>
          </w:p>
        </w:tc>
      </w:tr>
      <w:tr w:rsidR="005F220D" w:rsidRPr="00640D6A" w14:paraId="0197D09A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A5F3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2636C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ymptomatic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CD57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86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5142A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52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34701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12</w:t>
            </w:r>
          </w:p>
        </w:tc>
      </w:tr>
      <w:tr w:rsidR="005F220D" w:rsidRPr="00640D6A" w14:paraId="41361A78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2A524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sGP130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244D5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Asymptomatic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76DA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48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77EE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20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D5EA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5.98</w:t>
            </w:r>
          </w:p>
        </w:tc>
      </w:tr>
      <w:tr w:rsidR="005F220D" w:rsidRPr="00640D6A" w14:paraId="545CC3CE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23E9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80E42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ymptomatic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7C6ED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93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760D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46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B03C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5.96</w:t>
            </w:r>
          </w:p>
        </w:tc>
      </w:tr>
      <w:tr w:rsidR="005F220D" w:rsidRPr="00640D6A" w14:paraId="13D277F6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09FDD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IL6R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1959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Asymptomatic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46D1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9.19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9DDC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80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DEDA3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19</w:t>
            </w:r>
          </w:p>
        </w:tc>
      </w:tr>
      <w:tr w:rsidR="005F220D" w:rsidRPr="00640D6A" w14:paraId="778B3AE2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0C182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C40F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ymptomatic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5FC8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65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6BAD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16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A891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7.71</w:t>
            </w:r>
          </w:p>
        </w:tc>
      </w:tr>
      <w:tr w:rsidR="005F220D" w:rsidRPr="00640D6A" w14:paraId="7CEC5327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EDB0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sIL6R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556C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Asymptomatic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0370A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34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C4D6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05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343C8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44</w:t>
            </w:r>
          </w:p>
        </w:tc>
      </w:tr>
      <w:tr w:rsidR="005F220D" w:rsidRPr="00640D6A" w14:paraId="20657B0C" w14:textId="77777777" w:rsidTr="00902B7B">
        <w:trPr>
          <w:trHeight w:val="434"/>
        </w:trPr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025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AAC1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ymptomatic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89CF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00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A6275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51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FFB39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02</w:t>
            </w:r>
          </w:p>
        </w:tc>
      </w:tr>
      <w:tr w:rsidR="005F220D" w:rsidRPr="00640D6A" w14:paraId="5DDABE69" w14:textId="77777777" w:rsidTr="00902B7B">
        <w:trPr>
          <w:trHeight w:val="434"/>
        </w:trPr>
        <w:tc>
          <w:tcPr>
            <w:tcW w:w="210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E3DD1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GP130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67F8D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No statin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80B08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99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BFE55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71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8E735" w14:textId="77777777" w:rsidR="005F220D" w:rsidRPr="00640D6A" w:rsidRDefault="005F220D" w:rsidP="00902B7B">
            <w:pPr>
              <w:spacing w:before="240"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30</w:t>
            </w:r>
          </w:p>
        </w:tc>
      </w:tr>
      <w:tr w:rsidR="005F220D" w:rsidRPr="00640D6A" w14:paraId="2299A1BC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79A09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D2795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tatin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45094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72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4024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42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72BD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4.00</w:t>
            </w:r>
          </w:p>
        </w:tc>
      </w:tr>
      <w:tr w:rsidR="005F220D" w:rsidRPr="00640D6A" w14:paraId="18DF9087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E7FD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sGP130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B2D14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No statin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D272B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7.04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45A5D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66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B6F0A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36</w:t>
            </w:r>
          </w:p>
        </w:tc>
      </w:tr>
      <w:tr w:rsidR="005F220D" w:rsidRPr="00640D6A" w14:paraId="076E3674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83FD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703A9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tatin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4465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81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AFFD8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6.23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600ED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5.92</w:t>
            </w:r>
          </w:p>
        </w:tc>
      </w:tr>
      <w:tr w:rsidR="005F220D" w:rsidRPr="00640D6A" w14:paraId="3FE5A349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BB604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IL6R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281E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No statin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F766F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9.19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F342D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79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1708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40</w:t>
            </w:r>
          </w:p>
        </w:tc>
      </w:tr>
      <w:tr w:rsidR="005F220D" w:rsidRPr="00640D6A" w14:paraId="0E74CD58" w14:textId="77777777" w:rsidTr="00902B7B">
        <w:trPr>
          <w:trHeight w:val="434"/>
        </w:trPr>
        <w:tc>
          <w:tcPr>
            <w:tcW w:w="210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5F79E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948E8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tatin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EC452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77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E6809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8.19</w:t>
            </w:r>
          </w:p>
        </w:tc>
        <w:tc>
          <w:tcPr>
            <w:tcW w:w="1940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A10D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7.76</w:t>
            </w:r>
          </w:p>
        </w:tc>
      </w:tr>
      <w:tr w:rsidR="005F220D" w:rsidRPr="00640D6A" w14:paraId="10414E68" w14:textId="77777777" w:rsidTr="00902B7B">
        <w:trPr>
          <w:trHeight w:val="434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65627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i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 w:eastAsia="sv-SE"/>
              </w:rPr>
              <w:t>sIL6R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3DDF3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No statin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68D90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34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1C8CB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12</w:t>
            </w:r>
          </w:p>
        </w:tc>
        <w:tc>
          <w:tcPr>
            <w:tcW w:w="1940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0FAC6" w14:textId="77777777" w:rsidR="005F220D" w:rsidRPr="00640D6A" w:rsidRDefault="005F220D" w:rsidP="00902B7B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85</w:t>
            </w:r>
          </w:p>
        </w:tc>
      </w:tr>
      <w:tr w:rsidR="005F220D" w:rsidRPr="00640D6A" w14:paraId="55BBD72D" w14:textId="77777777" w:rsidTr="00902B7B">
        <w:trPr>
          <w:trHeight w:val="434"/>
        </w:trPr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69A268" w14:textId="77777777" w:rsidR="005F220D" w:rsidRPr="00640D6A" w:rsidRDefault="005F220D" w:rsidP="00902B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83337" w14:textId="77777777" w:rsidR="005F220D" w:rsidRPr="00640D6A" w:rsidRDefault="005F220D" w:rsidP="00902B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Statin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1B11B" w14:textId="77777777" w:rsidR="005F220D" w:rsidRPr="00640D6A" w:rsidRDefault="005F220D" w:rsidP="00902B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1.06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41068" w14:textId="77777777" w:rsidR="005F220D" w:rsidRPr="00640D6A" w:rsidRDefault="005F220D" w:rsidP="00902B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63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63714" w14:textId="77777777" w:rsidR="005F220D" w:rsidRPr="00640D6A" w:rsidRDefault="005F220D" w:rsidP="00902B7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640D6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sv-SE"/>
              </w:rPr>
              <w:t>-10.04</w:t>
            </w:r>
          </w:p>
        </w:tc>
      </w:tr>
    </w:tbl>
    <w:p w14:paraId="0E06D6E0" w14:textId="4AC88A23" w:rsidR="00FA6D46" w:rsidRPr="00640D6A" w:rsidRDefault="005F220D" w:rsidP="000C1976">
      <w:pPr>
        <w:rPr>
          <w:rFonts w:ascii="Times New Roman" w:hAnsi="Times New Roman" w:cs="Times New Roman"/>
          <w:sz w:val="24"/>
          <w:szCs w:val="24"/>
          <w:lang w:val="en-US"/>
        </w:rPr>
        <w:sectPr w:rsidR="00FA6D46" w:rsidRPr="00640D6A" w:rsidSect="00660F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40D6A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0D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. </w:t>
      </w:r>
      <w:r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Gene expression </w:t>
      </w:r>
      <w:r w:rsidR="005A1ADC">
        <w:rPr>
          <w:rFonts w:ascii="Times New Roman" w:hAnsi="Times New Roman" w:cs="Times New Roman"/>
          <w:sz w:val="24"/>
          <w:szCs w:val="24"/>
          <w:lang w:val="en-US"/>
        </w:rPr>
        <w:t>quantified by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0D6A">
        <w:rPr>
          <w:rFonts w:ascii="Times New Roman" w:hAnsi="Times New Roman" w:cs="Times New Roman"/>
          <w:sz w:val="24"/>
          <w:szCs w:val="24"/>
          <w:lang w:val="en-US"/>
        </w:rPr>
        <w:t>real time semi-quantitative PCR</w:t>
      </w:r>
      <w:r w:rsidR="005A1A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expressed </w:t>
      </w:r>
      <w:r w:rsidR="00867C02" w:rsidRPr="00640D6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negative Δ</w:t>
      </w:r>
      <w:r w:rsidRPr="00640D6A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640D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172DDE" w:rsidRPr="00640D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5A1ADC" w:rsidRPr="005A1AD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640D6A" w:rsidRPr="00640D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percentile (perc) and</w:t>
      </w:r>
      <w:r w:rsidR="005A1AD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r w:rsidR="005A1A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i.e. 25</w:t>
      </w:r>
      <w:r w:rsidR="00640D6A" w:rsidRPr="00640D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– 75</w:t>
      </w:r>
      <w:r w:rsidR="00640D6A" w:rsidRPr="00640D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640D6A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perc</w:t>
      </w:r>
      <w:r w:rsidR="005A1ADC">
        <w:rPr>
          <w:rFonts w:ascii="Times New Roman" w:hAnsi="Times New Roman" w:cs="Times New Roman"/>
          <w:sz w:val="24"/>
          <w:szCs w:val="24"/>
          <w:lang w:val="en-US"/>
        </w:rPr>
        <w:t>,</w:t>
      </w:r>
      <w:bookmarkStart w:id="1" w:name="_GoBack"/>
      <w:bookmarkEnd w:id="1"/>
      <w:r w:rsidR="00172DDE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in sub groups defined by symptomatic or asymptomatic</w:t>
      </w:r>
      <w:r w:rsidR="00FA6D46" w:rsidRPr="00640D6A">
        <w:rPr>
          <w:rFonts w:ascii="Times New Roman" w:hAnsi="Times New Roman" w:cs="Times New Roman"/>
          <w:sz w:val="24"/>
          <w:szCs w:val="24"/>
          <w:lang w:val="en-US"/>
        </w:rPr>
        <w:t xml:space="preserve"> carotid artery stenosis and statin treatment or not in the BiKE cohort.</w:t>
      </w:r>
    </w:p>
    <w:p w14:paraId="689F082D" w14:textId="7931A36F" w:rsidR="005F1DF7" w:rsidRPr="000A665F" w:rsidRDefault="002149FD" w:rsidP="000C1976">
      <w:pPr>
        <w:pStyle w:val="Rubrik2"/>
        <w:spacing w:line="240" w:lineRule="auto"/>
        <w:rPr>
          <w:rFonts w:ascii="Times New Roman" w:hAnsi="Times New Roman" w:cs="Times New Roman"/>
          <w:i/>
          <w:color w:val="auto"/>
          <w:sz w:val="24"/>
        </w:rPr>
      </w:pPr>
      <w:r w:rsidRPr="000A665F">
        <w:rPr>
          <w:rFonts w:ascii="Times New Roman" w:hAnsi="Times New Roman" w:cs="Times New Roman"/>
          <w:i/>
          <w:color w:val="auto"/>
          <w:sz w:val="24"/>
        </w:rPr>
        <w:lastRenderedPageBreak/>
        <w:t xml:space="preserve">References </w:t>
      </w:r>
    </w:p>
    <w:p w14:paraId="385E0DB1" w14:textId="77777777" w:rsidR="002149FD" w:rsidRPr="000A665F" w:rsidRDefault="002149FD" w:rsidP="00B648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547565" w14:textId="77777777" w:rsidR="00D92217" w:rsidRPr="000A665F" w:rsidRDefault="005F1DF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0A665F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614BB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0A665F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="00D92217" w:rsidRPr="00614BBA">
        <w:rPr>
          <w:rFonts w:ascii="Times New Roman" w:hAnsi="Times New Roman" w:cs="Times New Roman"/>
          <w:sz w:val="24"/>
          <w:szCs w:val="24"/>
        </w:rPr>
        <w:t>1.</w:t>
      </w:r>
      <w:r w:rsidR="00D92217" w:rsidRPr="00614BBA">
        <w:rPr>
          <w:rFonts w:ascii="Times New Roman" w:hAnsi="Times New Roman" w:cs="Times New Roman"/>
          <w:sz w:val="24"/>
          <w:szCs w:val="24"/>
        </w:rPr>
        <w:tab/>
        <w:t xml:space="preserve">Diamant M, Rieneck K, Mechti N et al. </w:t>
      </w:r>
      <w:r w:rsidR="00D92217" w:rsidRPr="000A665F">
        <w:rPr>
          <w:rFonts w:ascii="Times New Roman" w:hAnsi="Times New Roman" w:cs="Times New Roman"/>
          <w:sz w:val="24"/>
          <w:szCs w:val="24"/>
          <w:lang w:val="en-GB"/>
        </w:rPr>
        <w:t>Cloning and expression of an alternatively spliced mRNA encoding a soluble form of the human interleukin-6 signal transducer gp130. FEBS letters 1997;412:379-84.</w:t>
      </w:r>
    </w:p>
    <w:p w14:paraId="3507A8CA" w14:textId="77777777" w:rsidR="00D92217" w:rsidRPr="000A665F" w:rsidRDefault="00D9221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0A665F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ab/>
        <w:t>Szalai C, Toth S, Falus A. Exon-intron organization of the human gp130 gene. Gene 2000;243:161-6.</w:t>
      </w:r>
    </w:p>
    <w:p w14:paraId="7EBB7189" w14:textId="77777777" w:rsidR="00D92217" w:rsidRPr="000A665F" w:rsidRDefault="00D9221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0A665F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ab/>
        <w:t>Tanaka M, Kishimura M, Ozaki S et al. Cloning of novel soluble gp130 and detection of its neutralizing autoantibodies in rheumatoid arthritis. The Journal of clinical investigation 2000;106:137-44.</w:t>
      </w:r>
    </w:p>
    <w:p w14:paraId="7DCF794F" w14:textId="77777777" w:rsidR="00D92217" w:rsidRPr="000A665F" w:rsidRDefault="00D9221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0A665F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ab/>
        <w:t>Sommer J, Garbers C, Wolf J et al. Alternative intronic polyadenylation generates the interleukin-6 trans-signaling inhibitor sgp130-E10. J Biol Chem 2014;289:22140-50.</w:t>
      </w:r>
    </w:p>
    <w:p w14:paraId="38655DA3" w14:textId="77777777" w:rsidR="00D92217" w:rsidRPr="005631F1" w:rsidRDefault="00D9221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sv-SE"/>
        </w:rPr>
      </w:pPr>
      <w:r w:rsidRPr="000A665F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ab/>
        <w:t xml:space="preserve">Wolf J, Waetzig GH, Chalaris A et al. Different Soluble Forms of the Interleukin-6 Family Signal Transducer gp130 Fine-tune the Blockade of Interleukin-6 Trans-signaling. </w:t>
      </w:r>
      <w:r w:rsidRPr="005631F1">
        <w:rPr>
          <w:rFonts w:ascii="Times New Roman" w:hAnsi="Times New Roman" w:cs="Times New Roman"/>
          <w:sz w:val="24"/>
          <w:szCs w:val="24"/>
          <w:lang w:val="sv-SE"/>
        </w:rPr>
        <w:t>J Biol Chem 2016;291:16186-96.</w:t>
      </w:r>
    </w:p>
    <w:p w14:paraId="5D5F43C2" w14:textId="77777777" w:rsidR="00D92217" w:rsidRPr="000A665F" w:rsidRDefault="00D92217" w:rsidP="00B648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A07719">
        <w:rPr>
          <w:rFonts w:ascii="Times New Roman" w:hAnsi="Times New Roman" w:cs="Times New Roman"/>
          <w:sz w:val="24"/>
          <w:szCs w:val="24"/>
          <w:lang w:val="da-DK"/>
        </w:rPr>
        <w:t>6.</w:t>
      </w:r>
      <w:r w:rsidRPr="00A07719">
        <w:rPr>
          <w:rFonts w:ascii="Times New Roman" w:hAnsi="Times New Roman" w:cs="Times New Roman"/>
          <w:sz w:val="24"/>
          <w:szCs w:val="24"/>
          <w:lang w:val="da-DK"/>
        </w:rPr>
        <w:tab/>
        <w:t xml:space="preserve">Razuvaev A, Ekstrand J, Folkersen L et al. 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>Correlations between clinical variables and gene-expression profiles in carotid plaque instability. European journal of vascular and endovascular surgery : the official journal of the European Society for Vascular Surgery 2011;42:722-30.</w:t>
      </w:r>
    </w:p>
    <w:p w14:paraId="29787EDC" w14:textId="77777777" w:rsidR="00D92217" w:rsidRPr="000A665F" w:rsidRDefault="00D92217" w:rsidP="00B6489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0A665F">
        <w:rPr>
          <w:rFonts w:ascii="Times New Roman" w:hAnsi="Times New Roman" w:cs="Times New Roman"/>
          <w:sz w:val="24"/>
          <w:szCs w:val="24"/>
          <w:lang w:val="en-GB"/>
        </w:rPr>
        <w:t>7.</w:t>
      </w:r>
      <w:r w:rsidRPr="000A665F">
        <w:rPr>
          <w:rFonts w:ascii="Times New Roman" w:hAnsi="Times New Roman" w:cs="Times New Roman"/>
          <w:sz w:val="24"/>
          <w:szCs w:val="24"/>
          <w:lang w:val="en-GB"/>
        </w:rPr>
        <w:tab/>
        <w:t>Schmittgen TD, Livak KJ. Analyzing real-time PCR data by the comparative C(T) method. Nature protocols 2008;3:1101-8.</w:t>
      </w:r>
    </w:p>
    <w:p w14:paraId="44B5E1E8" w14:textId="5334D4B6" w:rsidR="003F3C3A" w:rsidRDefault="005F1DF7" w:rsidP="00B648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665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3F3C3A" w:rsidSect="00C01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sawaa3szpzre0df5vw9dod0ef099zfv2p&quot;&gt;IL6 receptor&lt;record-ids&gt;&lt;item&gt;56&lt;/item&gt;&lt;item&gt;58&lt;/item&gt;&lt;item&gt;59&lt;/item&gt;&lt;item&gt;60&lt;/item&gt;&lt;item&gt;90&lt;/item&gt;&lt;/record-ids&gt;&lt;/item&gt;&lt;/Libraries&gt;"/>
  </w:docVars>
  <w:rsids>
    <w:rsidRoot w:val="003F2200"/>
    <w:rsid w:val="00002138"/>
    <w:rsid w:val="00003B63"/>
    <w:rsid w:val="000049BD"/>
    <w:rsid w:val="000074F7"/>
    <w:rsid w:val="00007AAD"/>
    <w:rsid w:val="000137D6"/>
    <w:rsid w:val="00026A57"/>
    <w:rsid w:val="00034D2B"/>
    <w:rsid w:val="00073810"/>
    <w:rsid w:val="00076B49"/>
    <w:rsid w:val="000809F8"/>
    <w:rsid w:val="00083C71"/>
    <w:rsid w:val="000A3423"/>
    <w:rsid w:val="000A4FB4"/>
    <w:rsid w:val="000A665F"/>
    <w:rsid w:val="000B4FA7"/>
    <w:rsid w:val="000B5148"/>
    <w:rsid w:val="000C1976"/>
    <w:rsid w:val="000C2207"/>
    <w:rsid w:val="000C6AB3"/>
    <w:rsid w:val="000D1AB6"/>
    <w:rsid w:val="000D1BB9"/>
    <w:rsid w:val="000D72F7"/>
    <w:rsid w:val="000D737E"/>
    <w:rsid w:val="00103E4C"/>
    <w:rsid w:val="00110BF6"/>
    <w:rsid w:val="00114C77"/>
    <w:rsid w:val="00115D91"/>
    <w:rsid w:val="00122331"/>
    <w:rsid w:val="00131C92"/>
    <w:rsid w:val="00137F49"/>
    <w:rsid w:val="001421F1"/>
    <w:rsid w:val="00144A1C"/>
    <w:rsid w:val="00144CCA"/>
    <w:rsid w:val="001461BB"/>
    <w:rsid w:val="001538C5"/>
    <w:rsid w:val="00172DDE"/>
    <w:rsid w:val="00180128"/>
    <w:rsid w:val="0018089D"/>
    <w:rsid w:val="00182AB3"/>
    <w:rsid w:val="00195658"/>
    <w:rsid w:val="001A446F"/>
    <w:rsid w:val="001A5D34"/>
    <w:rsid w:val="001C1C25"/>
    <w:rsid w:val="001D1C72"/>
    <w:rsid w:val="001D23A9"/>
    <w:rsid w:val="001D78E3"/>
    <w:rsid w:val="001F2BD9"/>
    <w:rsid w:val="00201C51"/>
    <w:rsid w:val="002132AF"/>
    <w:rsid w:val="002149FD"/>
    <w:rsid w:val="00215DCE"/>
    <w:rsid w:val="002174BC"/>
    <w:rsid w:val="00221C3E"/>
    <w:rsid w:val="00223EEF"/>
    <w:rsid w:val="00231789"/>
    <w:rsid w:val="00236E79"/>
    <w:rsid w:val="0026203B"/>
    <w:rsid w:val="00281ABB"/>
    <w:rsid w:val="00292A11"/>
    <w:rsid w:val="00292D23"/>
    <w:rsid w:val="002B2A6F"/>
    <w:rsid w:val="002D1170"/>
    <w:rsid w:val="002D1A76"/>
    <w:rsid w:val="002D5B3C"/>
    <w:rsid w:val="002F153E"/>
    <w:rsid w:val="002F22B6"/>
    <w:rsid w:val="002F634F"/>
    <w:rsid w:val="00301604"/>
    <w:rsid w:val="00303F93"/>
    <w:rsid w:val="00310439"/>
    <w:rsid w:val="003277CA"/>
    <w:rsid w:val="00332E26"/>
    <w:rsid w:val="003348AB"/>
    <w:rsid w:val="00335F58"/>
    <w:rsid w:val="00336AB8"/>
    <w:rsid w:val="003418DA"/>
    <w:rsid w:val="00342FDC"/>
    <w:rsid w:val="00345F3C"/>
    <w:rsid w:val="00357044"/>
    <w:rsid w:val="00367F35"/>
    <w:rsid w:val="00376042"/>
    <w:rsid w:val="00383846"/>
    <w:rsid w:val="00393897"/>
    <w:rsid w:val="003A6A00"/>
    <w:rsid w:val="003C5D86"/>
    <w:rsid w:val="003D2DCB"/>
    <w:rsid w:val="003F2200"/>
    <w:rsid w:val="003F3C3A"/>
    <w:rsid w:val="003F67D8"/>
    <w:rsid w:val="00401CC9"/>
    <w:rsid w:val="0040350D"/>
    <w:rsid w:val="00407526"/>
    <w:rsid w:val="004326E2"/>
    <w:rsid w:val="004464DA"/>
    <w:rsid w:val="0045757B"/>
    <w:rsid w:val="00461773"/>
    <w:rsid w:val="00474FEA"/>
    <w:rsid w:val="004850AC"/>
    <w:rsid w:val="00485586"/>
    <w:rsid w:val="0048617A"/>
    <w:rsid w:val="004A586A"/>
    <w:rsid w:val="004A6B5E"/>
    <w:rsid w:val="004B07C9"/>
    <w:rsid w:val="004B4302"/>
    <w:rsid w:val="004B54D2"/>
    <w:rsid w:val="004B7176"/>
    <w:rsid w:val="004D0285"/>
    <w:rsid w:val="004D1174"/>
    <w:rsid w:val="004D4F7F"/>
    <w:rsid w:val="004E6AFB"/>
    <w:rsid w:val="004F0F0C"/>
    <w:rsid w:val="004F22E5"/>
    <w:rsid w:val="004F3D93"/>
    <w:rsid w:val="005000DC"/>
    <w:rsid w:val="0050358E"/>
    <w:rsid w:val="005065D0"/>
    <w:rsid w:val="005129B9"/>
    <w:rsid w:val="00524770"/>
    <w:rsid w:val="005247D0"/>
    <w:rsid w:val="00525D53"/>
    <w:rsid w:val="0054414F"/>
    <w:rsid w:val="005631F1"/>
    <w:rsid w:val="005742C9"/>
    <w:rsid w:val="005742CB"/>
    <w:rsid w:val="00595DE2"/>
    <w:rsid w:val="005A1ADC"/>
    <w:rsid w:val="005A7692"/>
    <w:rsid w:val="005A77E5"/>
    <w:rsid w:val="005A7BB7"/>
    <w:rsid w:val="005B7F71"/>
    <w:rsid w:val="005C3399"/>
    <w:rsid w:val="005C3DE6"/>
    <w:rsid w:val="005C3EA2"/>
    <w:rsid w:val="005D1B67"/>
    <w:rsid w:val="005D26CA"/>
    <w:rsid w:val="005E6CF1"/>
    <w:rsid w:val="005F119F"/>
    <w:rsid w:val="005F1DF7"/>
    <w:rsid w:val="005F220D"/>
    <w:rsid w:val="005F328A"/>
    <w:rsid w:val="0060107F"/>
    <w:rsid w:val="00601F7E"/>
    <w:rsid w:val="00613553"/>
    <w:rsid w:val="00614BBA"/>
    <w:rsid w:val="00621F72"/>
    <w:rsid w:val="0062499F"/>
    <w:rsid w:val="00627877"/>
    <w:rsid w:val="00632C0E"/>
    <w:rsid w:val="00640D6A"/>
    <w:rsid w:val="006444EC"/>
    <w:rsid w:val="00644F92"/>
    <w:rsid w:val="006532C1"/>
    <w:rsid w:val="0065441E"/>
    <w:rsid w:val="0065446E"/>
    <w:rsid w:val="00656CC3"/>
    <w:rsid w:val="00660F23"/>
    <w:rsid w:val="00661FA2"/>
    <w:rsid w:val="006678C2"/>
    <w:rsid w:val="0067037D"/>
    <w:rsid w:val="00671C8D"/>
    <w:rsid w:val="0067383C"/>
    <w:rsid w:val="00675AFA"/>
    <w:rsid w:val="0068058D"/>
    <w:rsid w:val="0068232D"/>
    <w:rsid w:val="0069357B"/>
    <w:rsid w:val="006A384B"/>
    <w:rsid w:val="006A6C53"/>
    <w:rsid w:val="006B5ADF"/>
    <w:rsid w:val="006C7F47"/>
    <w:rsid w:val="006F08A8"/>
    <w:rsid w:val="006F2311"/>
    <w:rsid w:val="00706E9E"/>
    <w:rsid w:val="00707795"/>
    <w:rsid w:val="007112DA"/>
    <w:rsid w:val="007116FB"/>
    <w:rsid w:val="0071232A"/>
    <w:rsid w:val="00714F8A"/>
    <w:rsid w:val="00715EB0"/>
    <w:rsid w:val="007435E0"/>
    <w:rsid w:val="00772521"/>
    <w:rsid w:val="007A27B5"/>
    <w:rsid w:val="007D001C"/>
    <w:rsid w:val="007D29CD"/>
    <w:rsid w:val="007D3908"/>
    <w:rsid w:val="007D7DD0"/>
    <w:rsid w:val="007E2728"/>
    <w:rsid w:val="007E3A58"/>
    <w:rsid w:val="007E6B5A"/>
    <w:rsid w:val="008174A5"/>
    <w:rsid w:val="0083037C"/>
    <w:rsid w:val="0083265C"/>
    <w:rsid w:val="00835B6F"/>
    <w:rsid w:val="008440FB"/>
    <w:rsid w:val="00844814"/>
    <w:rsid w:val="00852C26"/>
    <w:rsid w:val="00856123"/>
    <w:rsid w:val="00860DEC"/>
    <w:rsid w:val="0086279F"/>
    <w:rsid w:val="00865CA6"/>
    <w:rsid w:val="00867903"/>
    <w:rsid w:val="00867C02"/>
    <w:rsid w:val="008733EF"/>
    <w:rsid w:val="00873518"/>
    <w:rsid w:val="00876D6B"/>
    <w:rsid w:val="00890B7C"/>
    <w:rsid w:val="00892367"/>
    <w:rsid w:val="008944B0"/>
    <w:rsid w:val="008A403C"/>
    <w:rsid w:val="008B1773"/>
    <w:rsid w:val="008B5AE6"/>
    <w:rsid w:val="008C6BDE"/>
    <w:rsid w:val="008D2A54"/>
    <w:rsid w:val="008D7FE2"/>
    <w:rsid w:val="00903ED9"/>
    <w:rsid w:val="009046E3"/>
    <w:rsid w:val="00924C43"/>
    <w:rsid w:val="009428A9"/>
    <w:rsid w:val="00943875"/>
    <w:rsid w:val="00946994"/>
    <w:rsid w:val="00953E63"/>
    <w:rsid w:val="00957B02"/>
    <w:rsid w:val="0096146F"/>
    <w:rsid w:val="00966D76"/>
    <w:rsid w:val="009673FC"/>
    <w:rsid w:val="00970D10"/>
    <w:rsid w:val="00972376"/>
    <w:rsid w:val="009723F4"/>
    <w:rsid w:val="00972799"/>
    <w:rsid w:val="009A2F51"/>
    <w:rsid w:val="009B3114"/>
    <w:rsid w:val="009B6C80"/>
    <w:rsid w:val="009C183E"/>
    <w:rsid w:val="009C3BED"/>
    <w:rsid w:val="009D3C7B"/>
    <w:rsid w:val="00A045DF"/>
    <w:rsid w:val="00A07719"/>
    <w:rsid w:val="00A2645B"/>
    <w:rsid w:val="00A400FB"/>
    <w:rsid w:val="00A45B74"/>
    <w:rsid w:val="00A53D0A"/>
    <w:rsid w:val="00A54551"/>
    <w:rsid w:val="00A57A8A"/>
    <w:rsid w:val="00A62C46"/>
    <w:rsid w:val="00A72EBA"/>
    <w:rsid w:val="00A7396E"/>
    <w:rsid w:val="00A770DD"/>
    <w:rsid w:val="00A969C5"/>
    <w:rsid w:val="00AC6FFA"/>
    <w:rsid w:val="00AD45AF"/>
    <w:rsid w:val="00B102F4"/>
    <w:rsid w:val="00B13D58"/>
    <w:rsid w:val="00B17788"/>
    <w:rsid w:val="00B21F5A"/>
    <w:rsid w:val="00B23B88"/>
    <w:rsid w:val="00B2703B"/>
    <w:rsid w:val="00B37AD4"/>
    <w:rsid w:val="00B529FF"/>
    <w:rsid w:val="00B5466A"/>
    <w:rsid w:val="00B64896"/>
    <w:rsid w:val="00B67353"/>
    <w:rsid w:val="00B71DA6"/>
    <w:rsid w:val="00B96601"/>
    <w:rsid w:val="00BA1DDB"/>
    <w:rsid w:val="00BA29DD"/>
    <w:rsid w:val="00BA4D26"/>
    <w:rsid w:val="00BB6822"/>
    <w:rsid w:val="00BC05CA"/>
    <w:rsid w:val="00BC16A5"/>
    <w:rsid w:val="00BC1869"/>
    <w:rsid w:val="00BC2594"/>
    <w:rsid w:val="00BD17E8"/>
    <w:rsid w:val="00BF2CAC"/>
    <w:rsid w:val="00BF5070"/>
    <w:rsid w:val="00BF55A1"/>
    <w:rsid w:val="00BF7DCB"/>
    <w:rsid w:val="00C01E02"/>
    <w:rsid w:val="00C06284"/>
    <w:rsid w:val="00C1471B"/>
    <w:rsid w:val="00C1482B"/>
    <w:rsid w:val="00C166BE"/>
    <w:rsid w:val="00C16A99"/>
    <w:rsid w:val="00C175D3"/>
    <w:rsid w:val="00C21B74"/>
    <w:rsid w:val="00C32DCB"/>
    <w:rsid w:val="00C52C80"/>
    <w:rsid w:val="00C76668"/>
    <w:rsid w:val="00C7700F"/>
    <w:rsid w:val="00C95917"/>
    <w:rsid w:val="00C96EE5"/>
    <w:rsid w:val="00CC0CF8"/>
    <w:rsid w:val="00CC3514"/>
    <w:rsid w:val="00CD3F1A"/>
    <w:rsid w:val="00CF3F42"/>
    <w:rsid w:val="00D0014D"/>
    <w:rsid w:val="00D07DEB"/>
    <w:rsid w:val="00D324FA"/>
    <w:rsid w:val="00D453AF"/>
    <w:rsid w:val="00D47DAF"/>
    <w:rsid w:val="00D47E28"/>
    <w:rsid w:val="00D51788"/>
    <w:rsid w:val="00D52DFB"/>
    <w:rsid w:val="00D61FB4"/>
    <w:rsid w:val="00D766CF"/>
    <w:rsid w:val="00D92217"/>
    <w:rsid w:val="00D957AA"/>
    <w:rsid w:val="00DB1538"/>
    <w:rsid w:val="00DB6DF1"/>
    <w:rsid w:val="00DD2DBC"/>
    <w:rsid w:val="00DD544F"/>
    <w:rsid w:val="00DE6FE6"/>
    <w:rsid w:val="00DF0BC6"/>
    <w:rsid w:val="00DF5FCB"/>
    <w:rsid w:val="00DF62A8"/>
    <w:rsid w:val="00E120F9"/>
    <w:rsid w:val="00E134F0"/>
    <w:rsid w:val="00E3569F"/>
    <w:rsid w:val="00E4071D"/>
    <w:rsid w:val="00E44C30"/>
    <w:rsid w:val="00E46F4B"/>
    <w:rsid w:val="00E51193"/>
    <w:rsid w:val="00E540C8"/>
    <w:rsid w:val="00E62DBA"/>
    <w:rsid w:val="00E64775"/>
    <w:rsid w:val="00E67C48"/>
    <w:rsid w:val="00E74453"/>
    <w:rsid w:val="00EA3721"/>
    <w:rsid w:val="00ED00A7"/>
    <w:rsid w:val="00ED4902"/>
    <w:rsid w:val="00ED523D"/>
    <w:rsid w:val="00EE2E0A"/>
    <w:rsid w:val="00EE5C8D"/>
    <w:rsid w:val="00EE77EC"/>
    <w:rsid w:val="00EF19A7"/>
    <w:rsid w:val="00EF6BDF"/>
    <w:rsid w:val="00F04F3B"/>
    <w:rsid w:val="00F12388"/>
    <w:rsid w:val="00F13424"/>
    <w:rsid w:val="00F253F3"/>
    <w:rsid w:val="00F26440"/>
    <w:rsid w:val="00F2680B"/>
    <w:rsid w:val="00F40C3A"/>
    <w:rsid w:val="00F434EB"/>
    <w:rsid w:val="00F45676"/>
    <w:rsid w:val="00F60A31"/>
    <w:rsid w:val="00F62E10"/>
    <w:rsid w:val="00F64C5C"/>
    <w:rsid w:val="00F65D55"/>
    <w:rsid w:val="00F671EA"/>
    <w:rsid w:val="00F77612"/>
    <w:rsid w:val="00F85DCF"/>
    <w:rsid w:val="00F93B38"/>
    <w:rsid w:val="00FA36E7"/>
    <w:rsid w:val="00FA4203"/>
    <w:rsid w:val="00FA6D46"/>
    <w:rsid w:val="00FB0E4B"/>
    <w:rsid w:val="00FC1A93"/>
    <w:rsid w:val="00FC2953"/>
    <w:rsid w:val="00FD12F9"/>
    <w:rsid w:val="00FD3405"/>
    <w:rsid w:val="00FF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0971F"/>
  <w15:docId w15:val="{A744A8CF-21FE-4FCB-8A8D-A2CDDA43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BED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F22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A40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A40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538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tteraturfrteckning">
    <w:name w:val="Bibliography"/>
    <w:basedOn w:val="Normal"/>
    <w:next w:val="Normal"/>
    <w:uiPriority w:val="37"/>
    <w:unhideWhenUsed/>
    <w:rsid w:val="003F2200"/>
  </w:style>
  <w:style w:type="character" w:customStyle="1" w:styleId="Rubrik1Char">
    <w:name w:val="Rubrik 1 Char"/>
    <w:basedOn w:val="Standardstycketeckensnitt"/>
    <w:link w:val="Rubrik1"/>
    <w:uiPriority w:val="9"/>
    <w:rsid w:val="003F22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Hyperlnk">
    <w:name w:val="Hyperlink"/>
    <w:basedOn w:val="Standardstycketeckensnitt"/>
    <w:uiPriority w:val="99"/>
    <w:unhideWhenUsed/>
    <w:rsid w:val="003F2200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rsid w:val="003F2200"/>
    <w:pPr>
      <w:spacing w:line="240" w:lineRule="auto"/>
    </w:pPr>
    <w:rPr>
      <w:i/>
      <w:iCs/>
      <w:color w:val="1F497D" w:themeColor="text2"/>
      <w:sz w:val="18"/>
      <w:szCs w:val="18"/>
      <w:lang w:val="sv-SE"/>
    </w:rPr>
  </w:style>
  <w:style w:type="table" w:styleId="Tabellrutnt">
    <w:name w:val="Table Grid"/>
    <w:basedOn w:val="Normaltabell"/>
    <w:uiPriority w:val="39"/>
    <w:rsid w:val="003F220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134F0"/>
    <w:pPr>
      <w:ind w:left="720"/>
      <w:contextualSpacing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A400FB"/>
    <w:pPr>
      <w:spacing w:line="240" w:lineRule="auto"/>
    </w:pPr>
    <w:rPr>
      <w:sz w:val="24"/>
      <w:szCs w:val="24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400FB"/>
    <w:rPr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400FB"/>
    <w:rPr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0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00FB"/>
    <w:rPr>
      <w:rFonts w:ascii="Tahoma" w:hAnsi="Tahoma" w:cs="Tahoma"/>
      <w:sz w:val="16"/>
      <w:szCs w:val="1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8A403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8A40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183E"/>
    <w:rPr>
      <w:b/>
      <w:bCs/>
      <w:sz w:val="20"/>
      <w:szCs w:val="20"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183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C183E"/>
    <w:pPr>
      <w:spacing w:after="0" w:line="240" w:lineRule="auto"/>
    </w:pPr>
    <w:rPr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rsid w:val="001538C5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F1D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F1D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1D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F1DF7"/>
    <w:rPr>
      <w:rFonts w:ascii="Calibri" w:hAnsi="Calibri" w:cs="Calibri"/>
      <w:noProof/>
      <w:lang w:val="en-US"/>
    </w:rPr>
  </w:style>
  <w:style w:type="table" w:customStyle="1" w:styleId="Oformateradtabell21">
    <w:name w:val="Oformaterad tabell 21"/>
    <w:basedOn w:val="Normaltabell"/>
    <w:uiPriority w:val="42"/>
    <w:rsid w:val="005742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-frformaterad">
    <w:name w:val="HTML Preformatted"/>
    <w:basedOn w:val="Normal"/>
    <w:link w:val="HTML-frformateradChar"/>
    <w:uiPriority w:val="99"/>
    <w:unhideWhenUsed/>
    <w:rsid w:val="00335F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335F58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ffline">
    <w:name w:val="ff_line"/>
    <w:basedOn w:val="Standardstycketeckensnitt"/>
    <w:rsid w:val="00335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uise.dencker-ziegler@sll.s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2" ma:contentTypeDescription="Skapa ett nytt dokument." ma:contentTypeScope="" ma:versionID="2505db753280d4f9b865315f51669149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02c0f394b8944a20f29361da5b071552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HarvardAnglia2008OfficeOnline.xsl" StyleName="Harvard – Anglia" Version="2008">
  <b:Source>
    <b:Tag>Hor94</b:Tag>
    <b:SourceType>ArticleInAPeriodical</b:SourceType>
    <b:Guid>{C462823B-5DE7-E44A-BBDB-12DF14C75741}</b:Guid>
    <b:Title>Soluble interleukin-6 receptors released from T cell or granulocyte/macrophage cell lines and human peripheral blood mononuclear cells are generated through an alternative splicing mechanism</b:Title>
    <b:PeriodicalTitle>European Journal of Immunology</b:PeriodicalTitle>
    <b:Year>1994</b:Year>
    <b:Volume>24</b:Volume>
    <b:Pages>1945-1948</b:Pages>
    <b:Author>
      <b:Author>
        <b:NameList>
          <b:Person>
            <b:Last>Horiuchi</b:Last>
            <b:First>Sankichi</b:First>
          </b:Person>
          <b:Person>
            <b:Last>Koyanagi</b:Last>
            <b:First>Yoshio</b:First>
          </b:Person>
          <b:Person>
            <b:Last>Zhou</b:Last>
            <b:First>Yongwei</b:First>
          </b:Person>
          <b:Person>
            <b:Last>Miyamoto</b:Last>
            <b:First>Hirokuni</b:First>
          </b:Person>
          <b:Person>
            <b:Last>Tanaka</b:Last>
            <b:First>Yuetsu</b:First>
          </b:Person>
          <b:Person>
            <b:Last>Waki</b:Last>
            <b:First>Michinori</b:First>
          </b:Person>
          <b:Person>
            <b:Last>Matsumoto</b:Last>
            <b:First>Akiyoshi</b:First>
          </b:Person>
          <b:Person>
            <b:Last>Yamamoto</b:Last>
            <b:First>Mikio</b:First>
          </b:Person>
          <b:Person>
            <b:Last>Yamamoto</b:Last>
            <b:First>Naoki</b:First>
          </b:Person>
        </b:NameList>
      </b:Author>
    </b:Author>
    <b:RefOrder>12</b:RefOrder>
  </b:Source>
  <b:Source>
    <b:Tag>Tan00</b:Tag>
    <b:SourceType>ArticleInAPeriodical</b:SourceType>
    <b:Guid>{5802BA5B-E613-874F-98D7-4503C89922DE}</b:Guid>
    <b:Title>Cloning of novel soluble gp130 and detection of its neutralizing autoantibodies in rheumatoid arthritis</b:Title>
    <b:PeriodicalTitle>The Journal of Clinical Investigation</b:PeriodicalTitle>
    <b:Year>2000</b:Year>
    <b:Volume>106</b:Volume>
    <b:Issue>1</b:Issue>
    <b:Pages>137-144</b:Pages>
    <b:Author>
      <b:Author>
        <b:NameList>
          <b:Person>
            <b:Last>Tanaka</b:Last>
            <b:First>Masao</b:First>
          </b:Person>
          <b:Person>
            <b:Last>Kishimura</b:Last>
            <b:First>Masaaki</b:First>
          </b:Person>
          <b:Person>
            <b:Last>Ozaki</b:Last>
            <b:First>Shoichi</b:First>
          </b:Person>
          <b:Person>
            <b:Last>Osakada</b:Last>
            <b:First>Fumio</b:First>
          </b:Person>
          <b:Person>
            <b:Last>Hashimoto</b:Last>
            <b:First>Hidetaka</b:First>
          </b:Person>
          <b:Person>
            <b:Last>Okubo</b:Last>
            <b:First>Mitsuo</b:First>
          </b:Person>
          <b:Person>
            <b:Last>Murakami</b:Last>
            <b:First>Masao</b:First>
          </b:Person>
          <b:Person>
            <b:Last>Nakao</b:Last>
            <b:First>Kazuwa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2CB643B7-1147-45D3-ACD0-C5F6AE8DC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4FD006-6378-40E4-8C19-CEFFF46984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ECDB70-61F9-4861-B8E4-5D97ABB74277}">
  <ds:schemaRefs>
    <ds:schemaRef ds:uri="http://schemas.microsoft.com/office/2006/documentManagement/types"/>
    <ds:schemaRef ds:uri="http://schemas.microsoft.com/office/infopath/2007/PartnerControls"/>
    <ds:schemaRef ds:uri="41e03578-6ce5-4620-b478-ed78c49ce268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CCE3FD3-CBC2-437F-9C91-B80E9CE75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BE3DC7</Template>
  <TotalTime>1</TotalTime>
  <Pages>8</Pages>
  <Words>2261</Words>
  <Characters>11988</Characters>
  <Application>Microsoft Office Word</Application>
  <DocSecurity>0</DocSecurity>
  <Lines>99</Lines>
  <Paragraphs>2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1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Ziegler</dc:creator>
  <cp:lastModifiedBy>Louise Dencker Ziegler</cp:lastModifiedBy>
  <cp:revision>3</cp:revision>
  <cp:lastPrinted>2020-09-16T13:38:00Z</cp:lastPrinted>
  <dcterms:created xsi:type="dcterms:W3CDTF">2020-09-18T15:12:00Z</dcterms:created>
  <dcterms:modified xsi:type="dcterms:W3CDTF">2020-09-1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